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katabulky"/>
        <w:tblW w:w="10206" w:type="dxa"/>
        <w:tblInd w:w="227" w:type="dxa"/>
        <w:tblLayout w:type="fixed"/>
        <w:tblLook w:val="04A0" w:firstRow="1" w:lastRow="0" w:firstColumn="1" w:lastColumn="0" w:noHBand="0" w:noVBand="1"/>
      </w:tblPr>
      <w:tblGrid>
        <w:gridCol w:w="2149"/>
        <w:gridCol w:w="1820"/>
        <w:gridCol w:w="3686"/>
        <w:gridCol w:w="1559"/>
        <w:gridCol w:w="992"/>
      </w:tblGrid>
      <w:tr w:rsidR="00D61828" w:rsidRPr="00D61828" w:rsidTr="004F4DA7">
        <w:trPr>
          <w:trHeight w:val="315"/>
          <w:tblHeader/>
        </w:trPr>
        <w:tc>
          <w:tcPr>
            <w:tcW w:w="2149" w:type="dxa"/>
            <w:noWrap/>
            <w:vAlign w:val="center"/>
            <w:hideMark/>
          </w:tcPr>
          <w:p w:rsidR="00847B8B" w:rsidRPr="00D61828" w:rsidRDefault="00847B8B" w:rsidP="00DF1C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61828">
              <w:rPr>
                <w:b/>
                <w:bCs/>
                <w:sz w:val="20"/>
                <w:szCs w:val="20"/>
                <w:lang w:val="en-US"/>
              </w:rPr>
              <w:t>ORF / gene</w:t>
            </w:r>
          </w:p>
        </w:tc>
        <w:tc>
          <w:tcPr>
            <w:tcW w:w="1820" w:type="dxa"/>
            <w:noWrap/>
            <w:vAlign w:val="center"/>
            <w:hideMark/>
          </w:tcPr>
          <w:p w:rsidR="00847B8B" w:rsidRPr="00D61828" w:rsidRDefault="00847B8B" w:rsidP="00DF1C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61828">
              <w:rPr>
                <w:b/>
                <w:bCs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686" w:type="dxa"/>
            <w:noWrap/>
            <w:vAlign w:val="center"/>
            <w:hideMark/>
          </w:tcPr>
          <w:p w:rsidR="00847B8B" w:rsidRPr="00D61828" w:rsidRDefault="00847B8B" w:rsidP="00DF1C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61828">
              <w:rPr>
                <w:b/>
                <w:bCs/>
                <w:sz w:val="20"/>
                <w:szCs w:val="20"/>
                <w:lang w:val="en-US"/>
              </w:rPr>
              <w:t>Sequence (5</w:t>
            </w:r>
            <w:r w:rsidRPr="00D61828">
              <w:rPr>
                <w:b/>
                <w:sz w:val="20"/>
                <w:szCs w:val="20"/>
                <w:lang w:val="en-US"/>
              </w:rPr>
              <w:t>′</w:t>
            </w:r>
            <w:r w:rsidRPr="00D61828">
              <w:rPr>
                <w:b/>
                <w:bCs/>
                <w:sz w:val="20"/>
                <w:szCs w:val="20"/>
                <w:lang w:val="en-US"/>
              </w:rPr>
              <w:t>-3</w:t>
            </w:r>
            <w:r w:rsidRPr="00D61828">
              <w:rPr>
                <w:b/>
                <w:sz w:val="20"/>
                <w:szCs w:val="20"/>
                <w:lang w:val="en-US"/>
              </w:rPr>
              <w:t>′</w:t>
            </w:r>
            <w:r w:rsidRPr="00D61828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847B8B" w:rsidRPr="00D61828" w:rsidRDefault="00847B8B" w:rsidP="00DF1C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61828">
              <w:rPr>
                <w:b/>
                <w:bCs/>
                <w:sz w:val="20"/>
                <w:szCs w:val="20"/>
                <w:lang w:val="en-US"/>
              </w:rPr>
              <w:t>Used in</w:t>
            </w:r>
          </w:p>
        </w:tc>
        <w:tc>
          <w:tcPr>
            <w:tcW w:w="992" w:type="dxa"/>
            <w:noWrap/>
            <w:vAlign w:val="center"/>
            <w:hideMark/>
          </w:tcPr>
          <w:p w:rsidR="00847B8B" w:rsidRPr="00D61828" w:rsidRDefault="00847B8B" w:rsidP="00DF1C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61828">
              <w:rPr>
                <w:b/>
                <w:bCs/>
                <w:sz w:val="20"/>
                <w:szCs w:val="20"/>
                <w:lang w:val="en-US"/>
              </w:rPr>
              <w:t xml:space="preserve">Related to Figure </w:t>
            </w:r>
          </w:p>
        </w:tc>
      </w:tr>
      <w:tr w:rsidR="00D61828" w:rsidRPr="00D61828" w:rsidTr="004F4DA7">
        <w:trPr>
          <w:trHeight w:val="570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K1UCR2 + G418 (5′ end) 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proofErr w:type="spellStart"/>
            <w:r w:rsidRPr="00D61828">
              <w:rPr>
                <w:sz w:val="20"/>
                <w:szCs w:val="20"/>
                <w:lang w:val="en-US"/>
              </w:rPr>
              <w:t>pGKL-kanF</w:t>
            </w:r>
            <w:proofErr w:type="spellEnd"/>
            <w:r w:rsidRPr="00D6182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TAAGACCGTGAAAGCTACTTAATATATGAAAGTTTTTATAATAATTATAAAATGGGTAAGGAAAAGACTCAC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1-1/pRKL1-5/pRKL1-6/pRKL1-7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4, 5, S1</w:t>
            </w:r>
          </w:p>
        </w:tc>
      </w:tr>
      <w:tr w:rsidR="00D61828" w:rsidRPr="00D61828" w:rsidTr="004F4DA7">
        <w:trPr>
          <w:trHeight w:val="570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G418 (3′ end) + K1ORF2 (3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proofErr w:type="spellStart"/>
            <w:r w:rsidRPr="00D61828">
              <w:rPr>
                <w:sz w:val="20"/>
                <w:szCs w:val="20"/>
                <w:lang w:val="en-US"/>
              </w:rPr>
              <w:t>pGKL-kanR</w:t>
            </w:r>
            <w:proofErr w:type="spellEnd"/>
            <w:r w:rsidRPr="00D6182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GTTTTTCCTAAAGAAGCAAATACTGGTAAGAATAAACCTGCTAAAGCGAATGTTAGAAAAACTCATCGAGCATCA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1-1/pRKL1-2/pRKL1-3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4, S1</w:t>
            </w:r>
          </w:p>
        </w:tc>
      </w:tr>
      <w:tr w:rsidR="00D61828" w:rsidRPr="00D61828" w:rsidTr="004F4DA7">
        <w:trPr>
          <w:trHeight w:val="471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UCR2* + G418 (5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O2_prom_del_F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TAAGACCGTGAAAGCTACTTAATATATGAAAGTTTTTATAATAATTATAACATGGGTAAGGAAAAGACTCAC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1-2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4, S1</w:t>
            </w:r>
          </w:p>
        </w:tc>
      </w:tr>
      <w:tr w:rsidR="00D61828" w:rsidRPr="00D61828" w:rsidTr="004F4DA7">
        <w:trPr>
          <w:trHeight w:val="570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UCR2** + G418 (5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O2_prom_del2_F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TAAGACCGTGAAAGCTACTTAATATATGAAAGTTTTTATAATAATTATACCATGGGTAAGGAAAAGACTCAC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1-3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4, S1</w:t>
            </w:r>
          </w:p>
        </w:tc>
      </w:tr>
      <w:tr w:rsidR="00D61828" w:rsidRPr="00D61828" w:rsidTr="004F4DA7">
        <w:trPr>
          <w:trHeight w:val="570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ORF4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07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ATGAAGATATATCATATATTTA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1-4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S1</w:t>
            </w:r>
          </w:p>
        </w:tc>
      </w:tr>
      <w:tr w:rsidR="00D61828" w:rsidRPr="00D61828" w:rsidTr="004F4DA7">
        <w:trPr>
          <w:trHeight w:val="570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ORF4-HA (3′ end) + K2UCR6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_ORF4-HA_R1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TTAGGTATATCTAATACGATCATATATCAAGCATAATCTGGAACATCATATGGATATACACATTTTCCATTCTGTAGA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1-4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S1</w:t>
            </w:r>
          </w:p>
        </w:tc>
      </w:tr>
      <w:tr w:rsidR="00D61828" w:rsidRPr="00D61828" w:rsidTr="004F4DA7">
        <w:trPr>
          <w:trHeight w:val="570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K2UCR6 + </w:t>
            </w:r>
            <w:proofErr w:type="spellStart"/>
            <w:r w:rsidRPr="00D61828">
              <w:rPr>
                <w:sz w:val="20"/>
                <w:szCs w:val="20"/>
                <w:lang w:val="en-US"/>
              </w:rPr>
              <w:t>HygB</w:t>
            </w:r>
            <w:proofErr w:type="spellEnd"/>
            <w:r w:rsidRPr="00D61828">
              <w:rPr>
                <w:sz w:val="20"/>
                <w:szCs w:val="20"/>
                <w:lang w:val="en-US"/>
              </w:rPr>
              <w:t xml:space="preserve"> (5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_ORF4-HA_F2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ATATGATCGTATTAGATATACCTAAAATGAAAAAGCCTGAACTCACCGCGAC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1-4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S1</w:t>
            </w:r>
          </w:p>
        </w:tc>
      </w:tr>
      <w:tr w:rsidR="00D61828" w:rsidRPr="00D61828" w:rsidTr="004F4DA7">
        <w:trPr>
          <w:trHeight w:val="570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proofErr w:type="spellStart"/>
            <w:r w:rsidRPr="00D61828">
              <w:rPr>
                <w:sz w:val="20"/>
                <w:szCs w:val="20"/>
                <w:lang w:val="en-US"/>
              </w:rPr>
              <w:t>HygB</w:t>
            </w:r>
            <w:proofErr w:type="spellEnd"/>
            <w:r w:rsidRPr="00D61828">
              <w:rPr>
                <w:sz w:val="20"/>
                <w:szCs w:val="20"/>
                <w:lang w:val="en-US"/>
              </w:rPr>
              <w:t xml:space="preserve"> (3′ end) + K1 TIR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_ORF4-HA_R2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GTCTATTTTACACTTTTGACCTATAAGTCATTTTATTATACACATTTTCCATTATTCCTTTGCCCTCGGACGAGT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1-4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S1</w:t>
            </w:r>
          </w:p>
        </w:tc>
      </w:tr>
      <w:tr w:rsidR="00D61828" w:rsidRPr="00D61828" w:rsidTr="004F4DA7">
        <w:trPr>
          <w:trHeight w:val="570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G418 (3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anR2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TAGAAAAACTCATCGAGCATCA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1-5/pRKL1-6/pRKL1-7/pRKL2-8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5, S1</w:t>
            </w:r>
          </w:p>
        </w:tc>
      </w:tr>
      <w:tr w:rsidR="00D61828" w:rsidRPr="00D61828" w:rsidTr="004F4DA7">
        <w:trPr>
          <w:trHeight w:val="570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G418 (3′ end) + K2ORF5 3′ UTR (5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_K2O5-UTR_2F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CATTTGATGCTCGATGAGTTTTTCTAAGATTATGGACAAATAGAAATTT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1-5/pRKL1-6/pRKL1-7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5, S1</w:t>
            </w:r>
          </w:p>
        </w:tc>
      </w:tr>
      <w:tr w:rsidR="00D61828" w:rsidRPr="00D61828" w:rsidTr="004F4DA7">
        <w:trPr>
          <w:trHeight w:val="570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5 3′ UTR (3′ end) + K1ORF2 (3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_K2O5-UTR_2R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GTTTTTCCTAAAGAAGCAAATACTGGTAAGAATAAACCTGCTAAAGCGAATGTTTTCTTTGCTAATATCCAGT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1-5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5, S1</w:t>
            </w:r>
          </w:p>
        </w:tc>
      </w:tr>
      <w:tr w:rsidR="00D61828" w:rsidRPr="00D61828" w:rsidTr="004F4DA7">
        <w:trPr>
          <w:trHeight w:val="570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5 3′ UTR° (3′ end) + K1ORF2 (3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_K2O5-UTRm_2R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GTTTTTCCTAAAGAAGCAAATACTGGTAAGAATAAACCTGCTAAAGCGAATGTTTTCTTTGCTAATATCCAGTCGTGTACCAATCATTATAGGAAGTTC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1-6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5, S1</w:t>
            </w:r>
          </w:p>
        </w:tc>
      </w:tr>
      <w:tr w:rsidR="00D61828" w:rsidRPr="00D61828" w:rsidTr="004F4DA7">
        <w:trPr>
          <w:trHeight w:val="570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5 3′ UTR°° (3′ end) + K1ORF2 (3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_K2O5-UTRres_2R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GAAGCAAATACTGGTAAGAATAAACCTGCTAAAGCGAATGTTTTCTTTGCTAATATCCAGTCGTGTACCAATCATTATAGGAACACGTCTGTCATTGTATATAGCAC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1-7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5, S1</w:t>
            </w:r>
          </w:p>
        </w:tc>
      </w:tr>
      <w:tr w:rsidR="00D61828" w:rsidRPr="00D61828" w:rsidTr="004F4DA7">
        <w:trPr>
          <w:trHeight w:val="570"/>
        </w:trPr>
        <w:tc>
          <w:tcPr>
            <w:tcW w:w="2149" w:type="dxa"/>
            <w:noWrap/>
            <w:vAlign w:val="center"/>
          </w:tcPr>
          <w:p w:rsidR="008C03E1" w:rsidRPr="00D61828" w:rsidRDefault="008D5E59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ORF3 (3′ end)</w:t>
            </w:r>
          </w:p>
        </w:tc>
        <w:tc>
          <w:tcPr>
            <w:tcW w:w="1820" w:type="dxa"/>
            <w:noWrap/>
            <w:vAlign w:val="center"/>
          </w:tcPr>
          <w:p w:rsidR="008C03E1" w:rsidRPr="00D61828" w:rsidRDefault="008D5E59" w:rsidP="008D5E59">
            <w:pPr>
              <w:pStyle w:val="Default"/>
              <w:rPr>
                <w:rFonts w:asciiTheme="minorHAnsi" w:hAnsiTheme="minorHAnsi"/>
                <w:color w:val="auto"/>
                <w:sz w:val="20"/>
                <w:szCs w:val="20"/>
                <w:lang w:val="en-US"/>
              </w:rPr>
            </w:pPr>
            <w:r w:rsidRPr="00D61828">
              <w:rPr>
                <w:rFonts w:asciiTheme="minorHAnsi" w:hAnsiTheme="minorHAnsi"/>
                <w:color w:val="auto"/>
                <w:sz w:val="20"/>
                <w:szCs w:val="20"/>
              </w:rPr>
              <w:t>5RACE_O3_K1_2</w:t>
            </w:r>
          </w:p>
        </w:tc>
        <w:tc>
          <w:tcPr>
            <w:tcW w:w="3686" w:type="dxa"/>
            <w:vAlign w:val="center"/>
          </w:tcPr>
          <w:p w:rsidR="008C03E1" w:rsidRPr="00D61828" w:rsidRDefault="008D5E59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GTATCTTCTTCGCAAAAAGATCTTC</w:t>
            </w:r>
          </w:p>
        </w:tc>
        <w:tc>
          <w:tcPr>
            <w:tcW w:w="1559" w:type="dxa"/>
            <w:noWrap/>
            <w:vAlign w:val="center"/>
          </w:tcPr>
          <w:p w:rsidR="008C03E1" w:rsidRPr="00D61828" w:rsidRDefault="008C03E1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1-9 construction</w:t>
            </w:r>
          </w:p>
        </w:tc>
        <w:tc>
          <w:tcPr>
            <w:tcW w:w="992" w:type="dxa"/>
            <w:noWrap/>
            <w:vAlign w:val="center"/>
          </w:tcPr>
          <w:p w:rsidR="008C03E1" w:rsidRPr="00D61828" w:rsidRDefault="008C1A5D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8</w:t>
            </w:r>
          </w:p>
        </w:tc>
      </w:tr>
      <w:tr w:rsidR="00D61828" w:rsidRPr="00D61828" w:rsidTr="004F4DA7">
        <w:trPr>
          <w:trHeight w:val="570"/>
        </w:trPr>
        <w:tc>
          <w:tcPr>
            <w:tcW w:w="2149" w:type="dxa"/>
            <w:noWrap/>
            <w:vAlign w:val="center"/>
          </w:tcPr>
          <w:p w:rsidR="008C03E1" w:rsidRPr="00D61828" w:rsidRDefault="008D5E59" w:rsidP="008D5E59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ORF3 (5′ end) + K1UCR3</w:t>
            </w:r>
          </w:p>
        </w:tc>
        <w:tc>
          <w:tcPr>
            <w:tcW w:w="1820" w:type="dxa"/>
            <w:noWrap/>
            <w:vAlign w:val="center"/>
          </w:tcPr>
          <w:p w:rsidR="008C03E1" w:rsidRPr="00D61828" w:rsidRDefault="008D5E59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</w:rPr>
              <w:t>K1_UCRmut-O4_R1</w:t>
            </w:r>
          </w:p>
        </w:tc>
        <w:tc>
          <w:tcPr>
            <w:tcW w:w="3686" w:type="dxa"/>
            <w:vAlign w:val="center"/>
          </w:tcPr>
          <w:p w:rsidR="008C03E1" w:rsidRPr="00D61828" w:rsidRDefault="008D5E59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TATGATATATCTTCATTTTAATTAAAAATGTGTTTAGAATTAGATAATAATC</w:t>
            </w:r>
          </w:p>
        </w:tc>
        <w:tc>
          <w:tcPr>
            <w:tcW w:w="1559" w:type="dxa"/>
            <w:noWrap/>
            <w:vAlign w:val="center"/>
          </w:tcPr>
          <w:p w:rsidR="008C03E1" w:rsidRPr="00D61828" w:rsidRDefault="008D5E59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1-9 construction</w:t>
            </w:r>
          </w:p>
        </w:tc>
        <w:tc>
          <w:tcPr>
            <w:tcW w:w="992" w:type="dxa"/>
            <w:noWrap/>
            <w:vAlign w:val="center"/>
          </w:tcPr>
          <w:p w:rsidR="008C03E1" w:rsidRPr="00D61828" w:rsidRDefault="008C1A5D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8</w:t>
            </w:r>
          </w:p>
        </w:tc>
      </w:tr>
      <w:tr w:rsidR="00D61828" w:rsidRPr="00D61828" w:rsidTr="004F4DA7">
        <w:trPr>
          <w:trHeight w:val="570"/>
        </w:trPr>
        <w:tc>
          <w:tcPr>
            <w:tcW w:w="2149" w:type="dxa"/>
            <w:noWrap/>
            <w:vAlign w:val="center"/>
          </w:tcPr>
          <w:p w:rsidR="008C03E1" w:rsidRPr="00D61828" w:rsidRDefault="008D5E59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K1UCR3 + K2UCR6 + </w:t>
            </w:r>
            <w:proofErr w:type="spellStart"/>
            <w:r w:rsidRPr="00D61828">
              <w:rPr>
                <w:sz w:val="20"/>
                <w:szCs w:val="20"/>
                <w:lang w:val="en-US"/>
              </w:rPr>
              <w:t>HygB</w:t>
            </w:r>
            <w:proofErr w:type="spellEnd"/>
            <w:r w:rsidRPr="00D61828">
              <w:rPr>
                <w:sz w:val="20"/>
                <w:szCs w:val="20"/>
                <w:lang w:val="en-US"/>
              </w:rPr>
              <w:t xml:space="preserve"> (5′ end)</w:t>
            </w:r>
          </w:p>
        </w:tc>
        <w:tc>
          <w:tcPr>
            <w:tcW w:w="1820" w:type="dxa"/>
            <w:noWrap/>
            <w:vAlign w:val="center"/>
          </w:tcPr>
          <w:p w:rsidR="008C03E1" w:rsidRPr="00D61828" w:rsidRDefault="008D5E59" w:rsidP="008D5E59">
            <w:pPr>
              <w:pStyle w:val="Default"/>
              <w:rPr>
                <w:rFonts w:asciiTheme="minorHAnsi" w:hAnsiTheme="minorHAnsi"/>
                <w:color w:val="auto"/>
                <w:sz w:val="20"/>
                <w:szCs w:val="20"/>
                <w:lang w:val="en-US"/>
              </w:rPr>
            </w:pPr>
            <w:r w:rsidRPr="00D61828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K1_HA-ORF3_F2 </w:t>
            </w:r>
          </w:p>
        </w:tc>
        <w:tc>
          <w:tcPr>
            <w:tcW w:w="3686" w:type="dxa"/>
            <w:vAlign w:val="center"/>
          </w:tcPr>
          <w:p w:rsidR="008C03E1" w:rsidRPr="00D61828" w:rsidRDefault="008D5E59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TTTAATTAAAATGAAGATATATCATATTATATGATCGTATTAGATATACCTAAAATGAAAAAGCCTGAACTCACCGCGAC</w:t>
            </w:r>
          </w:p>
        </w:tc>
        <w:tc>
          <w:tcPr>
            <w:tcW w:w="1559" w:type="dxa"/>
            <w:noWrap/>
            <w:vAlign w:val="center"/>
          </w:tcPr>
          <w:p w:rsidR="008C03E1" w:rsidRPr="00D61828" w:rsidRDefault="008D5E59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1-9 construction</w:t>
            </w:r>
          </w:p>
        </w:tc>
        <w:tc>
          <w:tcPr>
            <w:tcW w:w="992" w:type="dxa"/>
            <w:noWrap/>
            <w:vAlign w:val="center"/>
          </w:tcPr>
          <w:p w:rsidR="008C03E1" w:rsidRPr="00D61828" w:rsidRDefault="008C1A5D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8</w:t>
            </w:r>
          </w:p>
        </w:tc>
      </w:tr>
      <w:tr w:rsidR="00D61828" w:rsidRPr="00D61828" w:rsidTr="004F4DA7">
        <w:trPr>
          <w:trHeight w:val="570"/>
        </w:trPr>
        <w:tc>
          <w:tcPr>
            <w:tcW w:w="2149" w:type="dxa"/>
            <w:noWrap/>
            <w:vAlign w:val="center"/>
          </w:tcPr>
          <w:p w:rsidR="008C03E1" w:rsidRPr="00D61828" w:rsidRDefault="008D5E59" w:rsidP="00DF1C9A">
            <w:pPr>
              <w:rPr>
                <w:sz w:val="20"/>
                <w:szCs w:val="20"/>
                <w:lang w:val="en-US"/>
              </w:rPr>
            </w:pPr>
            <w:proofErr w:type="spellStart"/>
            <w:r w:rsidRPr="00D61828">
              <w:rPr>
                <w:sz w:val="20"/>
                <w:szCs w:val="20"/>
                <w:lang w:val="en-US"/>
              </w:rPr>
              <w:t>HygB</w:t>
            </w:r>
            <w:proofErr w:type="spellEnd"/>
            <w:r w:rsidRPr="00D61828">
              <w:rPr>
                <w:sz w:val="20"/>
                <w:szCs w:val="20"/>
                <w:lang w:val="en-US"/>
              </w:rPr>
              <w:t xml:space="preserve"> (3′ end) + K1UCR4** + K1ORF4 (5′ end)</w:t>
            </w:r>
          </w:p>
        </w:tc>
        <w:tc>
          <w:tcPr>
            <w:tcW w:w="1820" w:type="dxa"/>
            <w:noWrap/>
            <w:vAlign w:val="center"/>
          </w:tcPr>
          <w:p w:rsidR="008C03E1" w:rsidRPr="00D61828" w:rsidRDefault="008D5E59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</w:rPr>
              <w:t>K1_UCRmut-O4_R2</w:t>
            </w:r>
          </w:p>
        </w:tc>
        <w:tc>
          <w:tcPr>
            <w:tcW w:w="3686" w:type="dxa"/>
            <w:vAlign w:val="center"/>
          </w:tcPr>
          <w:p w:rsidR="008C03E1" w:rsidRPr="00D61828" w:rsidRDefault="008D5E59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AACACTAAATATATGATATATCTTCATTTTAATTAAAAATGTGGGTAGAATTAGATAATAATCTTTCAGATTTATTCCTTTGCCCTCGGACGAGTG</w:t>
            </w:r>
          </w:p>
        </w:tc>
        <w:tc>
          <w:tcPr>
            <w:tcW w:w="1559" w:type="dxa"/>
            <w:noWrap/>
            <w:vAlign w:val="center"/>
          </w:tcPr>
          <w:p w:rsidR="008C03E1" w:rsidRPr="00D61828" w:rsidRDefault="008D5E59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1-9 construction</w:t>
            </w:r>
          </w:p>
        </w:tc>
        <w:tc>
          <w:tcPr>
            <w:tcW w:w="992" w:type="dxa"/>
            <w:noWrap/>
            <w:vAlign w:val="center"/>
          </w:tcPr>
          <w:p w:rsidR="008C03E1" w:rsidRPr="00D61828" w:rsidRDefault="008C1A5D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8</w:t>
            </w:r>
          </w:p>
        </w:tc>
      </w:tr>
      <w:tr w:rsidR="00D61828" w:rsidRPr="00D61828" w:rsidTr="004F4DA7">
        <w:trPr>
          <w:trHeight w:val="570"/>
        </w:trPr>
        <w:tc>
          <w:tcPr>
            <w:tcW w:w="2149" w:type="dxa"/>
            <w:noWrap/>
            <w:vAlign w:val="center"/>
            <w:hideMark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5 (3′ end) + K1UCR2</w:t>
            </w:r>
          </w:p>
        </w:tc>
        <w:tc>
          <w:tcPr>
            <w:tcW w:w="1820" w:type="dxa"/>
            <w:noWrap/>
            <w:vAlign w:val="center"/>
            <w:hideMark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L_orf6N_Flag1F</w:t>
            </w:r>
          </w:p>
        </w:tc>
        <w:tc>
          <w:tcPr>
            <w:tcW w:w="3686" w:type="dxa"/>
            <w:vAlign w:val="center"/>
            <w:hideMark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GAAGTTGAATTTGACAAACTATCATTAGCTATATGATCGTATTAGGACCGTGAAAGCTACTTAATATATGAAAG</w:t>
            </w:r>
          </w:p>
        </w:tc>
        <w:tc>
          <w:tcPr>
            <w:tcW w:w="1559" w:type="dxa"/>
            <w:noWrap/>
            <w:vAlign w:val="center"/>
            <w:hideMark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3/pRKL2-4  construction</w:t>
            </w:r>
          </w:p>
        </w:tc>
        <w:tc>
          <w:tcPr>
            <w:tcW w:w="992" w:type="dxa"/>
            <w:noWrap/>
            <w:vAlign w:val="center"/>
            <w:hideMark/>
          </w:tcPr>
          <w:p w:rsidR="00847B8B" w:rsidRPr="00D61828" w:rsidRDefault="00847B8B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1, 2, S1, S2, </w:t>
            </w:r>
            <w:r w:rsidR="008C1A5D" w:rsidRPr="00D61828">
              <w:rPr>
                <w:sz w:val="20"/>
                <w:szCs w:val="20"/>
                <w:lang w:val="en-US"/>
              </w:rPr>
              <w:t>S5</w:t>
            </w:r>
          </w:p>
        </w:tc>
      </w:tr>
      <w:tr w:rsidR="00D61828" w:rsidRPr="00D61828" w:rsidTr="004F4DA7">
        <w:trPr>
          <w:trHeight w:val="570"/>
        </w:trPr>
        <w:tc>
          <w:tcPr>
            <w:tcW w:w="2149" w:type="dxa"/>
            <w:vAlign w:val="center"/>
            <w:hideMark/>
          </w:tcPr>
          <w:p w:rsidR="00847B8B" w:rsidRPr="00D61828" w:rsidRDefault="004F4DA7" w:rsidP="00DF1C9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418 (3′ end) + K2UCR6 + FLAG</w:t>
            </w:r>
            <w:r w:rsidR="00847B8B" w:rsidRPr="00D61828">
              <w:rPr>
                <w:sz w:val="20"/>
                <w:szCs w:val="20"/>
                <w:lang w:val="en-US"/>
              </w:rPr>
              <w:t xml:space="preserve"> (5′ end)</w:t>
            </w:r>
          </w:p>
        </w:tc>
        <w:tc>
          <w:tcPr>
            <w:tcW w:w="1820" w:type="dxa"/>
            <w:noWrap/>
            <w:vAlign w:val="center"/>
            <w:hideMark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L_orf6N_Flag1R</w:t>
            </w:r>
          </w:p>
        </w:tc>
        <w:tc>
          <w:tcPr>
            <w:tcW w:w="3686" w:type="dxa"/>
            <w:noWrap/>
            <w:vAlign w:val="center"/>
            <w:hideMark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CATCTTTATAATCCATTTTAGGTATATCTAATACGATCATATAGCTAATGATATTAGAAAAACTCATCGAGCATCAA</w:t>
            </w:r>
          </w:p>
        </w:tc>
        <w:tc>
          <w:tcPr>
            <w:tcW w:w="1559" w:type="dxa"/>
            <w:noWrap/>
            <w:vAlign w:val="center"/>
            <w:hideMark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3 construction</w:t>
            </w:r>
          </w:p>
        </w:tc>
        <w:tc>
          <w:tcPr>
            <w:tcW w:w="992" w:type="dxa"/>
            <w:noWrap/>
            <w:vAlign w:val="center"/>
            <w:hideMark/>
          </w:tcPr>
          <w:p w:rsidR="00847B8B" w:rsidRPr="00D61828" w:rsidRDefault="00847B8B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S1, </w:t>
            </w:r>
            <w:r w:rsidR="008C1A5D" w:rsidRPr="00D61828">
              <w:rPr>
                <w:sz w:val="20"/>
                <w:szCs w:val="20"/>
                <w:lang w:val="en-US"/>
              </w:rPr>
              <w:t>S5</w:t>
            </w:r>
          </w:p>
        </w:tc>
      </w:tr>
      <w:tr w:rsidR="00D61828" w:rsidRPr="00D61828" w:rsidTr="004F4DA7">
        <w:trPr>
          <w:trHeight w:val="570"/>
        </w:trPr>
        <w:tc>
          <w:tcPr>
            <w:tcW w:w="2149" w:type="dxa"/>
            <w:vAlign w:val="center"/>
            <w:hideMark/>
          </w:tcPr>
          <w:p w:rsidR="00847B8B" w:rsidRPr="00D61828" w:rsidRDefault="004F4DA7" w:rsidP="00DF1C9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2UCR6 + FLAG</w:t>
            </w:r>
            <w:r w:rsidR="00847B8B" w:rsidRPr="00D61828">
              <w:rPr>
                <w:sz w:val="20"/>
                <w:szCs w:val="20"/>
                <w:lang w:val="en-US"/>
              </w:rPr>
              <w:t xml:space="preserve">-K2ORF6 (5′ end) </w:t>
            </w:r>
          </w:p>
        </w:tc>
        <w:tc>
          <w:tcPr>
            <w:tcW w:w="1820" w:type="dxa"/>
            <w:noWrap/>
            <w:vAlign w:val="center"/>
            <w:hideMark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L_orf6N_Flag2F</w:t>
            </w:r>
          </w:p>
        </w:tc>
        <w:tc>
          <w:tcPr>
            <w:tcW w:w="3686" w:type="dxa"/>
            <w:noWrap/>
            <w:vAlign w:val="center"/>
            <w:hideMark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ATATGATCGTATTAGATATACCTAAAATGGATTATAAAGATGATGATGATAAAATTGATTATGGACAAATAGAAATTTA</w:t>
            </w:r>
          </w:p>
        </w:tc>
        <w:tc>
          <w:tcPr>
            <w:tcW w:w="1559" w:type="dxa"/>
            <w:noWrap/>
            <w:vAlign w:val="center"/>
            <w:hideMark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3 construction</w:t>
            </w:r>
          </w:p>
        </w:tc>
        <w:tc>
          <w:tcPr>
            <w:tcW w:w="992" w:type="dxa"/>
            <w:noWrap/>
            <w:vAlign w:val="center"/>
            <w:hideMark/>
          </w:tcPr>
          <w:p w:rsidR="00847B8B" w:rsidRPr="00D61828" w:rsidRDefault="00847B8B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S1,</w:t>
            </w:r>
            <w:r w:rsidR="008C1A5D" w:rsidRPr="00D61828">
              <w:rPr>
                <w:sz w:val="20"/>
                <w:szCs w:val="20"/>
                <w:lang w:val="en-US"/>
              </w:rPr>
              <w:t>S5</w:t>
            </w:r>
          </w:p>
        </w:tc>
      </w:tr>
      <w:tr w:rsidR="00D61828" w:rsidRPr="00D61828" w:rsidTr="004F4DA7">
        <w:trPr>
          <w:trHeight w:val="522"/>
        </w:trPr>
        <w:tc>
          <w:tcPr>
            <w:tcW w:w="2149" w:type="dxa"/>
            <w:vAlign w:val="center"/>
            <w:hideMark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K2ORF6 </w:t>
            </w:r>
          </w:p>
        </w:tc>
        <w:tc>
          <w:tcPr>
            <w:tcW w:w="1820" w:type="dxa"/>
            <w:noWrap/>
            <w:vAlign w:val="center"/>
            <w:hideMark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in_ORF6_rev</w:t>
            </w:r>
          </w:p>
        </w:tc>
        <w:tc>
          <w:tcPr>
            <w:tcW w:w="3686" w:type="dxa"/>
            <w:vAlign w:val="center"/>
            <w:hideMark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CTCCTTTCTTTCATAGGTGC</w:t>
            </w:r>
          </w:p>
        </w:tc>
        <w:tc>
          <w:tcPr>
            <w:tcW w:w="1559" w:type="dxa"/>
            <w:noWrap/>
            <w:vAlign w:val="center"/>
            <w:hideMark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3/pRKL2-9/pRKL2-12 construction / pRKL2-3 verification</w:t>
            </w:r>
          </w:p>
        </w:tc>
        <w:tc>
          <w:tcPr>
            <w:tcW w:w="992" w:type="dxa"/>
            <w:noWrap/>
            <w:vAlign w:val="center"/>
            <w:hideMark/>
          </w:tcPr>
          <w:p w:rsidR="00847B8B" w:rsidRPr="00D61828" w:rsidRDefault="00847B8B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2, S1, </w:t>
            </w:r>
            <w:r w:rsidR="008C1A5D" w:rsidRPr="00D61828">
              <w:rPr>
                <w:sz w:val="20"/>
                <w:szCs w:val="20"/>
                <w:lang w:val="en-US"/>
              </w:rPr>
              <w:t>S5</w:t>
            </w:r>
          </w:p>
        </w:tc>
      </w:tr>
      <w:tr w:rsidR="00D61828" w:rsidRPr="00D61828" w:rsidTr="004F4DA7">
        <w:trPr>
          <w:trHeight w:val="522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G418 (3′ end) + K2UCR6 + yEGFP3 (5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L_orf6N_EGFP1R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CTTCACCTTTAGACATTTTAGGTATATCTAATACGATCATATAGCTAATGATATTAGAAAAACTCATCGAGCATCAA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4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1, 2, S1, S2</w:t>
            </w:r>
          </w:p>
        </w:tc>
      </w:tr>
      <w:tr w:rsidR="00D61828" w:rsidRPr="00D61828" w:rsidTr="004F4DA7">
        <w:trPr>
          <w:trHeight w:val="522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UCR6 + yEGFP3 (5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L_orf6N_EGFP2F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ATATGATCGTATTAGATATACCTAAAATGTCTAAAGGTGAAGAATTATTCACTGGT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4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1, 2, S1, S2</w:t>
            </w:r>
          </w:p>
        </w:tc>
      </w:tr>
      <w:tr w:rsidR="00D61828" w:rsidRPr="00D61828" w:rsidTr="004F4DA7">
        <w:trPr>
          <w:trHeight w:val="522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lastRenderedPageBreak/>
              <w:t>yEGFP3 (3′ end) + K2ORF6 (5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L_orf6N_EGFP2R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CAACATTTCTAAAATAATCGTTATAAATTTCTATTTGTCCATAATCCTGCAGCCCGGGGGATCCACTAGTT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4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1, 2, S1, S2</w:t>
            </w:r>
          </w:p>
        </w:tc>
      </w:tr>
      <w:tr w:rsidR="00D61828" w:rsidRPr="00D61828" w:rsidTr="004F4DA7">
        <w:trPr>
          <w:cantSplit/>
          <w:trHeight w:val="522"/>
        </w:trPr>
        <w:tc>
          <w:tcPr>
            <w:tcW w:w="2149" w:type="dxa"/>
            <w:vAlign w:val="center"/>
          </w:tcPr>
          <w:p w:rsidR="00847B8B" w:rsidRPr="00D61828" w:rsidRDefault="004F4DA7" w:rsidP="00DF1C9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2ORF6 (3′ end) + K2ORF7-FLAG</w:t>
            </w:r>
            <w:r w:rsidR="00847B8B" w:rsidRPr="00D61828">
              <w:rPr>
                <w:sz w:val="20"/>
                <w:szCs w:val="20"/>
                <w:lang w:val="en-US"/>
              </w:rPr>
              <w:t xml:space="preserve"> (3'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L_orf7C_Flag1F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TAGAAAATATATGTAATGAAATGTACTTATAATTATTTATCATCATCATCTTTATAATCATTTAAAAAGAATATTTTCTCGCTAGGGT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5/pRKL2-15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S1</w:t>
            </w:r>
          </w:p>
        </w:tc>
      </w:tr>
      <w:tr w:rsidR="00D61828" w:rsidRPr="00D61828" w:rsidTr="004F4DA7">
        <w:trPr>
          <w:trHeight w:val="522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K2ORF7 (5′ end) + K2UCR7 + </w:t>
            </w:r>
            <w:proofErr w:type="spellStart"/>
            <w:r w:rsidRPr="00D61828">
              <w:rPr>
                <w:sz w:val="20"/>
                <w:szCs w:val="20"/>
                <w:lang w:val="en-US"/>
              </w:rPr>
              <w:t>HygB</w:t>
            </w:r>
            <w:proofErr w:type="spellEnd"/>
            <w:r w:rsidRPr="00D61828">
              <w:rPr>
                <w:sz w:val="20"/>
                <w:szCs w:val="20"/>
                <w:lang w:val="en-US"/>
              </w:rPr>
              <w:t xml:space="preserve"> (3'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L_orf7C_Flag1R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GCACTCGTCCGAGGGCAAAGGAATAATGTGAAGTTGATGATATAAAGTAAAAATGAATGAAAATATTATTTCTAA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5/pRKL2-15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S1</w:t>
            </w:r>
          </w:p>
        </w:tc>
      </w:tr>
      <w:tr w:rsidR="00D61828" w:rsidRPr="00D61828" w:rsidTr="004F4DA7">
        <w:trPr>
          <w:trHeight w:val="422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proofErr w:type="spellStart"/>
            <w:r w:rsidRPr="00D61828">
              <w:rPr>
                <w:sz w:val="20"/>
                <w:szCs w:val="20"/>
                <w:lang w:val="en-US"/>
              </w:rPr>
              <w:t>HygB</w:t>
            </w:r>
            <w:proofErr w:type="spellEnd"/>
            <w:r w:rsidRPr="00D61828">
              <w:rPr>
                <w:sz w:val="20"/>
                <w:szCs w:val="20"/>
                <w:lang w:val="en-US"/>
              </w:rPr>
              <w:t xml:space="preserve"> (3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L_orf7C_Flag2F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TATTCCTTTGCCCTCGGACGAGT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5/pRKL2-15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S1</w:t>
            </w:r>
          </w:p>
        </w:tc>
      </w:tr>
      <w:tr w:rsidR="00D61828" w:rsidRPr="00D61828" w:rsidTr="004F4DA7">
        <w:trPr>
          <w:trHeight w:val="522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proofErr w:type="spellStart"/>
            <w:r w:rsidRPr="00D61828">
              <w:rPr>
                <w:sz w:val="20"/>
                <w:szCs w:val="20"/>
                <w:lang w:val="en-US"/>
              </w:rPr>
              <w:t>HygB</w:t>
            </w:r>
            <w:proofErr w:type="spellEnd"/>
            <w:r w:rsidRPr="00D61828">
              <w:rPr>
                <w:sz w:val="20"/>
                <w:szCs w:val="20"/>
                <w:lang w:val="en-US"/>
              </w:rPr>
              <w:t xml:space="preserve"> (5′ end) + K1UCR1 + K2ORF8 (3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L_orf7C_Flag2R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TATGTGAAGTTGATGATATAAAGTAAACTATAATATATGAATTACATTATTAATTTAAAAATGAAAAAGCCTGAACTCACCGCGAC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5/pRKL2-15 construction / pRKL2-5/pRKL2-15 verifica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S1</w:t>
            </w:r>
          </w:p>
        </w:tc>
      </w:tr>
      <w:tr w:rsidR="00D61828" w:rsidRPr="00D61828" w:rsidTr="004F4DA7">
        <w:trPr>
          <w:trHeight w:val="522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K2ORF2 (5′ end) + K1UCR1 + </w:t>
            </w:r>
            <w:proofErr w:type="spellStart"/>
            <w:r w:rsidRPr="00D61828">
              <w:rPr>
                <w:sz w:val="20"/>
                <w:szCs w:val="20"/>
                <w:lang w:val="en-US"/>
              </w:rPr>
              <w:t>HygB</w:t>
            </w:r>
            <w:proofErr w:type="spellEnd"/>
            <w:r w:rsidRPr="00D61828">
              <w:rPr>
                <w:sz w:val="20"/>
                <w:szCs w:val="20"/>
                <w:lang w:val="en-US"/>
              </w:rPr>
              <w:t xml:space="preserve"> (3'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pGKL_ORF3-HA_F1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TAAGAATGCTAATTCATCATTCATTTTTAAATTAATAATGTAATTCATATATTATAGTTTATTCCTTTGCCCTCGGACGAGT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6/pRKL2-10/pRKL2-14 construction / verifica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S1</w:t>
            </w:r>
          </w:p>
        </w:tc>
      </w:tr>
      <w:tr w:rsidR="00D61828" w:rsidRPr="00D61828" w:rsidTr="004F4DA7">
        <w:trPr>
          <w:trHeight w:val="335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proofErr w:type="spellStart"/>
            <w:r w:rsidRPr="00D61828">
              <w:rPr>
                <w:sz w:val="20"/>
                <w:szCs w:val="20"/>
                <w:lang w:val="en-US"/>
              </w:rPr>
              <w:t>HygB</w:t>
            </w:r>
            <w:proofErr w:type="spellEnd"/>
            <w:r w:rsidRPr="00D61828">
              <w:rPr>
                <w:sz w:val="20"/>
                <w:szCs w:val="20"/>
                <w:lang w:val="en-US"/>
              </w:rPr>
              <w:t xml:space="preserve"> (5′ end) + K1UCR3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pGKL_ORF3-HA_R1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TATATGATATATCTTCATTTTAATTAAAAATGAAAAAGCCTGAACTCACCGCGAC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6/pRKL2-10/pRKL2-14 construction / verifica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S1</w:t>
            </w:r>
          </w:p>
        </w:tc>
      </w:tr>
      <w:tr w:rsidR="00D61828" w:rsidRPr="00D61828" w:rsidTr="004F4DA7">
        <w:trPr>
          <w:trHeight w:val="522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UCR1 + K2ORF3-HA  (3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pGKL_ORF3-HA_F2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TTTAATTAAAATGAAGATATATCATATATTCAAGCATAATCTGGAACATCATATGGATATCCTTTTTTAGAAAAGAAATGATAA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6/pRKL2-10/pRKL2-14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S1</w:t>
            </w:r>
          </w:p>
        </w:tc>
      </w:tr>
      <w:tr w:rsidR="00D61828" w:rsidRPr="00D61828" w:rsidTr="004F4DA7">
        <w:trPr>
          <w:trHeight w:val="336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3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_ORF3_for_seq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TGAAGAATTTTCAGAAAGAAGTCC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6/pRKL2-10/pRKL2-14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S1</w:t>
            </w:r>
          </w:p>
        </w:tc>
      </w:tr>
      <w:tr w:rsidR="00D61828" w:rsidRPr="00D61828" w:rsidTr="004F4DA7">
        <w:trPr>
          <w:trHeight w:val="336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K2ORF11 (3′ end) + K1UCR3 + </w:t>
            </w:r>
            <w:proofErr w:type="spellStart"/>
            <w:r w:rsidRPr="00D61828">
              <w:rPr>
                <w:sz w:val="20"/>
                <w:szCs w:val="20"/>
                <w:lang w:val="en-US"/>
              </w:rPr>
              <w:t>HygB</w:t>
            </w:r>
            <w:proofErr w:type="spellEnd"/>
            <w:r w:rsidRPr="00D61828">
              <w:rPr>
                <w:sz w:val="20"/>
                <w:szCs w:val="20"/>
                <w:lang w:val="en-US"/>
              </w:rPr>
              <w:t xml:space="preserve"> (5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pGKL_HA-ORF4_F1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ACAATCAGATTAAAAATGAAAGTATTCACTAAATATATGATATATCTTCATTTTAATTAAAAATGAAAAAGCCTGAACTCACCGCGAC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7/pRKL2-13 construction / verifica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3, S1</w:t>
            </w:r>
          </w:p>
        </w:tc>
      </w:tr>
      <w:tr w:rsidR="00D61828" w:rsidRPr="00D61828" w:rsidTr="004F4DA7">
        <w:trPr>
          <w:trHeight w:val="336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proofErr w:type="spellStart"/>
            <w:r w:rsidRPr="00D61828">
              <w:rPr>
                <w:sz w:val="20"/>
                <w:szCs w:val="20"/>
                <w:lang w:val="en-US"/>
              </w:rPr>
              <w:t>HygB</w:t>
            </w:r>
            <w:proofErr w:type="spellEnd"/>
            <w:r w:rsidRPr="00D61828">
              <w:rPr>
                <w:sz w:val="20"/>
                <w:szCs w:val="20"/>
                <w:lang w:val="en-US"/>
              </w:rPr>
              <w:t xml:space="preserve"> (3′ end) + K2UCR4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pGKL_HA-ORF4_R1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TTTAATCTGATTGTTATAATCAGATAGTTATTCCTTTGCCCTCGGACGAGT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7/pRKL2-13 construction / verifica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3, S1</w:t>
            </w:r>
          </w:p>
        </w:tc>
      </w:tr>
      <w:tr w:rsidR="00D61828" w:rsidRPr="00D61828" w:rsidTr="004F4DA7">
        <w:trPr>
          <w:trHeight w:val="336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UCR4 + HA-K2ORF4  (5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pGKL_HA-ORF4_F2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CTATCTGATTATAACAATCAGATTAAAAATGTATCCATATGATGTTCCAGATTATGCTGGTAAAGTATTCACTAATAAAAAT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7/pRKL2-13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3, S1</w:t>
            </w:r>
          </w:p>
        </w:tc>
      </w:tr>
      <w:tr w:rsidR="00D61828" w:rsidRPr="00D61828" w:rsidTr="004F4DA7">
        <w:trPr>
          <w:trHeight w:val="336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4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5RACE_O4_K2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TCTAGAATCAAGAACAACTTTCTCA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 xml:space="preserve">pRKL2-7/pRKL2-13 construction / pRKL2-7/pRKL2-8/pRKL2-10/pRKL2-13  verification / pRKL2-7/pRKL2-8/pRKL2-10 sequencing 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3, S1</w:t>
            </w:r>
          </w:p>
        </w:tc>
      </w:tr>
      <w:tr w:rsidR="00D61828" w:rsidRPr="00D61828" w:rsidTr="004F4DA7">
        <w:trPr>
          <w:trHeight w:val="336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11 (3′ end) + K1UCR2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EGFP-ORF4_1F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GATTATAACAATCAGATTAAAAATGAAAGTATTCACTAAGACCGTGAAAGCTACTTAATATAT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8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S1</w:t>
            </w:r>
          </w:p>
        </w:tc>
      </w:tr>
      <w:tr w:rsidR="00D61828" w:rsidRPr="00D61828" w:rsidTr="004F4DA7">
        <w:trPr>
          <w:trHeight w:val="336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G418 (3′ end) + K2UCR4 + yEGFP3 (5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EGFP-ORF4_2F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GTTTCATTTGATGCTCGATGAGTTTTTCTAACTATCTGATTATAACAATCAGATTAAAAATGTCTAAAGGTGAAGAATTATTCACTGGT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8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S1</w:t>
            </w:r>
          </w:p>
        </w:tc>
      </w:tr>
      <w:tr w:rsidR="00D61828" w:rsidRPr="00D61828" w:rsidTr="004F4DA7">
        <w:trPr>
          <w:trHeight w:val="336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yEGFP3 (3′ end) + K2ORF4 (5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EGFP-ORF4_2R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GTATTGTTCTATACTTAAATTTTTATTAGTGAATACTTTCATCTGCAGCCCGGGGGATCCACTAGTT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8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S1</w:t>
            </w:r>
          </w:p>
        </w:tc>
      </w:tr>
      <w:tr w:rsidR="00D61828" w:rsidRPr="00D61828" w:rsidTr="004F4DA7">
        <w:trPr>
          <w:trHeight w:val="336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K2ORF5 (3′ end) + K1UCR3 + </w:t>
            </w:r>
            <w:proofErr w:type="spellStart"/>
            <w:r w:rsidRPr="00D61828">
              <w:rPr>
                <w:sz w:val="20"/>
                <w:szCs w:val="20"/>
                <w:lang w:val="en-US"/>
              </w:rPr>
              <w:t>HygB</w:t>
            </w:r>
            <w:proofErr w:type="spellEnd"/>
            <w:r w:rsidRPr="00D61828">
              <w:rPr>
                <w:sz w:val="20"/>
                <w:szCs w:val="20"/>
                <w:lang w:val="en-US"/>
              </w:rPr>
              <w:t xml:space="preserve"> (5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pGKL_HA-ORF6_F1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GAAGTTGAATTTGACAAACTATCATTAGCTATATGAATATATGATATATCTTCATTTTAATTAAAAATGAAAAAGCCTGAACTCACCGCGAC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9/pRKL2-12 construction / verifica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2, S1, </w:t>
            </w:r>
            <w:r w:rsidR="008C1A5D" w:rsidRPr="00D61828">
              <w:rPr>
                <w:sz w:val="20"/>
                <w:szCs w:val="20"/>
                <w:lang w:val="en-US"/>
              </w:rPr>
              <w:t>S5</w:t>
            </w:r>
          </w:p>
        </w:tc>
      </w:tr>
      <w:tr w:rsidR="00D61828" w:rsidRPr="00D61828" w:rsidTr="004F4DA7">
        <w:trPr>
          <w:trHeight w:val="336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proofErr w:type="spellStart"/>
            <w:r w:rsidRPr="00D61828">
              <w:rPr>
                <w:sz w:val="20"/>
                <w:szCs w:val="20"/>
                <w:lang w:val="en-US"/>
              </w:rPr>
              <w:t>HygB</w:t>
            </w:r>
            <w:proofErr w:type="spellEnd"/>
            <w:r w:rsidRPr="00D61828">
              <w:rPr>
                <w:sz w:val="20"/>
                <w:szCs w:val="20"/>
                <w:lang w:val="en-US"/>
              </w:rPr>
              <w:t xml:space="preserve"> (3′ end) + K2UCR6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pGKL_HA-ORF6_R1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TTAGGTATATCTAATACGATCATATATTATTCCTTTGCCCTCGGACGAGT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9/pRKL2-12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2, S1, </w:t>
            </w:r>
            <w:r w:rsidR="008C1A5D" w:rsidRPr="00D61828">
              <w:rPr>
                <w:sz w:val="20"/>
                <w:szCs w:val="20"/>
                <w:lang w:val="en-US"/>
              </w:rPr>
              <w:t>S5</w:t>
            </w:r>
          </w:p>
        </w:tc>
      </w:tr>
      <w:tr w:rsidR="00D61828" w:rsidRPr="00D61828" w:rsidTr="004F4DA7">
        <w:trPr>
          <w:trHeight w:val="336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UCR6 + HA-K2ORF6 (5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pGKL_HA-ORF6_F2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ATATGATCGTATTAGATATACCTAAAATGTATCCATATGATGTTCCAGATTATGCTGATTATGGACAAATAGAAATTTA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9/pRKL2-12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2, S1, </w:t>
            </w:r>
            <w:r w:rsidR="008C1A5D" w:rsidRPr="00D61828">
              <w:rPr>
                <w:sz w:val="20"/>
                <w:szCs w:val="20"/>
                <w:lang w:val="en-US"/>
              </w:rPr>
              <w:t>S5</w:t>
            </w:r>
          </w:p>
        </w:tc>
      </w:tr>
      <w:tr w:rsidR="00D61828" w:rsidRPr="00D61828" w:rsidTr="004F4DA7">
        <w:trPr>
          <w:cantSplit/>
          <w:trHeight w:val="336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2 (3′ end) + K1UCR1 + G418 (3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pGKL2_ORF3-EGFP_F1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CATCTATTTGAGAATTTAAGAATGCTAATTCATCATTCATTTTTAAATTAATAATGTAATTCATATATTATAGTTTAGAAAAACTCATCGAGCATC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11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S1, S2</w:t>
            </w:r>
          </w:p>
        </w:tc>
      </w:tr>
      <w:tr w:rsidR="00D61828" w:rsidRPr="00D61828" w:rsidTr="004F4DA7">
        <w:trPr>
          <w:trHeight w:val="336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UCR2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L_orf6C_Flag2F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GACCGTGAAAGCTACTTAATATATGAAAGTTTTT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11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S1, S2</w:t>
            </w:r>
          </w:p>
        </w:tc>
      </w:tr>
      <w:tr w:rsidR="00D61828" w:rsidRPr="00D61828" w:rsidTr="004F4DA7">
        <w:trPr>
          <w:trHeight w:val="336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lastRenderedPageBreak/>
              <w:t>K1UCR2 + yEGFP3 (3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pGKL2_ORF3-EGFP_F2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TCATATATTAAGTAGCTTTCACGGTCTCACTGCAGCCCGGGGGATCCAC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11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S1, S2</w:t>
            </w:r>
          </w:p>
        </w:tc>
      </w:tr>
      <w:tr w:rsidR="00D61828" w:rsidRPr="00D61828" w:rsidTr="004F4DA7">
        <w:trPr>
          <w:trHeight w:val="336"/>
        </w:trPr>
        <w:tc>
          <w:tcPr>
            <w:tcW w:w="2149" w:type="dxa"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yEGFP3 (5′ end) + K2ORF4 (3′ end)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pGKL2_ORF3-EGFP_R2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CAAGAAATAGAATTATCACGCATGTATTCTTATCATTTCTTTTCTAAAAAATCTAAAGGTGAAGAATTATTC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11 constru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S1, S2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  <w:hideMark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G418</w:t>
            </w:r>
          </w:p>
        </w:tc>
        <w:tc>
          <w:tcPr>
            <w:tcW w:w="1820" w:type="dxa"/>
            <w:vAlign w:val="center"/>
            <w:hideMark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in_Kan_rev1</w:t>
            </w:r>
          </w:p>
        </w:tc>
        <w:tc>
          <w:tcPr>
            <w:tcW w:w="3686" w:type="dxa"/>
            <w:vAlign w:val="center"/>
            <w:hideMark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GCAGTGGTGAGTAACCATGCA</w:t>
            </w:r>
          </w:p>
        </w:tc>
        <w:tc>
          <w:tcPr>
            <w:tcW w:w="1559" w:type="dxa"/>
            <w:noWrap/>
            <w:vAlign w:val="center"/>
            <w:hideMark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5´ RACE / pRKL1-1/pRKL1-2/ pRKL1-3/pRKL2-11 verification / sequencing</w:t>
            </w:r>
          </w:p>
        </w:tc>
        <w:tc>
          <w:tcPr>
            <w:tcW w:w="992" w:type="dxa"/>
            <w:noWrap/>
            <w:vAlign w:val="center"/>
            <w:hideMark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4, S1, S2</w:t>
            </w:r>
          </w:p>
        </w:tc>
      </w:tr>
      <w:tr w:rsidR="00D61828" w:rsidRPr="00D61828" w:rsidTr="004F4DA7">
        <w:trPr>
          <w:trHeight w:val="570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G418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proofErr w:type="spellStart"/>
            <w:r w:rsidRPr="00D61828">
              <w:rPr>
                <w:sz w:val="20"/>
                <w:szCs w:val="20"/>
                <w:lang w:val="en-US"/>
              </w:rPr>
              <w:t>KanVerF</w:t>
            </w:r>
            <w:proofErr w:type="spellEnd"/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GACCGATACCAGGATCTTGCCATC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3´ RACE / pRKL1-5/pRKL1-6/pRKL1-7/pRKL2-8/pRKL2-10/pRKL2-11  verification / pRKL1-5/pRKL1-6/pRKL1-7/pRKL2-8/pRKL2-10 sequencing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2, 5, S1, S2, </w:t>
            </w:r>
            <w:r w:rsidR="008C1A5D" w:rsidRPr="00D61828">
              <w:rPr>
                <w:sz w:val="20"/>
                <w:szCs w:val="20"/>
                <w:lang w:val="en-US"/>
              </w:rPr>
              <w:t>S4</w:t>
            </w:r>
            <w:r w:rsidR="00C96496" w:rsidRPr="00D61828">
              <w:rPr>
                <w:sz w:val="20"/>
                <w:szCs w:val="20"/>
                <w:lang w:val="en-US"/>
              </w:rPr>
              <w:t xml:space="preserve">, </w:t>
            </w:r>
            <w:r w:rsidR="008C1A5D"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9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G418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anR1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TGGGTAAGGAAAAGACTCAC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3/pRKL2-4 verification / pRKL2-4 sequencing</w:t>
            </w:r>
          </w:p>
        </w:tc>
        <w:tc>
          <w:tcPr>
            <w:tcW w:w="992" w:type="dxa"/>
            <w:noWrap/>
            <w:vAlign w:val="center"/>
            <w:hideMark/>
          </w:tcPr>
          <w:p w:rsidR="00847B8B" w:rsidRPr="00D61828" w:rsidRDefault="00847B8B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1, 2, S1, S2, </w:t>
            </w:r>
            <w:r w:rsidR="008C1A5D" w:rsidRPr="00D61828">
              <w:rPr>
                <w:sz w:val="20"/>
                <w:szCs w:val="20"/>
                <w:lang w:val="en-US"/>
              </w:rPr>
              <w:t>S5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proofErr w:type="spellStart"/>
            <w:r w:rsidRPr="00D61828">
              <w:rPr>
                <w:sz w:val="20"/>
                <w:szCs w:val="20"/>
                <w:lang w:val="en-US"/>
              </w:rPr>
              <w:t>HygB</w:t>
            </w:r>
            <w:proofErr w:type="spellEnd"/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proofErr w:type="spellStart"/>
            <w:r w:rsidRPr="00D61828">
              <w:rPr>
                <w:sz w:val="20"/>
                <w:szCs w:val="20"/>
                <w:lang w:val="en-US"/>
              </w:rPr>
              <w:t>Hygro_rev</w:t>
            </w:r>
            <w:proofErr w:type="spellEnd"/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CGGAGACGCTGTCGAACT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1-4/pRKL2-9/pRKL2-12 verification / pRKL1-4 sequencing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2, S1, </w:t>
            </w:r>
            <w:r w:rsidR="008C1A5D" w:rsidRPr="00D61828">
              <w:rPr>
                <w:sz w:val="20"/>
                <w:szCs w:val="20"/>
                <w:lang w:val="en-US"/>
              </w:rPr>
              <w:t>S5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proofErr w:type="spellStart"/>
            <w:r w:rsidRPr="00D61828">
              <w:rPr>
                <w:sz w:val="20"/>
                <w:szCs w:val="20"/>
                <w:lang w:val="en-US"/>
              </w:rPr>
              <w:t>HygB</w:t>
            </w:r>
            <w:proofErr w:type="spellEnd"/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proofErr w:type="spellStart"/>
            <w:r w:rsidRPr="00D61828">
              <w:rPr>
                <w:sz w:val="20"/>
                <w:szCs w:val="20"/>
                <w:lang w:val="en-US"/>
              </w:rPr>
              <w:t>Hygro_tail</w:t>
            </w:r>
            <w:proofErr w:type="spellEnd"/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CGGCAATTTCGATGATGCA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3´ RACE</w:t>
            </w:r>
            <w:r w:rsidR="00D6310D" w:rsidRPr="00D61828">
              <w:rPr>
                <w:sz w:val="18"/>
                <w:szCs w:val="18"/>
                <w:lang w:val="en-US"/>
              </w:rPr>
              <w:t xml:space="preserve"> / pRKL1-9 verifica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C1A5D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S5</w:t>
            </w:r>
            <w:r w:rsidR="00D6310D" w:rsidRPr="00D61828">
              <w:rPr>
                <w:sz w:val="20"/>
                <w:szCs w:val="20"/>
                <w:lang w:val="en-US"/>
              </w:rPr>
              <w:t xml:space="preserve">, </w:t>
            </w:r>
            <w:r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8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  <w:hideMark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universal</w:t>
            </w:r>
          </w:p>
        </w:tc>
        <w:tc>
          <w:tcPr>
            <w:tcW w:w="1820" w:type="dxa"/>
            <w:noWrap/>
            <w:vAlign w:val="center"/>
            <w:hideMark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olig2(</w:t>
            </w:r>
            <w:proofErr w:type="spellStart"/>
            <w:r w:rsidRPr="00D61828">
              <w:rPr>
                <w:sz w:val="20"/>
                <w:szCs w:val="20"/>
                <w:lang w:val="en-US"/>
              </w:rPr>
              <w:t>dC</w:t>
            </w:r>
            <w:proofErr w:type="spellEnd"/>
            <w:r w:rsidRPr="00D61828">
              <w:rPr>
                <w:sz w:val="20"/>
                <w:szCs w:val="20"/>
                <w:lang w:val="en-US"/>
              </w:rPr>
              <w:t>)anchor</w:t>
            </w:r>
          </w:p>
        </w:tc>
        <w:tc>
          <w:tcPr>
            <w:tcW w:w="3686" w:type="dxa"/>
            <w:vAlign w:val="center"/>
            <w:hideMark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GACCACGCGTATCGATGTCGACCCCCCCCCCCC</w:t>
            </w:r>
          </w:p>
        </w:tc>
        <w:tc>
          <w:tcPr>
            <w:tcW w:w="1559" w:type="dxa"/>
            <w:noWrap/>
            <w:vAlign w:val="center"/>
            <w:hideMark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5´ RACE</w:t>
            </w:r>
          </w:p>
        </w:tc>
        <w:tc>
          <w:tcPr>
            <w:tcW w:w="992" w:type="dxa"/>
            <w:noWrap/>
            <w:vAlign w:val="center"/>
            <w:hideMark/>
          </w:tcPr>
          <w:p w:rsidR="00847B8B" w:rsidRPr="00D61828" w:rsidRDefault="00847B8B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4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universal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proofErr w:type="spellStart"/>
            <w:r w:rsidRPr="00D61828">
              <w:rPr>
                <w:sz w:val="20"/>
                <w:szCs w:val="20"/>
                <w:lang w:val="en-US"/>
              </w:rPr>
              <w:t>oligo</w:t>
            </w:r>
            <w:proofErr w:type="spellEnd"/>
            <w:r w:rsidRPr="00D61828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D61828">
              <w:rPr>
                <w:sz w:val="20"/>
                <w:szCs w:val="20"/>
                <w:lang w:val="en-US"/>
              </w:rPr>
              <w:t>dG</w:t>
            </w:r>
            <w:proofErr w:type="spellEnd"/>
            <w:r w:rsidRPr="00D61828">
              <w:rPr>
                <w:sz w:val="20"/>
                <w:szCs w:val="20"/>
                <w:lang w:val="en-US"/>
              </w:rPr>
              <w:t>)anch2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GATTGAGGTGTATCTGATGTCGAGGGGGGGGGGG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3´ RACE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5, </w:t>
            </w:r>
            <w:r w:rsidR="008C1A5D" w:rsidRPr="00D61828">
              <w:rPr>
                <w:sz w:val="20"/>
                <w:szCs w:val="20"/>
                <w:lang w:val="en-US"/>
              </w:rPr>
              <w:t>S4</w:t>
            </w:r>
            <w:r w:rsidRPr="00D61828">
              <w:rPr>
                <w:sz w:val="20"/>
                <w:szCs w:val="20"/>
                <w:lang w:val="en-US"/>
              </w:rPr>
              <w:t xml:space="preserve">, </w:t>
            </w:r>
            <w:r w:rsidR="008C1A5D" w:rsidRPr="00D61828">
              <w:rPr>
                <w:sz w:val="20"/>
                <w:szCs w:val="20"/>
                <w:lang w:val="en-US"/>
              </w:rPr>
              <w:t>S5</w:t>
            </w:r>
            <w:r w:rsidR="00C96496" w:rsidRPr="00D61828">
              <w:rPr>
                <w:sz w:val="20"/>
                <w:szCs w:val="20"/>
                <w:lang w:val="en-US"/>
              </w:rPr>
              <w:t xml:space="preserve">, </w:t>
            </w:r>
            <w:r w:rsidR="008C1A5D"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9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universal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anch2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GATTGAGGTGTATCTGATGTCGA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3´ RACE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5, </w:t>
            </w:r>
            <w:r w:rsidR="008C1A5D" w:rsidRPr="00D61828">
              <w:rPr>
                <w:sz w:val="20"/>
                <w:szCs w:val="20"/>
                <w:lang w:val="en-US"/>
              </w:rPr>
              <w:t>S4</w:t>
            </w:r>
            <w:r w:rsidRPr="00D61828">
              <w:rPr>
                <w:sz w:val="20"/>
                <w:szCs w:val="20"/>
                <w:lang w:val="en-US"/>
              </w:rPr>
              <w:t xml:space="preserve">, </w:t>
            </w:r>
            <w:r w:rsidR="008C1A5D" w:rsidRPr="00D61828">
              <w:rPr>
                <w:sz w:val="20"/>
                <w:szCs w:val="20"/>
                <w:lang w:val="en-US"/>
              </w:rPr>
              <w:t>S5</w:t>
            </w:r>
            <w:r w:rsidR="00C96496" w:rsidRPr="00D61828">
              <w:rPr>
                <w:sz w:val="20"/>
                <w:szCs w:val="20"/>
                <w:lang w:val="en-US"/>
              </w:rPr>
              <w:t xml:space="preserve">, </w:t>
            </w:r>
            <w:r w:rsidR="008C1A5D"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9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4F4DA7" w:rsidP="00DF1C9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AG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FLAG-rev 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CTTTATCATCATCATCTTTATAATC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5/pRKL2-15 verifica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S1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ACT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proofErr w:type="spellStart"/>
            <w:r w:rsidRPr="00D61828">
              <w:rPr>
                <w:sz w:val="20"/>
                <w:szCs w:val="20"/>
                <w:lang w:val="en-US"/>
              </w:rPr>
              <w:t>actin_KL-RNAfor</w:t>
            </w:r>
            <w:proofErr w:type="spellEnd"/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GGTATGTGTAAAGCCGGTT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D61828">
              <w:rPr>
                <w:sz w:val="18"/>
                <w:szCs w:val="18"/>
                <w:lang w:val="en-US"/>
              </w:rPr>
              <w:t>ChIP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3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ACT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proofErr w:type="spellStart"/>
            <w:r w:rsidRPr="00D61828">
              <w:rPr>
                <w:sz w:val="20"/>
                <w:szCs w:val="20"/>
                <w:lang w:val="en-US"/>
              </w:rPr>
              <w:t>aktin_KL</w:t>
            </w:r>
            <w:proofErr w:type="spellEnd"/>
            <w:r w:rsidRPr="00D61828">
              <w:rPr>
                <w:sz w:val="20"/>
                <w:szCs w:val="20"/>
                <w:lang w:val="en-US"/>
              </w:rPr>
              <w:t>-rev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ACACCGTCACCAGAATCCAA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D61828">
              <w:rPr>
                <w:sz w:val="18"/>
                <w:szCs w:val="18"/>
                <w:lang w:val="en-US"/>
              </w:rPr>
              <w:t>ChIP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3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HGT1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HGT1_KL-forw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GTTCGGTTTTGATATCGCATC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D61828">
              <w:rPr>
                <w:sz w:val="18"/>
                <w:szCs w:val="18"/>
                <w:lang w:val="en-US"/>
              </w:rPr>
              <w:t>ChIP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3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HGT1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HGT1_KL-rev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GACAACCGTAACCGATGTA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D61828">
              <w:rPr>
                <w:sz w:val="18"/>
                <w:szCs w:val="18"/>
                <w:lang w:val="en-US"/>
              </w:rPr>
              <w:t>ChIP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3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ORF1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ORF1-K1_tail_2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GGGACACTGATTTTATGCT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1-1/pRKL1-2/ pRKL1-3 verifica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4, S1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ORF1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ORF1-K1_tail_3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GGATCAGAAGTAGGACAATTAGAAT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3´ RACE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C1A5D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S4</w:t>
            </w:r>
            <w:r w:rsidR="00C96496" w:rsidRPr="00D61828">
              <w:rPr>
                <w:sz w:val="20"/>
                <w:szCs w:val="20"/>
                <w:lang w:val="en-US"/>
              </w:rPr>
              <w:t xml:space="preserve">, </w:t>
            </w:r>
            <w:r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9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ORF2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ORF2-pGKL1_tail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GAGGTCTTAGAAAGTGTGGTT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3´ RACE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C1A5D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S4</w:t>
            </w:r>
            <w:r w:rsidR="00C96496" w:rsidRPr="00D61828">
              <w:rPr>
                <w:sz w:val="20"/>
                <w:szCs w:val="20"/>
                <w:lang w:val="en-US"/>
              </w:rPr>
              <w:t xml:space="preserve">, </w:t>
            </w:r>
            <w:r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9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ORF3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05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AAATGTGTTTAGAATTAGA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D61828">
              <w:rPr>
                <w:sz w:val="18"/>
                <w:szCs w:val="18"/>
                <w:lang w:val="en-US"/>
              </w:rPr>
              <w:t>ChIP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3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ORF3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5RACE_O3_K1_3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AGGATACCAAATTCCTGAAGGC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D61828">
              <w:rPr>
                <w:sz w:val="18"/>
                <w:szCs w:val="18"/>
                <w:lang w:val="en-US"/>
              </w:rPr>
              <w:t>ChIP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3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ORF3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ORF3-pGKL1_tail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CTTATCGATTTTCCACGCC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1-5/pRKL1-6/pRKL1-7 verifica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5, S1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ORF3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ORF3_k1_tail_2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TGTGTCTCTTTATAGGCCTT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3´ RACE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C1A5D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S4</w:t>
            </w:r>
            <w:r w:rsidR="00C96496" w:rsidRPr="00D61828">
              <w:rPr>
                <w:sz w:val="20"/>
                <w:szCs w:val="20"/>
                <w:lang w:val="en-US"/>
              </w:rPr>
              <w:t xml:space="preserve">, </w:t>
            </w:r>
            <w:r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9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D6310D" w:rsidRPr="00D61828" w:rsidRDefault="00D6310D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ORF4</w:t>
            </w:r>
          </w:p>
        </w:tc>
        <w:tc>
          <w:tcPr>
            <w:tcW w:w="1820" w:type="dxa"/>
            <w:noWrap/>
            <w:vAlign w:val="center"/>
          </w:tcPr>
          <w:p w:rsidR="00D6310D" w:rsidRPr="00D61828" w:rsidRDefault="00D6310D" w:rsidP="00D6310D">
            <w:pPr>
              <w:pStyle w:val="Default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D61828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5_RACE_O4_K1 </w:t>
            </w:r>
          </w:p>
        </w:tc>
        <w:tc>
          <w:tcPr>
            <w:tcW w:w="3686" w:type="dxa"/>
            <w:vAlign w:val="center"/>
          </w:tcPr>
          <w:p w:rsidR="00D6310D" w:rsidRPr="00D61828" w:rsidRDefault="00D6310D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CCATTAAATCCAGAGTTATTCTTTC</w:t>
            </w:r>
          </w:p>
        </w:tc>
        <w:tc>
          <w:tcPr>
            <w:tcW w:w="1559" w:type="dxa"/>
            <w:noWrap/>
            <w:vAlign w:val="center"/>
          </w:tcPr>
          <w:p w:rsidR="00D6310D" w:rsidRPr="00D61828" w:rsidRDefault="00D6310D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1-9 verification</w:t>
            </w:r>
          </w:p>
        </w:tc>
        <w:tc>
          <w:tcPr>
            <w:tcW w:w="992" w:type="dxa"/>
            <w:noWrap/>
            <w:vAlign w:val="center"/>
          </w:tcPr>
          <w:p w:rsidR="00D6310D" w:rsidRPr="00D61828" w:rsidRDefault="008C1A5D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8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ORF4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ORF4-pGKL1_tail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GAAGCTCTAAATAGTGTTGAAG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3´ RACE / pRKL1-4 verifica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2, S1, </w:t>
            </w:r>
            <w:r w:rsidR="008C1A5D" w:rsidRPr="00D61828">
              <w:rPr>
                <w:sz w:val="20"/>
                <w:szCs w:val="20"/>
                <w:lang w:val="en-US"/>
              </w:rPr>
              <w:t>S4</w:t>
            </w:r>
            <w:r w:rsidR="007E1D5F" w:rsidRPr="00D61828">
              <w:rPr>
                <w:sz w:val="20"/>
                <w:szCs w:val="20"/>
                <w:lang w:val="en-US"/>
              </w:rPr>
              <w:t xml:space="preserve">, </w:t>
            </w:r>
            <w:r w:rsidR="008C1A5D"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9</w:t>
            </w:r>
          </w:p>
        </w:tc>
      </w:tr>
      <w:tr w:rsidR="00D61828" w:rsidRPr="00D61828" w:rsidTr="004F4DA7">
        <w:trPr>
          <w:cantSplit/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 TIR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08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CAACTCTGTATAACAAGTCT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1-4 verifica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S1</w:t>
            </w:r>
          </w:p>
        </w:tc>
      </w:tr>
      <w:tr w:rsidR="00D61828" w:rsidRPr="00D61828" w:rsidTr="004F4DA7">
        <w:trPr>
          <w:cantSplit/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1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ORF1-K2_tail_2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CCTCCATTCTATTTATGGCATAAAA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3´ RACE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C1A5D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S4</w:t>
            </w:r>
            <w:r w:rsidR="00C96496" w:rsidRPr="00D61828">
              <w:rPr>
                <w:sz w:val="20"/>
                <w:szCs w:val="20"/>
                <w:lang w:val="en-US"/>
              </w:rPr>
              <w:t xml:space="preserve">, </w:t>
            </w:r>
            <w:r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9</w:t>
            </w:r>
          </w:p>
        </w:tc>
      </w:tr>
      <w:tr w:rsidR="00D61828" w:rsidRPr="00D61828" w:rsidTr="004F4DA7">
        <w:trPr>
          <w:cantSplit/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2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5RACE_O2_K2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TCGTATGTAAATGTTTCCGCA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6/pRKL2-10/pRKL2-11/pRKL2-14 verifica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S1, S2</w:t>
            </w:r>
          </w:p>
        </w:tc>
      </w:tr>
      <w:tr w:rsidR="00D61828" w:rsidRPr="00D61828" w:rsidTr="004F4DA7">
        <w:trPr>
          <w:cantSplit/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lastRenderedPageBreak/>
              <w:t>K2ORF2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10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AGTCCAGATAATACTATA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3´ RACE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C1A5D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S4</w:t>
            </w:r>
            <w:r w:rsidR="00C96496" w:rsidRPr="00D61828">
              <w:rPr>
                <w:sz w:val="20"/>
                <w:szCs w:val="20"/>
                <w:lang w:val="en-US"/>
              </w:rPr>
              <w:t xml:space="preserve">, </w:t>
            </w:r>
            <w:r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9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3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vORF3-k2-forw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AATCTGGAATCTGCTATG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D61828">
              <w:rPr>
                <w:sz w:val="18"/>
                <w:szCs w:val="18"/>
                <w:lang w:val="en-US"/>
              </w:rPr>
              <w:t>ChIP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3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3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vORF3-k2-rev_2  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GTTCTTTTGTTAGCCGGTATT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D61828">
              <w:rPr>
                <w:sz w:val="18"/>
                <w:szCs w:val="18"/>
                <w:lang w:val="en-US"/>
              </w:rPr>
              <w:t>ChIP</w:t>
            </w:r>
            <w:proofErr w:type="spellEnd"/>
            <w:r w:rsidRPr="00D61828">
              <w:rPr>
                <w:sz w:val="18"/>
                <w:szCs w:val="18"/>
                <w:lang w:val="en-US"/>
              </w:rPr>
              <w:t xml:space="preserve"> / pRKL2-8/pRKL2-10 verifica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3, S1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3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ORF3-K2_tail_3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AGAAGATTGCTTCGAATGTAAAATT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3´ RACE / pRKL2-6/pRKL2-10/pRKL2-11/pRKL2-14 verification / sequencing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2, S1, S2, </w:t>
            </w:r>
            <w:r w:rsidR="008C1A5D" w:rsidRPr="00D61828">
              <w:rPr>
                <w:sz w:val="20"/>
                <w:szCs w:val="20"/>
                <w:lang w:val="en-US"/>
              </w:rPr>
              <w:t>S4</w:t>
            </w:r>
            <w:r w:rsidR="00C96496" w:rsidRPr="00D61828">
              <w:rPr>
                <w:sz w:val="20"/>
                <w:szCs w:val="20"/>
                <w:lang w:val="en-US"/>
              </w:rPr>
              <w:t xml:space="preserve">, </w:t>
            </w:r>
            <w:r w:rsidR="008C1A5D"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9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4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ORF4-K2_tail_3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CGAATAAATTCAAAATTTCTTGGTGC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3´ RACE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C1A5D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S4</w:t>
            </w:r>
            <w:r w:rsidR="00C96496" w:rsidRPr="00D61828">
              <w:rPr>
                <w:sz w:val="20"/>
                <w:szCs w:val="20"/>
                <w:lang w:val="en-US"/>
              </w:rPr>
              <w:t xml:space="preserve">, </w:t>
            </w:r>
            <w:r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9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5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in_ORF5_forw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GTGGTGAAGAGGAAAAATC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3´ RACE / pRKL2-3/pRKL2-9/pRKL2-12 verifica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2, S1, </w:t>
            </w:r>
            <w:r w:rsidR="008C1A5D" w:rsidRPr="00D61828">
              <w:rPr>
                <w:sz w:val="20"/>
                <w:szCs w:val="20"/>
                <w:lang w:val="en-US"/>
              </w:rPr>
              <w:t>S4</w:t>
            </w:r>
            <w:r w:rsidR="00C96496" w:rsidRPr="00D61828">
              <w:rPr>
                <w:sz w:val="20"/>
                <w:szCs w:val="20"/>
                <w:lang w:val="en-US"/>
              </w:rPr>
              <w:t xml:space="preserve">, </w:t>
            </w:r>
            <w:r w:rsidR="008C1A5D" w:rsidRPr="00D61828">
              <w:rPr>
                <w:sz w:val="20"/>
                <w:szCs w:val="20"/>
                <w:lang w:val="en-US"/>
              </w:rPr>
              <w:t>S5</w:t>
            </w:r>
            <w:r w:rsidR="00C96496" w:rsidRPr="00D61828">
              <w:rPr>
                <w:sz w:val="20"/>
                <w:szCs w:val="20"/>
                <w:lang w:val="en-US"/>
              </w:rPr>
              <w:t xml:space="preserve">, </w:t>
            </w:r>
            <w:r w:rsidR="008C1A5D"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9</w:t>
            </w:r>
          </w:p>
        </w:tc>
      </w:tr>
      <w:tr w:rsidR="005F66E2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5F66E2" w:rsidRPr="00D61828" w:rsidRDefault="005F66E2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6</w:t>
            </w:r>
          </w:p>
        </w:tc>
        <w:tc>
          <w:tcPr>
            <w:tcW w:w="1820" w:type="dxa"/>
            <w:noWrap/>
            <w:vAlign w:val="center"/>
          </w:tcPr>
          <w:p w:rsidR="005F66E2" w:rsidRPr="00D61828" w:rsidRDefault="00EF6BBC" w:rsidP="00DF1C9A">
            <w:pPr>
              <w:rPr>
                <w:sz w:val="20"/>
                <w:szCs w:val="20"/>
                <w:lang w:val="en-US"/>
              </w:rPr>
            </w:pPr>
            <w:r w:rsidRPr="00EF6BBC">
              <w:rPr>
                <w:sz w:val="20"/>
                <w:szCs w:val="20"/>
                <w:lang w:val="en-US"/>
              </w:rPr>
              <w:t>in</w:t>
            </w:r>
            <w:r w:rsidRPr="00D61828">
              <w:rPr>
                <w:sz w:val="20"/>
                <w:szCs w:val="20"/>
                <w:lang w:val="en-US"/>
              </w:rPr>
              <w:t>_</w:t>
            </w:r>
            <w:r w:rsidRPr="00EF6BBC">
              <w:rPr>
                <w:sz w:val="20"/>
                <w:szCs w:val="20"/>
                <w:lang w:val="en-US"/>
              </w:rPr>
              <w:t>ORF6</w:t>
            </w:r>
            <w:r w:rsidRPr="00D61828">
              <w:rPr>
                <w:sz w:val="20"/>
                <w:szCs w:val="20"/>
                <w:lang w:val="en-US"/>
              </w:rPr>
              <w:t>_</w:t>
            </w:r>
            <w:r w:rsidRPr="00EF6BBC">
              <w:rPr>
                <w:sz w:val="20"/>
                <w:szCs w:val="20"/>
                <w:lang w:val="en-US"/>
              </w:rPr>
              <w:t>forw</w:t>
            </w:r>
          </w:p>
        </w:tc>
        <w:tc>
          <w:tcPr>
            <w:tcW w:w="3686" w:type="dxa"/>
            <w:vAlign w:val="center"/>
          </w:tcPr>
          <w:p w:rsidR="005F66E2" w:rsidRPr="00D61828" w:rsidRDefault="00EF6BBC" w:rsidP="00DF1C9A">
            <w:pPr>
              <w:rPr>
                <w:sz w:val="16"/>
                <w:szCs w:val="16"/>
                <w:lang w:val="en-US"/>
              </w:rPr>
            </w:pPr>
            <w:r w:rsidRPr="00EF6BBC">
              <w:rPr>
                <w:sz w:val="16"/>
                <w:szCs w:val="16"/>
                <w:lang w:val="en-US"/>
              </w:rPr>
              <w:t>TCCCATGGAGTGCATAGAAT</w:t>
            </w:r>
          </w:p>
        </w:tc>
        <w:tc>
          <w:tcPr>
            <w:tcW w:w="1559" w:type="dxa"/>
            <w:noWrap/>
            <w:vAlign w:val="center"/>
          </w:tcPr>
          <w:p w:rsidR="005F66E2" w:rsidRPr="00D61828" w:rsidRDefault="005F66E2" w:rsidP="00DF1C9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hIP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:rsidR="005F66E2" w:rsidRPr="00D61828" w:rsidRDefault="005F66E2" w:rsidP="008C1A5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6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6primex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CAACATTTCTAAAATAATCGTTAT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9/pRKL2-12 verifica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2, S1, </w:t>
            </w:r>
            <w:r w:rsidR="008C1A5D" w:rsidRPr="00D61828">
              <w:rPr>
                <w:sz w:val="20"/>
                <w:szCs w:val="20"/>
                <w:lang w:val="en-US"/>
              </w:rPr>
              <w:t>S5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6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5RACE_O6_K2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CTGACCAATTTAATGGTAAATTCC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C07469" w:rsidP="00DF1C9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hIP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/ </w:t>
            </w:r>
            <w:r w:rsidR="00847B8B" w:rsidRPr="00D61828">
              <w:rPr>
                <w:sz w:val="18"/>
                <w:szCs w:val="18"/>
                <w:lang w:val="en-US"/>
              </w:rPr>
              <w:t>pRKL2-4/pRKL2-9/pRKL2-12 verification / pRKL2-3/pRKL2-4/pRKL2-9/pRKL2-12 sequencing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1, 2, </w:t>
            </w:r>
            <w:r w:rsidR="005F66E2">
              <w:rPr>
                <w:sz w:val="20"/>
                <w:szCs w:val="20"/>
                <w:lang w:val="en-US"/>
              </w:rPr>
              <w:t xml:space="preserve">3, </w:t>
            </w:r>
            <w:r w:rsidRPr="00D61828">
              <w:rPr>
                <w:sz w:val="20"/>
                <w:szCs w:val="20"/>
                <w:lang w:val="en-US"/>
              </w:rPr>
              <w:t xml:space="preserve">S1, </w:t>
            </w:r>
            <w:r w:rsidR="008C1A5D" w:rsidRPr="00D61828">
              <w:rPr>
                <w:sz w:val="20"/>
                <w:szCs w:val="20"/>
                <w:lang w:val="en-US"/>
              </w:rPr>
              <w:t>S5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6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ORF6-K2_tail_2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CGTTGTTGTGTCAATCATTTAATGCA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3´ RACE / pRKL2-5/pRKL2-15 verifica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2, S1, </w:t>
            </w:r>
            <w:r w:rsidR="008C1A5D" w:rsidRPr="00D61828">
              <w:rPr>
                <w:sz w:val="20"/>
                <w:szCs w:val="20"/>
                <w:lang w:val="en-US"/>
              </w:rPr>
              <w:t>S4</w:t>
            </w:r>
            <w:r w:rsidR="00C96496" w:rsidRPr="00D61828">
              <w:rPr>
                <w:sz w:val="20"/>
                <w:szCs w:val="20"/>
                <w:lang w:val="en-US"/>
              </w:rPr>
              <w:t xml:space="preserve">, </w:t>
            </w:r>
            <w:r w:rsidR="008C1A5D"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9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7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5RACE_O7_K2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CAAATAGCTCATTTTTGTCATAAGC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GKL2-derived plasmid detec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S3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7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ORF7-pGKL2_tail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TTCTCAGAGATAACCCAGAGAAC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pRKL2-5/pRKL2-15 sequencing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2, S1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7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ORF7-K2_tail_2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GATTCCACTTTAGAAGACGAAGTAGAA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3´ RACE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C1A5D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S4</w:t>
            </w:r>
            <w:r w:rsidR="00C96496" w:rsidRPr="00D61828">
              <w:rPr>
                <w:sz w:val="20"/>
                <w:szCs w:val="20"/>
                <w:lang w:val="en-US"/>
              </w:rPr>
              <w:t>, S</w:t>
            </w:r>
            <w:r w:rsidR="00244279">
              <w:rPr>
                <w:sz w:val="20"/>
                <w:szCs w:val="20"/>
                <w:lang w:val="en-US"/>
              </w:rPr>
              <w:t>9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8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ORF8-pGKL2_tail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CCAATGTTTCATTTGTCGAATACT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3´ RACE / pGKL2-derived plasmid detection / pRKL2-5/pRKL2-15 verifica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2, S1, S3, </w:t>
            </w:r>
            <w:r w:rsidR="008C1A5D" w:rsidRPr="00D61828">
              <w:rPr>
                <w:sz w:val="20"/>
                <w:szCs w:val="20"/>
                <w:lang w:val="en-US"/>
              </w:rPr>
              <w:t>S4</w:t>
            </w:r>
            <w:r w:rsidR="00C96496" w:rsidRPr="00D61828">
              <w:rPr>
                <w:sz w:val="20"/>
                <w:szCs w:val="20"/>
                <w:lang w:val="en-US"/>
              </w:rPr>
              <w:t xml:space="preserve">, </w:t>
            </w:r>
            <w:r w:rsidR="008C1A5D"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9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9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ORF9-K2_tail_2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GTAGTAAAACAAAAAGATATGGCA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3´ RACE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C1A5D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S4</w:t>
            </w:r>
            <w:r w:rsidR="00C96496" w:rsidRPr="00D61828">
              <w:rPr>
                <w:sz w:val="20"/>
                <w:szCs w:val="20"/>
                <w:lang w:val="en-US"/>
              </w:rPr>
              <w:t xml:space="preserve">, </w:t>
            </w:r>
            <w:r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9</w:t>
            </w:r>
          </w:p>
        </w:tc>
      </w:tr>
      <w:tr w:rsidR="00D61828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10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7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AATGGCTAATAAACAGGCA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3´ RACE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C1A5D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S4</w:t>
            </w:r>
            <w:r w:rsidR="00C96496" w:rsidRPr="00D61828">
              <w:rPr>
                <w:sz w:val="20"/>
                <w:szCs w:val="20"/>
                <w:lang w:val="en-US"/>
              </w:rPr>
              <w:t xml:space="preserve">, </w:t>
            </w:r>
            <w:r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9</w:t>
            </w:r>
          </w:p>
        </w:tc>
      </w:tr>
      <w:tr w:rsidR="00847B8B" w:rsidRPr="00D61828" w:rsidTr="004F4DA7">
        <w:trPr>
          <w:trHeight w:val="285"/>
        </w:trPr>
        <w:tc>
          <w:tcPr>
            <w:tcW w:w="2149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K2ORF11</w:t>
            </w:r>
          </w:p>
        </w:tc>
        <w:tc>
          <w:tcPr>
            <w:tcW w:w="1820" w:type="dxa"/>
            <w:noWrap/>
            <w:vAlign w:val="center"/>
          </w:tcPr>
          <w:p w:rsidR="00847B8B" w:rsidRPr="00D61828" w:rsidRDefault="00847B8B" w:rsidP="00DF1C9A">
            <w:pPr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>ORF11_K2_tail_2</w:t>
            </w:r>
          </w:p>
        </w:tc>
        <w:tc>
          <w:tcPr>
            <w:tcW w:w="3686" w:type="dxa"/>
            <w:vAlign w:val="center"/>
          </w:tcPr>
          <w:p w:rsidR="00847B8B" w:rsidRPr="00D61828" w:rsidRDefault="00847B8B" w:rsidP="00DF1C9A">
            <w:pPr>
              <w:rPr>
                <w:sz w:val="16"/>
                <w:szCs w:val="16"/>
                <w:lang w:val="en-US"/>
              </w:rPr>
            </w:pPr>
            <w:r w:rsidRPr="00D61828">
              <w:rPr>
                <w:sz w:val="16"/>
                <w:szCs w:val="16"/>
                <w:lang w:val="en-US"/>
              </w:rPr>
              <w:t>TGCCTCTACAAAATAATAAAATAATTCTTG</w:t>
            </w:r>
          </w:p>
        </w:tc>
        <w:tc>
          <w:tcPr>
            <w:tcW w:w="1559" w:type="dxa"/>
            <w:noWrap/>
            <w:vAlign w:val="center"/>
          </w:tcPr>
          <w:p w:rsidR="00847B8B" w:rsidRPr="00D61828" w:rsidRDefault="00847B8B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D61828">
              <w:rPr>
                <w:sz w:val="18"/>
                <w:szCs w:val="18"/>
                <w:lang w:val="en-US"/>
              </w:rPr>
              <w:t>3´ RACE / pRKL2-7/pRKL2-13 verification</w:t>
            </w:r>
          </w:p>
        </w:tc>
        <w:tc>
          <w:tcPr>
            <w:tcW w:w="992" w:type="dxa"/>
            <w:noWrap/>
            <w:vAlign w:val="center"/>
          </w:tcPr>
          <w:p w:rsidR="00847B8B" w:rsidRPr="00D61828" w:rsidRDefault="00847B8B" w:rsidP="008C1A5D">
            <w:pPr>
              <w:jc w:val="center"/>
              <w:rPr>
                <w:sz w:val="20"/>
                <w:szCs w:val="20"/>
                <w:lang w:val="en-US"/>
              </w:rPr>
            </w:pPr>
            <w:r w:rsidRPr="00D61828">
              <w:rPr>
                <w:sz w:val="20"/>
                <w:szCs w:val="20"/>
                <w:lang w:val="en-US"/>
              </w:rPr>
              <w:t xml:space="preserve">2, 3, S1, </w:t>
            </w:r>
            <w:r w:rsidR="008C1A5D" w:rsidRPr="00D61828">
              <w:rPr>
                <w:sz w:val="20"/>
                <w:szCs w:val="20"/>
                <w:lang w:val="en-US"/>
              </w:rPr>
              <w:t>S4</w:t>
            </w:r>
            <w:r w:rsidRPr="00D61828">
              <w:rPr>
                <w:sz w:val="20"/>
                <w:szCs w:val="20"/>
                <w:lang w:val="en-US"/>
              </w:rPr>
              <w:t xml:space="preserve">, </w:t>
            </w:r>
            <w:r w:rsidR="008C1A5D" w:rsidRPr="00D61828">
              <w:rPr>
                <w:sz w:val="20"/>
                <w:szCs w:val="20"/>
                <w:lang w:val="en-US"/>
              </w:rPr>
              <w:t>S</w:t>
            </w:r>
            <w:r w:rsidR="00244279">
              <w:rPr>
                <w:sz w:val="20"/>
                <w:szCs w:val="20"/>
                <w:lang w:val="en-US"/>
              </w:rPr>
              <w:t>9</w:t>
            </w:r>
          </w:p>
        </w:tc>
      </w:tr>
    </w:tbl>
    <w:p w:rsidR="00847B8B" w:rsidRPr="00D61828" w:rsidRDefault="00847B8B" w:rsidP="00847B8B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847B8B" w:rsidRPr="00D61828" w:rsidRDefault="00847B8B" w:rsidP="00847B8B">
      <w:pPr>
        <w:pStyle w:val="Default"/>
        <w:spacing w:line="276" w:lineRule="auto"/>
        <w:rPr>
          <w:rFonts w:asciiTheme="minorHAnsi" w:hAnsiTheme="minorHAnsi"/>
          <w:color w:val="auto"/>
          <w:sz w:val="20"/>
          <w:szCs w:val="20"/>
          <w:lang w:val="en-US"/>
        </w:rPr>
      </w:pPr>
      <w:r w:rsidRPr="00D61828">
        <w:rPr>
          <w:rFonts w:asciiTheme="minorHAnsi" w:hAnsiTheme="minorHAnsi"/>
          <w:color w:val="auto"/>
          <w:sz w:val="20"/>
          <w:szCs w:val="20"/>
          <w:lang w:val="en-US"/>
        </w:rPr>
        <w:t xml:space="preserve">* </w:t>
      </w:r>
      <w:r w:rsidRPr="00D61828">
        <w:rPr>
          <w:rFonts w:asciiTheme="minorHAnsi" w:hAnsiTheme="minorHAnsi"/>
          <w:color w:val="auto"/>
          <w:sz w:val="20"/>
          <w:szCs w:val="20"/>
          <w:lang w:val="en-US"/>
        </w:rPr>
        <w:tab/>
        <w:t>UCR sequence bearing one point mutation in putative initiator region (INR</w:t>
      </w:r>
      <w:r w:rsidR="000C50E1">
        <w:rPr>
          <w:rFonts w:asciiTheme="minorHAnsi" w:hAnsiTheme="minorHAnsi"/>
          <w:color w:val="auto"/>
          <w:sz w:val="20"/>
          <w:szCs w:val="20"/>
          <w:lang w:val="en-US"/>
        </w:rPr>
        <w:t>*</w:t>
      </w:r>
      <w:r w:rsidRPr="00D61828">
        <w:rPr>
          <w:rFonts w:asciiTheme="minorHAnsi" w:hAnsiTheme="minorHAnsi"/>
          <w:color w:val="auto"/>
          <w:sz w:val="20"/>
          <w:szCs w:val="20"/>
          <w:lang w:val="en-US"/>
        </w:rPr>
        <w:t xml:space="preserve">) </w:t>
      </w:r>
    </w:p>
    <w:p w:rsidR="00847B8B" w:rsidRPr="00D61828" w:rsidRDefault="00847B8B" w:rsidP="00847B8B">
      <w:pPr>
        <w:spacing w:after="0"/>
        <w:rPr>
          <w:rFonts w:cs="Arial"/>
          <w:sz w:val="20"/>
          <w:szCs w:val="20"/>
          <w:lang w:val="en-US"/>
        </w:rPr>
      </w:pPr>
      <w:r w:rsidRPr="00D61828">
        <w:rPr>
          <w:rFonts w:cs="Arial"/>
          <w:sz w:val="20"/>
          <w:szCs w:val="20"/>
          <w:lang w:val="en-US"/>
        </w:rPr>
        <w:t xml:space="preserve">** </w:t>
      </w:r>
      <w:r w:rsidRPr="00D61828">
        <w:rPr>
          <w:rFonts w:cs="Arial"/>
          <w:sz w:val="20"/>
          <w:szCs w:val="20"/>
          <w:lang w:val="en-US"/>
        </w:rPr>
        <w:tab/>
        <w:t>UCR sequence bearing two point mutations in putative initiator region (INR</w:t>
      </w:r>
      <w:r w:rsidR="000C50E1">
        <w:rPr>
          <w:rFonts w:cs="Arial"/>
          <w:sz w:val="20"/>
          <w:szCs w:val="20"/>
          <w:lang w:val="en-US"/>
        </w:rPr>
        <w:t>**</w:t>
      </w:r>
      <w:bookmarkStart w:id="0" w:name="_GoBack"/>
      <w:bookmarkEnd w:id="0"/>
      <w:r w:rsidRPr="00D61828">
        <w:rPr>
          <w:rFonts w:cs="Arial"/>
          <w:sz w:val="20"/>
          <w:szCs w:val="20"/>
          <w:lang w:val="en-US"/>
        </w:rPr>
        <w:t>)</w:t>
      </w:r>
    </w:p>
    <w:p w:rsidR="00847B8B" w:rsidRPr="00D61828" w:rsidRDefault="00847B8B" w:rsidP="00847B8B">
      <w:pPr>
        <w:pStyle w:val="Default"/>
        <w:spacing w:line="276" w:lineRule="auto"/>
        <w:rPr>
          <w:rFonts w:asciiTheme="minorHAnsi" w:hAnsiTheme="minorHAnsi"/>
          <w:color w:val="auto"/>
          <w:sz w:val="20"/>
          <w:szCs w:val="20"/>
          <w:lang w:val="en-US"/>
        </w:rPr>
      </w:pPr>
      <w:r w:rsidRPr="00D61828">
        <w:rPr>
          <w:rFonts w:asciiTheme="minorHAnsi" w:hAnsiTheme="minorHAnsi"/>
          <w:color w:val="auto"/>
          <w:sz w:val="20"/>
          <w:szCs w:val="20"/>
          <w:lang w:val="en-US"/>
        </w:rPr>
        <w:t xml:space="preserve">°  </w:t>
      </w:r>
      <w:r w:rsidRPr="00D61828">
        <w:rPr>
          <w:rFonts w:asciiTheme="minorHAnsi" w:hAnsiTheme="minorHAnsi"/>
          <w:color w:val="auto"/>
          <w:sz w:val="20"/>
          <w:szCs w:val="20"/>
          <w:lang w:val="en-US"/>
        </w:rPr>
        <w:tab/>
        <w:t xml:space="preserve">3′ UTR of K2ORF5 gene bearing mutations in putative Stem loop 2  </w:t>
      </w:r>
    </w:p>
    <w:p w:rsidR="00115564" w:rsidRPr="00D61828" w:rsidRDefault="00847B8B">
      <w:r w:rsidRPr="00D61828">
        <w:rPr>
          <w:rFonts w:cs="Arial"/>
          <w:sz w:val="20"/>
          <w:szCs w:val="20"/>
          <w:lang w:val="en-US"/>
        </w:rPr>
        <w:t xml:space="preserve">°° </w:t>
      </w:r>
      <w:r w:rsidRPr="00D61828">
        <w:rPr>
          <w:rFonts w:cs="Arial"/>
          <w:sz w:val="20"/>
          <w:szCs w:val="20"/>
          <w:lang w:val="en-US"/>
        </w:rPr>
        <w:tab/>
      </w:r>
      <w:r w:rsidRPr="00D61828">
        <w:rPr>
          <w:sz w:val="20"/>
          <w:szCs w:val="20"/>
          <w:lang w:val="en-US"/>
        </w:rPr>
        <w:t xml:space="preserve">3′ </w:t>
      </w:r>
      <w:r w:rsidRPr="00D61828">
        <w:rPr>
          <w:rFonts w:cs="Arial"/>
          <w:sz w:val="20"/>
          <w:szCs w:val="20"/>
          <w:lang w:val="en-US"/>
        </w:rPr>
        <w:t>U</w:t>
      </w:r>
      <w:r w:rsidRPr="00D61828">
        <w:rPr>
          <w:sz w:val="20"/>
          <w:szCs w:val="20"/>
          <w:lang w:val="en-US"/>
        </w:rPr>
        <w:t>TR of K2ORF5 gene bearing</w:t>
      </w:r>
      <w:r w:rsidRPr="00D61828">
        <w:rPr>
          <w:rFonts w:cs="Arial"/>
          <w:sz w:val="20"/>
          <w:szCs w:val="20"/>
          <w:lang w:val="en-US"/>
        </w:rPr>
        <w:t xml:space="preserve"> rescue mutation</w:t>
      </w:r>
      <w:r w:rsidRPr="00D61828">
        <w:rPr>
          <w:sz w:val="20"/>
          <w:szCs w:val="20"/>
          <w:lang w:val="en-US"/>
        </w:rPr>
        <w:t>s</w:t>
      </w:r>
      <w:r w:rsidRPr="00D61828">
        <w:rPr>
          <w:rFonts w:cs="Arial"/>
          <w:sz w:val="20"/>
          <w:szCs w:val="20"/>
          <w:lang w:val="en-US"/>
        </w:rPr>
        <w:t xml:space="preserve"> in putative </w:t>
      </w:r>
      <w:r w:rsidRPr="00D61828">
        <w:rPr>
          <w:sz w:val="20"/>
          <w:szCs w:val="20"/>
          <w:lang w:val="en-US"/>
        </w:rPr>
        <w:t>Stem loop 2</w:t>
      </w:r>
    </w:p>
    <w:sectPr w:rsidR="00115564" w:rsidRPr="00D61828" w:rsidSect="00EE50A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854"/>
    <w:rsid w:val="00000073"/>
    <w:rsid w:val="0000096E"/>
    <w:rsid w:val="00001240"/>
    <w:rsid w:val="00002E1D"/>
    <w:rsid w:val="000042CB"/>
    <w:rsid w:val="00004C45"/>
    <w:rsid w:val="00005401"/>
    <w:rsid w:val="00006A75"/>
    <w:rsid w:val="000111AA"/>
    <w:rsid w:val="00011571"/>
    <w:rsid w:val="00011AE8"/>
    <w:rsid w:val="00015510"/>
    <w:rsid w:val="000216E1"/>
    <w:rsid w:val="00021D3A"/>
    <w:rsid w:val="00022040"/>
    <w:rsid w:val="00023080"/>
    <w:rsid w:val="0002430F"/>
    <w:rsid w:val="00025DC3"/>
    <w:rsid w:val="0002668C"/>
    <w:rsid w:val="000267C2"/>
    <w:rsid w:val="00026E84"/>
    <w:rsid w:val="00027163"/>
    <w:rsid w:val="00027907"/>
    <w:rsid w:val="000313AE"/>
    <w:rsid w:val="00031743"/>
    <w:rsid w:val="00031B98"/>
    <w:rsid w:val="000329ED"/>
    <w:rsid w:val="000331A1"/>
    <w:rsid w:val="000331E6"/>
    <w:rsid w:val="000336C1"/>
    <w:rsid w:val="00033CF5"/>
    <w:rsid w:val="00034FB5"/>
    <w:rsid w:val="00035310"/>
    <w:rsid w:val="000357AB"/>
    <w:rsid w:val="00036A55"/>
    <w:rsid w:val="00036E08"/>
    <w:rsid w:val="0003726E"/>
    <w:rsid w:val="00040DA0"/>
    <w:rsid w:val="00041429"/>
    <w:rsid w:val="00042997"/>
    <w:rsid w:val="00043E65"/>
    <w:rsid w:val="00044869"/>
    <w:rsid w:val="000456D5"/>
    <w:rsid w:val="00045CF2"/>
    <w:rsid w:val="000460FF"/>
    <w:rsid w:val="0004647D"/>
    <w:rsid w:val="00047B2C"/>
    <w:rsid w:val="00047DC5"/>
    <w:rsid w:val="00050090"/>
    <w:rsid w:val="00050E6A"/>
    <w:rsid w:val="0005225B"/>
    <w:rsid w:val="00052757"/>
    <w:rsid w:val="000528CC"/>
    <w:rsid w:val="000536FB"/>
    <w:rsid w:val="00053972"/>
    <w:rsid w:val="00053EBD"/>
    <w:rsid w:val="000545A5"/>
    <w:rsid w:val="00055105"/>
    <w:rsid w:val="0005638A"/>
    <w:rsid w:val="00056995"/>
    <w:rsid w:val="00060A78"/>
    <w:rsid w:val="00061925"/>
    <w:rsid w:val="00061BE6"/>
    <w:rsid w:val="000634C5"/>
    <w:rsid w:val="000636AB"/>
    <w:rsid w:val="00063A56"/>
    <w:rsid w:val="00063BBC"/>
    <w:rsid w:val="00065AE5"/>
    <w:rsid w:val="00065CF3"/>
    <w:rsid w:val="00066B1A"/>
    <w:rsid w:val="000675D1"/>
    <w:rsid w:val="00071700"/>
    <w:rsid w:val="00071D87"/>
    <w:rsid w:val="000736C2"/>
    <w:rsid w:val="00073F7C"/>
    <w:rsid w:val="000745AA"/>
    <w:rsid w:val="000754F0"/>
    <w:rsid w:val="00076A86"/>
    <w:rsid w:val="00077CFF"/>
    <w:rsid w:val="00082082"/>
    <w:rsid w:val="00082B65"/>
    <w:rsid w:val="000838C8"/>
    <w:rsid w:val="00083998"/>
    <w:rsid w:val="00083A52"/>
    <w:rsid w:val="00083AA5"/>
    <w:rsid w:val="00084287"/>
    <w:rsid w:val="00084C25"/>
    <w:rsid w:val="00087008"/>
    <w:rsid w:val="000879CF"/>
    <w:rsid w:val="00087D3F"/>
    <w:rsid w:val="00087E09"/>
    <w:rsid w:val="00091C08"/>
    <w:rsid w:val="00091E45"/>
    <w:rsid w:val="00092868"/>
    <w:rsid w:val="00093A95"/>
    <w:rsid w:val="00095093"/>
    <w:rsid w:val="0009511B"/>
    <w:rsid w:val="00095D38"/>
    <w:rsid w:val="0009777E"/>
    <w:rsid w:val="000977E2"/>
    <w:rsid w:val="000A052D"/>
    <w:rsid w:val="000A13BB"/>
    <w:rsid w:val="000A1736"/>
    <w:rsid w:val="000A1853"/>
    <w:rsid w:val="000A1B25"/>
    <w:rsid w:val="000A219A"/>
    <w:rsid w:val="000A24B2"/>
    <w:rsid w:val="000A2D31"/>
    <w:rsid w:val="000A3462"/>
    <w:rsid w:val="000A394D"/>
    <w:rsid w:val="000A57E8"/>
    <w:rsid w:val="000A6CBE"/>
    <w:rsid w:val="000A7143"/>
    <w:rsid w:val="000B12DA"/>
    <w:rsid w:val="000B1B04"/>
    <w:rsid w:val="000B1B7F"/>
    <w:rsid w:val="000B1EF0"/>
    <w:rsid w:val="000B26A0"/>
    <w:rsid w:val="000B35FD"/>
    <w:rsid w:val="000B44BA"/>
    <w:rsid w:val="000B44E5"/>
    <w:rsid w:val="000B53ED"/>
    <w:rsid w:val="000B5ECF"/>
    <w:rsid w:val="000B62A1"/>
    <w:rsid w:val="000B65AF"/>
    <w:rsid w:val="000B696F"/>
    <w:rsid w:val="000B6A2A"/>
    <w:rsid w:val="000B74EF"/>
    <w:rsid w:val="000C0158"/>
    <w:rsid w:val="000C05B6"/>
    <w:rsid w:val="000C11B5"/>
    <w:rsid w:val="000C18D1"/>
    <w:rsid w:val="000C2C7B"/>
    <w:rsid w:val="000C34A9"/>
    <w:rsid w:val="000C4049"/>
    <w:rsid w:val="000C50E1"/>
    <w:rsid w:val="000C55C4"/>
    <w:rsid w:val="000C5B3A"/>
    <w:rsid w:val="000C69D5"/>
    <w:rsid w:val="000C7539"/>
    <w:rsid w:val="000C756B"/>
    <w:rsid w:val="000C7C62"/>
    <w:rsid w:val="000D0705"/>
    <w:rsid w:val="000D0FD3"/>
    <w:rsid w:val="000D1A67"/>
    <w:rsid w:val="000D331F"/>
    <w:rsid w:val="000D34CE"/>
    <w:rsid w:val="000D4024"/>
    <w:rsid w:val="000D5203"/>
    <w:rsid w:val="000D569E"/>
    <w:rsid w:val="000D5894"/>
    <w:rsid w:val="000D73B4"/>
    <w:rsid w:val="000D7404"/>
    <w:rsid w:val="000D76CA"/>
    <w:rsid w:val="000E0F10"/>
    <w:rsid w:val="000E15CE"/>
    <w:rsid w:val="000E2082"/>
    <w:rsid w:val="000E2722"/>
    <w:rsid w:val="000E3155"/>
    <w:rsid w:val="000E45D8"/>
    <w:rsid w:val="000E6273"/>
    <w:rsid w:val="000E71F9"/>
    <w:rsid w:val="000E72CF"/>
    <w:rsid w:val="000E7D0E"/>
    <w:rsid w:val="000F14E4"/>
    <w:rsid w:val="000F177B"/>
    <w:rsid w:val="000F21A3"/>
    <w:rsid w:val="000F2B53"/>
    <w:rsid w:val="000F33EE"/>
    <w:rsid w:val="000F3AE2"/>
    <w:rsid w:val="000F3F9A"/>
    <w:rsid w:val="000F4A3D"/>
    <w:rsid w:val="000F4CB9"/>
    <w:rsid w:val="000F5392"/>
    <w:rsid w:val="000F5598"/>
    <w:rsid w:val="000F6D59"/>
    <w:rsid w:val="000F6F0E"/>
    <w:rsid w:val="001002A2"/>
    <w:rsid w:val="001005E0"/>
    <w:rsid w:val="00100B2F"/>
    <w:rsid w:val="00101476"/>
    <w:rsid w:val="00101878"/>
    <w:rsid w:val="00102682"/>
    <w:rsid w:val="00103903"/>
    <w:rsid w:val="001045C6"/>
    <w:rsid w:val="001057F1"/>
    <w:rsid w:val="00107279"/>
    <w:rsid w:val="001104A5"/>
    <w:rsid w:val="00110796"/>
    <w:rsid w:val="001111A2"/>
    <w:rsid w:val="00112799"/>
    <w:rsid w:val="00112AC5"/>
    <w:rsid w:val="00113599"/>
    <w:rsid w:val="001139A7"/>
    <w:rsid w:val="00115564"/>
    <w:rsid w:val="00116EE1"/>
    <w:rsid w:val="001179B0"/>
    <w:rsid w:val="00117ABD"/>
    <w:rsid w:val="001212D6"/>
    <w:rsid w:val="00121FB8"/>
    <w:rsid w:val="001220E5"/>
    <w:rsid w:val="001225D1"/>
    <w:rsid w:val="00122A31"/>
    <w:rsid w:val="001237F1"/>
    <w:rsid w:val="00123FF6"/>
    <w:rsid w:val="0012664C"/>
    <w:rsid w:val="001275D2"/>
    <w:rsid w:val="00130D6A"/>
    <w:rsid w:val="0013261E"/>
    <w:rsid w:val="00132AC3"/>
    <w:rsid w:val="00134FBE"/>
    <w:rsid w:val="001357E5"/>
    <w:rsid w:val="00136892"/>
    <w:rsid w:val="0014067B"/>
    <w:rsid w:val="001418AE"/>
    <w:rsid w:val="001421C2"/>
    <w:rsid w:val="00142A48"/>
    <w:rsid w:val="00143F2A"/>
    <w:rsid w:val="0014412A"/>
    <w:rsid w:val="001444CE"/>
    <w:rsid w:val="001444F4"/>
    <w:rsid w:val="00145484"/>
    <w:rsid w:val="00145973"/>
    <w:rsid w:val="00147D98"/>
    <w:rsid w:val="00153F71"/>
    <w:rsid w:val="00155D77"/>
    <w:rsid w:val="001563C1"/>
    <w:rsid w:val="001602DF"/>
    <w:rsid w:val="00161849"/>
    <w:rsid w:val="001623FB"/>
    <w:rsid w:val="0016387A"/>
    <w:rsid w:val="0016552C"/>
    <w:rsid w:val="00165FDB"/>
    <w:rsid w:val="00166C94"/>
    <w:rsid w:val="0017015C"/>
    <w:rsid w:val="001719BC"/>
    <w:rsid w:val="0017207B"/>
    <w:rsid w:val="001720C8"/>
    <w:rsid w:val="00172A71"/>
    <w:rsid w:val="00172C37"/>
    <w:rsid w:val="00173111"/>
    <w:rsid w:val="00173402"/>
    <w:rsid w:val="00173441"/>
    <w:rsid w:val="0017348C"/>
    <w:rsid w:val="00174942"/>
    <w:rsid w:val="00176B6C"/>
    <w:rsid w:val="001774B2"/>
    <w:rsid w:val="00177558"/>
    <w:rsid w:val="00181201"/>
    <w:rsid w:val="00181987"/>
    <w:rsid w:val="00181EF1"/>
    <w:rsid w:val="0018286D"/>
    <w:rsid w:val="00183BB9"/>
    <w:rsid w:val="001846DA"/>
    <w:rsid w:val="00184B95"/>
    <w:rsid w:val="0018559C"/>
    <w:rsid w:val="00185A80"/>
    <w:rsid w:val="00185B3B"/>
    <w:rsid w:val="00187C6A"/>
    <w:rsid w:val="00187F3B"/>
    <w:rsid w:val="00194772"/>
    <w:rsid w:val="00195343"/>
    <w:rsid w:val="00196310"/>
    <w:rsid w:val="00196B1B"/>
    <w:rsid w:val="00196B4B"/>
    <w:rsid w:val="001A0614"/>
    <w:rsid w:val="001A2794"/>
    <w:rsid w:val="001A3CCA"/>
    <w:rsid w:val="001A42AC"/>
    <w:rsid w:val="001A4302"/>
    <w:rsid w:val="001A4D96"/>
    <w:rsid w:val="001A7AF6"/>
    <w:rsid w:val="001B066E"/>
    <w:rsid w:val="001B0CE8"/>
    <w:rsid w:val="001B1881"/>
    <w:rsid w:val="001B3332"/>
    <w:rsid w:val="001B34EA"/>
    <w:rsid w:val="001B3855"/>
    <w:rsid w:val="001B43FC"/>
    <w:rsid w:val="001B477E"/>
    <w:rsid w:val="001B4DDD"/>
    <w:rsid w:val="001B6E44"/>
    <w:rsid w:val="001C016D"/>
    <w:rsid w:val="001C41FA"/>
    <w:rsid w:val="001C4E93"/>
    <w:rsid w:val="001C4F09"/>
    <w:rsid w:val="001C5F68"/>
    <w:rsid w:val="001C5FB9"/>
    <w:rsid w:val="001C6BAD"/>
    <w:rsid w:val="001C7378"/>
    <w:rsid w:val="001C7456"/>
    <w:rsid w:val="001C76D3"/>
    <w:rsid w:val="001C7A4A"/>
    <w:rsid w:val="001C7F0D"/>
    <w:rsid w:val="001C7F82"/>
    <w:rsid w:val="001D02D5"/>
    <w:rsid w:val="001D2700"/>
    <w:rsid w:val="001D29A1"/>
    <w:rsid w:val="001D4B3F"/>
    <w:rsid w:val="001D5125"/>
    <w:rsid w:val="001D51A4"/>
    <w:rsid w:val="001E0887"/>
    <w:rsid w:val="001E2452"/>
    <w:rsid w:val="001E2FFC"/>
    <w:rsid w:val="001E38A5"/>
    <w:rsid w:val="001E444F"/>
    <w:rsid w:val="001E4DFF"/>
    <w:rsid w:val="001E7054"/>
    <w:rsid w:val="001E74A7"/>
    <w:rsid w:val="001F28BF"/>
    <w:rsid w:val="001F2AEC"/>
    <w:rsid w:val="001F43AD"/>
    <w:rsid w:val="001F4E9E"/>
    <w:rsid w:val="001F5892"/>
    <w:rsid w:val="001F700B"/>
    <w:rsid w:val="001F74D8"/>
    <w:rsid w:val="001F7F38"/>
    <w:rsid w:val="00200554"/>
    <w:rsid w:val="00200F88"/>
    <w:rsid w:val="002022A2"/>
    <w:rsid w:val="00202765"/>
    <w:rsid w:val="00205642"/>
    <w:rsid w:val="00205CAF"/>
    <w:rsid w:val="00210D52"/>
    <w:rsid w:val="00210F0A"/>
    <w:rsid w:val="002118EB"/>
    <w:rsid w:val="002121C2"/>
    <w:rsid w:val="00217F8F"/>
    <w:rsid w:val="00222327"/>
    <w:rsid w:val="00222581"/>
    <w:rsid w:val="00222F49"/>
    <w:rsid w:val="0022320E"/>
    <w:rsid w:val="00223494"/>
    <w:rsid w:val="002266E1"/>
    <w:rsid w:val="0022711A"/>
    <w:rsid w:val="00227999"/>
    <w:rsid w:val="00227B17"/>
    <w:rsid w:val="002312D5"/>
    <w:rsid w:val="00232688"/>
    <w:rsid w:val="00232C78"/>
    <w:rsid w:val="00233E2D"/>
    <w:rsid w:val="002353C9"/>
    <w:rsid w:val="0023603A"/>
    <w:rsid w:val="002403DE"/>
    <w:rsid w:val="00240CE9"/>
    <w:rsid w:val="002415C1"/>
    <w:rsid w:val="002417B7"/>
    <w:rsid w:val="002425D5"/>
    <w:rsid w:val="00242845"/>
    <w:rsid w:val="00242BF7"/>
    <w:rsid w:val="00242C81"/>
    <w:rsid w:val="00243395"/>
    <w:rsid w:val="00244279"/>
    <w:rsid w:val="00245501"/>
    <w:rsid w:val="00245737"/>
    <w:rsid w:val="00245EF4"/>
    <w:rsid w:val="00246B2B"/>
    <w:rsid w:val="002472D5"/>
    <w:rsid w:val="002502F8"/>
    <w:rsid w:val="00250FFA"/>
    <w:rsid w:val="002510FE"/>
    <w:rsid w:val="0025146E"/>
    <w:rsid w:val="00254919"/>
    <w:rsid w:val="00254C5A"/>
    <w:rsid w:val="00255492"/>
    <w:rsid w:val="002559D8"/>
    <w:rsid w:val="00256DBD"/>
    <w:rsid w:val="00257878"/>
    <w:rsid w:val="00257B2F"/>
    <w:rsid w:val="00257FA3"/>
    <w:rsid w:val="00260A04"/>
    <w:rsid w:val="002614E9"/>
    <w:rsid w:val="00261FE7"/>
    <w:rsid w:val="00263B9D"/>
    <w:rsid w:val="00263EEF"/>
    <w:rsid w:val="0026492F"/>
    <w:rsid w:val="00265D2E"/>
    <w:rsid w:val="00266C83"/>
    <w:rsid w:val="00267621"/>
    <w:rsid w:val="00267EA1"/>
    <w:rsid w:val="002719A9"/>
    <w:rsid w:val="00276A50"/>
    <w:rsid w:val="00280073"/>
    <w:rsid w:val="002800A1"/>
    <w:rsid w:val="002815BB"/>
    <w:rsid w:val="00281623"/>
    <w:rsid w:val="00281CE2"/>
    <w:rsid w:val="00282CD3"/>
    <w:rsid w:val="002849FF"/>
    <w:rsid w:val="002856EF"/>
    <w:rsid w:val="00286E7D"/>
    <w:rsid w:val="00287211"/>
    <w:rsid w:val="0029057E"/>
    <w:rsid w:val="002924E2"/>
    <w:rsid w:val="002946CD"/>
    <w:rsid w:val="00294D8A"/>
    <w:rsid w:val="00295DC2"/>
    <w:rsid w:val="0029606B"/>
    <w:rsid w:val="002969A0"/>
    <w:rsid w:val="00296A85"/>
    <w:rsid w:val="00297251"/>
    <w:rsid w:val="00297AC3"/>
    <w:rsid w:val="002A01A7"/>
    <w:rsid w:val="002A0EC4"/>
    <w:rsid w:val="002A2932"/>
    <w:rsid w:val="002A35D4"/>
    <w:rsid w:val="002A3D3A"/>
    <w:rsid w:val="002A5E26"/>
    <w:rsid w:val="002A6252"/>
    <w:rsid w:val="002A69C5"/>
    <w:rsid w:val="002A6CD6"/>
    <w:rsid w:val="002A7D57"/>
    <w:rsid w:val="002B1662"/>
    <w:rsid w:val="002B1D55"/>
    <w:rsid w:val="002B271C"/>
    <w:rsid w:val="002B40FC"/>
    <w:rsid w:val="002B46FB"/>
    <w:rsid w:val="002B53B7"/>
    <w:rsid w:val="002B6307"/>
    <w:rsid w:val="002B64A6"/>
    <w:rsid w:val="002B6E0D"/>
    <w:rsid w:val="002B6EE3"/>
    <w:rsid w:val="002B6EE7"/>
    <w:rsid w:val="002B70A7"/>
    <w:rsid w:val="002B71A5"/>
    <w:rsid w:val="002B73E4"/>
    <w:rsid w:val="002B7DAD"/>
    <w:rsid w:val="002C0CDF"/>
    <w:rsid w:val="002C1B91"/>
    <w:rsid w:val="002C288E"/>
    <w:rsid w:val="002C32DA"/>
    <w:rsid w:val="002C41CA"/>
    <w:rsid w:val="002C56EA"/>
    <w:rsid w:val="002C5CCB"/>
    <w:rsid w:val="002C5FA5"/>
    <w:rsid w:val="002C67EC"/>
    <w:rsid w:val="002C7E91"/>
    <w:rsid w:val="002D0A68"/>
    <w:rsid w:val="002D18CA"/>
    <w:rsid w:val="002D340F"/>
    <w:rsid w:val="002D3523"/>
    <w:rsid w:val="002D434B"/>
    <w:rsid w:val="002D6A33"/>
    <w:rsid w:val="002D6E30"/>
    <w:rsid w:val="002D787C"/>
    <w:rsid w:val="002E158F"/>
    <w:rsid w:val="002E20F8"/>
    <w:rsid w:val="002E46DE"/>
    <w:rsid w:val="002E4DBE"/>
    <w:rsid w:val="002E5135"/>
    <w:rsid w:val="002E6CF1"/>
    <w:rsid w:val="002E75DA"/>
    <w:rsid w:val="002E7815"/>
    <w:rsid w:val="002E7AEE"/>
    <w:rsid w:val="002F0736"/>
    <w:rsid w:val="002F0AEE"/>
    <w:rsid w:val="002F1BF3"/>
    <w:rsid w:val="002F36FD"/>
    <w:rsid w:val="002F4773"/>
    <w:rsid w:val="002F7113"/>
    <w:rsid w:val="002F7402"/>
    <w:rsid w:val="002F79B4"/>
    <w:rsid w:val="0030083F"/>
    <w:rsid w:val="00300E88"/>
    <w:rsid w:val="003019D9"/>
    <w:rsid w:val="00301D68"/>
    <w:rsid w:val="0030353E"/>
    <w:rsid w:val="003046EE"/>
    <w:rsid w:val="003050FF"/>
    <w:rsid w:val="0030559F"/>
    <w:rsid w:val="00305A55"/>
    <w:rsid w:val="0030607A"/>
    <w:rsid w:val="0030616C"/>
    <w:rsid w:val="00306574"/>
    <w:rsid w:val="003066AD"/>
    <w:rsid w:val="0030703B"/>
    <w:rsid w:val="00307BCF"/>
    <w:rsid w:val="00307F19"/>
    <w:rsid w:val="00310C9D"/>
    <w:rsid w:val="00310F44"/>
    <w:rsid w:val="003126FB"/>
    <w:rsid w:val="00313014"/>
    <w:rsid w:val="00313603"/>
    <w:rsid w:val="003165BD"/>
    <w:rsid w:val="00317F98"/>
    <w:rsid w:val="00320B9A"/>
    <w:rsid w:val="00324DF6"/>
    <w:rsid w:val="00325D7A"/>
    <w:rsid w:val="00325E19"/>
    <w:rsid w:val="00326C56"/>
    <w:rsid w:val="00326CB7"/>
    <w:rsid w:val="00326D0E"/>
    <w:rsid w:val="003300AF"/>
    <w:rsid w:val="00330338"/>
    <w:rsid w:val="00334513"/>
    <w:rsid w:val="00335C4E"/>
    <w:rsid w:val="00336455"/>
    <w:rsid w:val="00336667"/>
    <w:rsid w:val="00340706"/>
    <w:rsid w:val="0034339D"/>
    <w:rsid w:val="003443C5"/>
    <w:rsid w:val="0034521F"/>
    <w:rsid w:val="00346E4E"/>
    <w:rsid w:val="003471DC"/>
    <w:rsid w:val="003472E6"/>
    <w:rsid w:val="00350C0C"/>
    <w:rsid w:val="00350F5B"/>
    <w:rsid w:val="00351281"/>
    <w:rsid w:val="003529B0"/>
    <w:rsid w:val="00354616"/>
    <w:rsid w:val="00355366"/>
    <w:rsid w:val="00355431"/>
    <w:rsid w:val="00355A32"/>
    <w:rsid w:val="00355C12"/>
    <w:rsid w:val="0035608B"/>
    <w:rsid w:val="0035624B"/>
    <w:rsid w:val="00356A35"/>
    <w:rsid w:val="0036027F"/>
    <w:rsid w:val="003608CA"/>
    <w:rsid w:val="00360B7E"/>
    <w:rsid w:val="00361E2D"/>
    <w:rsid w:val="00361FDE"/>
    <w:rsid w:val="00362163"/>
    <w:rsid w:val="0036274E"/>
    <w:rsid w:val="00362A76"/>
    <w:rsid w:val="003667DE"/>
    <w:rsid w:val="00366D30"/>
    <w:rsid w:val="00367C9E"/>
    <w:rsid w:val="00367F0E"/>
    <w:rsid w:val="00370C68"/>
    <w:rsid w:val="003713CD"/>
    <w:rsid w:val="00374BC2"/>
    <w:rsid w:val="00375E19"/>
    <w:rsid w:val="00376839"/>
    <w:rsid w:val="003771D6"/>
    <w:rsid w:val="0037765E"/>
    <w:rsid w:val="003803A8"/>
    <w:rsid w:val="00380AEF"/>
    <w:rsid w:val="00380E1F"/>
    <w:rsid w:val="00381215"/>
    <w:rsid w:val="00381BEC"/>
    <w:rsid w:val="00382575"/>
    <w:rsid w:val="003870B7"/>
    <w:rsid w:val="003908AF"/>
    <w:rsid w:val="00391CD0"/>
    <w:rsid w:val="0039244C"/>
    <w:rsid w:val="00392A51"/>
    <w:rsid w:val="00393A6D"/>
    <w:rsid w:val="00393F38"/>
    <w:rsid w:val="003948A9"/>
    <w:rsid w:val="00394CC9"/>
    <w:rsid w:val="00394E87"/>
    <w:rsid w:val="00395A0D"/>
    <w:rsid w:val="00395EEA"/>
    <w:rsid w:val="003966F5"/>
    <w:rsid w:val="003A10B9"/>
    <w:rsid w:val="003A269D"/>
    <w:rsid w:val="003A2902"/>
    <w:rsid w:val="003A2F6C"/>
    <w:rsid w:val="003A392E"/>
    <w:rsid w:val="003A39E1"/>
    <w:rsid w:val="003A47B2"/>
    <w:rsid w:val="003A4A8A"/>
    <w:rsid w:val="003A4B27"/>
    <w:rsid w:val="003A5D28"/>
    <w:rsid w:val="003A7154"/>
    <w:rsid w:val="003B054B"/>
    <w:rsid w:val="003B1596"/>
    <w:rsid w:val="003B2A2B"/>
    <w:rsid w:val="003B3012"/>
    <w:rsid w:val="003B35CB"/>
    <w:rsid w:val="003B3E79"/>
    <w:rsid w:val="003B4947"/>
    <w:rsid w:val="003B5102"/>
    <w:rsid w:val="003B5300"/>
    <w:rsid w:val="003B5FD4"/>
    <w:rsid w:val="003B6953"/>
    <w:rsid w:val="003B76F6"/>
    <w:rsid w:val="003B77FF"/>
    <w:rsid w:val="003C181D"/>
    <w:rsid w:val="003C22BE"/>
    <w:rsid w:val="003C37FA"/>
    <w:rsid w:val="003C3A7D"/>
    <w:rsid w:val="003C4155"/>
    <w:rsid w:val="003C51DE"/>
    <w:rsid w:val="003C7234"/>
    <w:rsid w:val="003D0807"/>
    <w:rsid w:val="003D0A3E"/>
    <w:rsid w:val="003D1286"/>
    <w:rsid w:val="003D1971"/>
    <w:rsid w:val="003D1ADF"/>
    <w:rsid w:val="003D2380"/>
    <w:rsid w:val="003D2B19"/>
    <w:rsid w:val="003D4F0B"/>
    <w:rsid w:val="003D4FB0"/>
    <w:rsid w:val="003D6249"/>
    <w:rsid w:val="003D6B19"/>
    <w:rsid w:val="003E05E8"/>
    <w:rsid w:val="003E0DAD"/>
    <w:rsid w:val="003E1C54"/>
    <w:rsid w:val="003E21F2"/>
    <w:rsid w:val="003E2623"/>
    <w:rsid w:val="003E2F15"/>
    <w:rsid w:val="003E4F52"/>
    <w:rsid w:val="003E647F"/>
    <w:rsid w:val="003E66B6"/>
    <w:rsid w:val="003F5212"/>
    <w:rsid w:val="00400402"/>
    <w:rsid w:val="00401173"/>
    <w:rsid w:val="00401B96"/>
    <w:rsid w:val="00401E81"/>
    <w:rsid w:val="004030EA"/>
    <w:rsid w:val="00403C40"/>
    <w:rsid w:val="004065B4"/>
    <w:rsid w:val="00407C28"/>
    <w:rsid w:val="00407DDF"/>
    <w:rsid w:val="00411334"/>
    <w:rsid w:val="00411981"/>
    <w:rsid w:val="00411CE3"/>
    <w:rsid w:val="0041262E"/>
    <w:rsid w:val="00413531"/>
    <w:rsid w:val="00414149"/>
    <w:rsid w:val="00414BF3"/>
    <w:rsid w:val="00416603"/>
    <w:rsid w:val="00417634"/>
    <w:rsid w:val="0042222A"/>
    <w:rsid w:val="00422C7B"/>
    <w:rsid w:val="00422E64"/>
    <w:rsid w:val="004231F9"/>
    <w:rsid w:val="0042327C"/>
    <w:rsid w:val="00423824"/>
    <w:rsid w:val="00425E29"/>
    <w:rsid w:val="00426CD5"/>
    <w:rsid w:val="004277F0"/>
    <w:rsid w:val="004304D4"/>
    <w:rsid w:val="00430982"/>
    <w:rsid w:val="00430E71"/>
    <w:rsid w:val="00431292"/>
    <w:rsid w:val="00431527"/>
    <w:rsid w:val="0043180E"/>
    <w:rsid w:val="00434A19"/>
    <w:rsid w:val="00435328"/>
    <w:rsid w:val="004360E5"/>
    <w:rsid w:val="00436195"/>
    <w:rsid w:val="004366A0"/>
    <w:rsid w:val="00437117"/>
    <w:rsid w:val="004371B7"/>
    <w:rsid w:val="004421C8"/>
    <w:rsid w:val="00442E92"/>
    <w:rsid w:val="004443B4"/>
    <w:rsid w:val="0045051D"/>
    <w:rsid w:val="00450B96"/>
    <w:rsid w:val="0045352C"/>
    <w:rsid w:val="00453FB0"/>
    <w:rsid w:val="004542FD"/>
    <w:rsid w:val="004543DB"/>
    <w:rsid w:val="00454F24"/>
    <w:rsid w:val="004557D6"/>
    <w:rsid w:val="004566DA"/>
    <w:rsid w:val="00456F39"/>
    <w:rsid w:val="0045714D"/>
    <w:rsid w:val="004633D8"/>
    <w:rsid w:val="004661C9"/>
    <w:rsid w:val="00466C64"/>
    <w:rsid w:val="0046771C"/>
    <w:rsid w:val="0047323D"/>
    <w:rsid w:val="00473F99"/>
    <w:rsid w:val="004746BA"/>
    <w:rsid w:val="00475123"/>
    <w:rsid w:val="00475916"/>
    <w:rsid w:val="00476594"/>
    <w:rsid w:val="00476776"/>
    <w:rsid w:val="00477A0C"/>
    <w:rsid w:val="004800C9"/>
    <w:rsid w:val="0048160C"/>
    <w:rsid w:val="004823CF"/>
    <w:rsid w:val="00483527"/>
    <w:rsid w:val="00483D59"/>
    <w:rsid w:val="00486194"/>
    <w:rsid w:val="004862A9"/>
    <w:rsid w:val="00486878"/>
    <w:rsid w:val="00487389"/>
    <w:rsid w:val="0049028D"/>
    <w:rsid w:val="00492F58"/>
    <w:rsid w:val="00493FC9"/>
    <w:rsid w:val="00495C10"/>
    <w:rsid w:val="004A04B3"/>
    <w:rsid w:val="004A1389"/>
    <w:rsid w:val="004A270B"/>
    <w:rsid w:val="004A2822"/>
    <w:rsid w:val="004A329C"/>
    <w:rsid w:val="004A3D02"/>
    <w:rsid w:val="004A5807"/>
    <w:rsid w:val="004A6121"/>
    <w:rsid w:val="004A7F33"/>
    <w:rsid w:val="004B0764"/>
    <w:rsid w:val="004B0770"/>
    <w:rsid w:val="004B094E"/>
    <w:rsid w:val="004B0A56"/>
    <w:rsid w:val="004B1E52"/>
    <w:rsid w:val="004B2492"/>
    <w:rsid w:val="004B3762"/>
    <w:rsid w:val="004B6C74"/>
    <w:rsid w:val="004B748A"/>
    <w:rsid w:val="004B754A"/>
    <w:rsid w:val="004C0ACD"/>
    <w:rsid w:val="004C2BD9"/>
    <w:rsid w:val="004C3419"/>
    <w:rsid w:val="004C4284"/>
    <w:rsid w:val="004C6EEA"/>
    <w:rsid w:val="004C75F3"/>
    <w:rsid w:val="004D1F2E"/>
    <w:rsid w:val="004D3429"/>
    <w:rsid w:val="004D4224"/>
    <w:rsid w:val="004D4EF6"/>
    <w:rsid w:val="004D5DB5"/>
    <w:rsid w:val="004D6504"/>
    <w:rsid w:val="004D7087"/>
    <w:rsid w:val="004E1394"/>
    <w:rsid w:val="004E2733"/>
    <w:rsid w:val="004E3542"/>
    <w:rsid w:val="004E362A"/>
    <w:rsid w:val="004E4109"/>
    <w:rsid w:val="004E50A0"/>
    <w:rsid w:val="004E6E87"/>
    <w:rsid w:val="004F021D"/>
    <w:rsid w:val="004F0BCF"/>
    <w:rsid w:val="004F1D9F"/>
    <w:rsid w:val="004F22E2"/>
    <w:rsid w:val="004F3CD6"/>
    <w:rsid w:val="004F4DA7"/>
    <w:rsid w:val="004F5D47"/>
    <w:rsid w:val="004F6045"/>
    <w:rsid w:val="004F6B47"/>
    <w:rsid w:val="004F7122"/>
    <w:rsid w:val="004F7E45"/>
    <w:rsid w:val="0050053E"/>
    <w:rsid w:val="00502C6A"/>
    <w:rsid w:val="0050483E"/>
    <w:rsid w:val="00505675"/>
    <w:rsid w:val="005056F8"/>
    <w:rsid w:val="005067C7"/>
    <w:rsid w:val="00506DDC"/>
    <w:rsid w:val="005071A3"/>
    <w:rsid w:val="005102BA"/>
    <w:rsid w:val="00511101"/>
    <w:rsid w:val="0051206B"/>
    <w:rsid w:val="00513DA6"/>
    <w:rsid w:val="00515504"/>
    <w:rsid w:val="005169AF"/>
    <w:rsid w:val="00517744"/>
    <w:rsid w:val="0051794B"/>
    <w:rsid w:val="00517959"/>
    <w:rsid w:val="00517F49"/>
    <w:rsid w:val="0052041B"/>
    <w:rsid w:val="00520B49"/>
    <w:rsid w:val="00520E4C"/>
    <w:rsid w:val="005225FB"/>
    <w:rsid w:val="005228AE"/>
    <w:rsid w:val="00522940"/>
    <w:rsid w:val="005231D3"/>
    <w:rsid w:val="005232C5"/>
    <w:rsid w:val="00523F5C"/>
    <w:rsid w:val="005255E4"/>
    <w:rsid w:val="00525674"/>
    <w:rsid w:val="00526793"/>
    <w:rsid w:val="00526A57"/>
    <w:rsid w:val="005275A0"/>
    <w:rsid w:val="0052781A"/>
    <w:rsid w:val="005301CA"/>
    <w:rsid w:val="005318B6"/>
    <w:rsid w:val="00532230"/>
    <w:rsid w:val="00534507"/>
    <w:rsid w:val="00534E05"/>
    <w:rsid w:val="00536047"/>
    <w:rsid w:val="00536678"/>
    <w:rsid w:val="00536C00"/>
    <w:rsid w:val="00537ACF"/>
    <w:rsid w:val="00537ECB"/>
    <w:rsid w:val="00542CD5"/>
    <w:rsid w:val="005430A7"/>
    <w:rsid w:val="00545DF9"/>
    <w:rsid w:val="005478A3"/>
    <w:rsid w:val="00547EC1"/>
    <w:rsid w:val="00550B03"/>
    <w:rsid w:val="00551287"/>
    <w:rsid w:val="00552768"/>
    <w:rsid w:val="005534E8"/>
    <w:rsid w:val="00553F1D"/>
    <w:rsid w:val="00554FF5"/>
    <w:rsid w:val="00555683"/>
    <w:rsid w:val="0055572B"/>
    <w:rsid w:val="005557D3"/>
    <w:rsid w:val="00556133"/>
    <w:rsid w:val="005566B4"/>
    <w:rsid w:val="0055745D"/>
    <w:rsid w:val="00557642"/>
    <w:rsid w:val="005603F8"/>
    <w:rsid w:val="0056151F"/>
    <w:rsid w:val="005622D9"/>
    <w:rsid w:val="00563B1B"/>
    <w:rsid w:val="00565164"/>
    <w:rsid w:val="00565308"/>
    <w:rsid w:val="00566A08"/>
    <w:rsid w:val="00566C20"/>
    <w:rsid w:val="00567765"/>
    <w:rsid w:val="005703F6"/>
    <w:rsid w:val="00570AF8"/>
    <w:rsid w:val="00572146"/>
    <w:rsid w:val="00574ED2"/>
    <w:rsid w:val="00576866"/>
    <w:rsid w:val="00580C52"/>
    <w:rsid w:val="00585623"/>
    <w:rsid w:val="00586981"/>
    <w:rsid w:val="00586E22"/>
    <w:rsid w:val="005873B1"/>
    <w:rsid w:val="0059132B"/>
    <w:rsid w:val="00591403"/>
    <w:rsid w:val="0059227E"/>
    <w:rsid w:val="005926B4"/>
    <w:rsid w:val="005941EC"/>
    <w:rsid w:val="00595237"/>
    <w:rsid w:val="00597D24"/>
    <w:rsid w:val="005A0C64"/>
    <w:rsid w:val="005A3739"/>
    <w:rsid w:val="005A4985"/>
    <w:rsid w:val="005A5A22"/>
    <w:rsid w:val="005A77B8"/>
    <w:rsid w:val="005B0539"/>
    <w:rsid w:val="005B0776"/>
    <w:rsid w:val="005B0A2E"/>
    <w:rsid w:val="005B15A9"/>
    <w:rsid w:val="005B318A"/>
    <w:rsid w:val="005B433E"/>
    <w:rsid w:val="005B4456"/>
    <w:rsid w:val="005B4A08"/>
    <w:rsid w:val="005B4E1F"/>
    <w:rsid w:val="005B5F67"/>
    <w:rsid w:val="005B6B07"/>
    <w:rsid w:val="005B7B91"/>
    <w:rsid w:val="005C212E"/>
    <w:rsid w:val="005C3CD7"/>
    <w:rsid w:val="005C3EA9"/>
    <w:rsid w:val="005C518E"/>
    <w:rsid w:val="005C5A56"/>
    <w:rsid w:val="005C60D7"/>
    <w:rsid w:val="005C7BC4"/>
    <w:rsid w:val="005D0A5F"/>
    <w:rsid w:val="005D1530"/>
    <w:rsid w:val="005D259A"/>
    <w:rsid w:val="005D2D1F"/>
    <w:rsid w:val="005D5476"/>
    <w:rsid w:val="005D735C"/>
    <w:rsid w:val="005E1D68"/>
    <w:rsid w:val="005E2140"/>
    <w:rsid w:val="005E21E0"/>
    <w:rsid w:val="005E2205"/>
    <w:rsid w:val="005E2D2C"/>
    <w:rsid w:val="005E2E0F"/>
    <w:rsid w:val="005E38D6"/>
    <w:rsid w:val="005E3CB2"/>
    <w:rsid w:val="005E3D68"/>
    <w:rsid w:val="005E590C"/>
    <w:rsid w:val="005E634C"/>
    <w:rsid w:val="005E688E"/>
    <w:rsid w:val="005E7FB0"/>
    <w:rsid w:val="005F02A4"/>
    <w:rsid w:val="005F0424"/>
    <w:rsid w:val="005F0B68"/>
    <w:rsid w:val="005F3CA4"/>
    <w:rsid w:val="005F403C"/>
    <w:rsid w:val="005F489E"/>
    <w:rsid w:val="005F52E9"/>
    <w:rsid w:val="005F66E2"/>
    <w:rsid w:val="005F6B31"/>
    <w:rsid w:val="005F791D"/>
    <w:rsid w:val="00600A08"/>
    <w:rsid w:val="0060297C"/>
    <w:rsid w:val="00602FBB"/>
    <w:rsid w:val="00604571"/>
    <w:rsid w:val="00604C01"/>
    <w:rsid w:val="0060557A"/>
    <w:rsid w:val="00605A72"/>
    <w:rsid w:val="006071FC"/>
    <w:rsid w:val="0061055D"/>
    <w:rsid w:val="006116FF"/>
    <w:rsid w:val="006118E2"/>
    <w:rsid w:val="006142B8"/>
    <w:rsid w:val="00614D4A"/>
    <w:rsid w:val="0061503E"/>
    <w:rsid w:val="006166A0"/>
    <w:rsid w:val="006179BE"/>
    <w:rsid w:val="006212C4"/>
    <w:rsid w:val="006212E2"/>
    <w:rsid w:val="00624B05"/>
    <w:rsid w:val="0062583F"/>
    <w:rsid w:val="00627EBC"/>
    <w:rsid w:val="00630004"/>
    <w:rsid w:val="0063046B"/>
    <w:rsid w:val="00630762"/>
    <w:rsid w:val="00630E93"/>
    <w:rsid w:val="00632011"/>
    <w:rsid w:val="00632B98"/>
    <w:rsid w:val="00633AA0"/>
    <w:rsid w:val="00633EB5"/>
    <w:rsid w:val="006342F6"/>
    <w:rsid w:val="00634866"/>
    <w:rsid w:val="00635964"/>
    <w:rsid w:val="00635AFC"/>
    <w:rsid w:val="006362F9"/>
    <w:rsid w:val="00636A9A"/>
    <w:rsid w:val="00637247"/>
    <w:rsid w:val="006406E4"/>
    <w:rsid w:val="006409AD"/>
    <w:rsid w:val="00640E05"/>
    <w:rsid w:val="006418A3"/>
    <w:rsid w:val="00643A20"/>
    <w:rsid w:val="00643FA3"/>
    <w:rsid w:val="00646EF6"/>
    <w:rsid w:val="00647707"/>
    <w:rsid w:val="00647F0C"/>
    <w:rsid w:val="00650291"/>
    <w:rsid w:val="00650DBE"/>
    <w:rsid w:val="00651441"/>
    <w:rsid w:val="00651514"/>
    <w:rsid w:val="00652269"/>
    <w:rsid w:val="00653BE1"/>
    <w:rsid w:val="00654A3B"/>
    <w:rsid w:val="00655A7E"/>
    <w:rsid w:val="006562F5"/>
    <w:rsid w:val="00657260"/>
    <w:rsid w:val="006618CF"/>
    <w:rsid w:val="0066246D"/>
    <w:rsid w:val="00662F10"/>
    <w:rsid w:val="00663632"/>
    <w:rsid w:val="00667A4F"/>
    <w:rsid w:val="006702B0"/>
    <w:rsid w:val="006714A6"/>
    <w:rsid w:val="00671C5C"/>
    <w:rsid w:val="0067345E"/>
    <w:rsid w:val="006734A7"/>
    <w:rsid w:val="00673DD6"/>
    <w:rsid w:val="0067444F"/>
    <w:rsid w:val="0067471F"/>
    <w:rsid w:val="00674893"/>
    <w:rsid w:val="006754E1"/>
    <w:rsid w:val="006759C8"/>
    <w:rsid w:val="00677AE8"/>
    <w:rsid w:val="00677D76"/>
    <w:rsid w:val="006801D3"/>
    <w:rsid w:val="006804AE"/>
    <w:rsid w:val="00680682"/>
    <w:rsid w:val="00680ED3"/>
    <w:rsid w:val="00682532"/>
    <w:rsid w:val="00683E12"/>
    <w:rsid w:val="00684328"/>
    <w:rsid w:val="00686CC3"/>
    <w:rsid w:val="00687F99"/>
    <w:rsid w:val="00687FE5"/>
    <w:rsid w:val="006902CD"/>
    <w:rsid w:val="00691350"/>
    <w:rsid w:val="00692543"/>
    <w:rsid w:val="006926EE"/>
    <w:rsid w:val="00692856"/>
    <w:rsid w:val="00693757"/>
    <w:rsid w:val="006959F0"/>
    <w:rsid w:val="00695BEF"/>
    <w:rsid w:val="00697975"/>
    <w:rsid w:val="006A093A"/>
    <w:rsid w:val="006A0DF1"/>
    <w:rsid w:val="006A3C67"/>
    <w:rsid w:val="006A49A9"/>
    <w:rsid w:val="006A5646"/>
    <w:rsid w:val="006A60A9"/>
    <w:rsid w:val="006A61CB"/>
    <w:rsid w:val="006A6610"/>
    <w:rsid w:val="006A6C82"/>
    <w:rsid w:val="006A73FC"/>
    <w:rsid w:val="006B1964"/>
    <w:rsid w:val="006B313C"/>
    <w:rsid w:val="006B3DBB"/>
    <w:rsid w:val="006B46EB"/>
    <w:rsid w:val="006B4977"/>
    <w:rsid w:val="006B577B"/>
    <w:rsid w:val="006B5E13"/>
    <w:rsid w:val="006B70E5"/>
    <w:rsid w:val="006B718D"/>
    <w:rsid w:val="006B771A"/>
    <w:rsid w:val="006C150C"/>
    <w:rsid w:val="006C1C2A"/>
    <w:rsid w:val="006C2554"/>
    <w:rsid w:val="006C2585"/>
    <w:rsid w:val="006C2C3A"/>
    <w:rsid w:val="006C30B3"/>
    <w:rsid w:val="006C5EE1"/>
    <w:rsid w:val="006C68C4"/>
    <w:rsid w:val="006C6D5D"/>
    <w:rsid w:val="006C6E47"/>
    <w:rsid w:val="006C7A66"/>
    <w:rsid w:val="006D03E6"/>
    <w:rsid w:val="006D205C"/>
    <w:rsid w:val="006D308C"/>
    <w:rsid w:val="006D43E3"/>
    <w:rsid w:val="006D484F"/>
    <w:rsid w:val="006D7499"/>
    <w:rsid w:val="006D7C22"/>
    <w:rsid w:val="006E0F0F"/>
    <w:rsid w:val="006E14A8"/>
    <w:rsid w:val="006E161E"/>
    <w:rsid w:val="006E22E7"/>
    <w:rsid w:val="006E2347"/>
    <w:rsid w:val="006E2391"/>
    <w:rsid w:val="006E2681"/>
    <w:rsid w:val="006E2961"/>
    <w:rsid w:val="006E2E1D"/>
    <w:rsid w:val="006E32C6"/>
    <w:rsid w:val="006E4767"/>
    <w:rsid w:val="006E741F"/>
    <w:rsid w:val="006F05CD"/>
    <w:rsid w:val="006F087C"/>
    <w:rsid w:val="006F17A4"/>
    <w:rsid w:val="006F206C"/>
    <w:rsid w:val="006F4B04"/>
    <w:rsid w:val="006F6BFA"/>
    <w:rsid w:val="006F6F6D"/>
    <w:rsid w:val="007010C0"/>
    <w:rsid w:val="0070201A"/>
    <w:rsid w:val="0070211E"/>
    <w:rsid w:val="00702379"/>
    <w:rsid w:val="0070368F"/>
    <w:rsid w:val="00703987"/>
    <w:rsid w:val="0070481F"/>
    <w:rsid w:val="00705568"/>
    <w:rsid w:val="00710144"/>
    <w:rsid w:val="0071098E"/>
    <w:rsid w:val="007114E6"/>
    <w:rsid w:val="0071157D"/>
    <w:rsid w:val="00712417"/>
    <w:rsid w:val="00713592"/>
    <w:rsid w:val="00714C3E"/>
    <w:rsid w:val="007152C9"/>
    <w:rsid w:val="007176A8"/>
    <w:rsid w:val="007206E8"/>
    <w:rsid w:val="00720DC5"/>
    <w:rsid w:val="00722617"/>
    <w:rsid w:val="007229FF"/>
    <w:rsid w:val="00724E66"/>
    <w:rsid w:val="007260A0"/>
    <w:rsid w:val="0072646C"/>
    <w:rsid w:val="0072685B"/>
    <w:rsid w:val="00726921"/>
    <w:rsid w:val="0073012C"/>
    <w:rsid w:val="007303D3"/>
    <w:rsid w:val="007308FD"/>
    <w:rsid w:val="00732563"/>
    <w:rsid w:val="00732EA6"/>
    <w:rsid w:val="00733C1C"/>
    <w:rsid w:val="00734AC9"/>
    <w:rsid w:val="0073587D"/>
    <w:rsid w:val="007360C8"/>
    <w:rsid w:val="007372A8"/>
    <w:rsid w:val="0074036A"/>
    <w:rsid w:val="00740FCB"/>
    <w:rsid w:val="007414D4"/>
    <w:rsid w:val="00741B9E"/>
    <w:rsid w:val="00741FAE"/>
    <w:rsid w:val="00742355"/>
    <w:rsid w:val="00743E84"/>
    <w:rsid w:val="007456DE"/>
    <w:rsid w:val="00745856"/>
    <w:rsid w:val="00745DCD"/>
    <w:rsid w:val="007468DB"/>
    <w:rsid w:val="00746B10"/>
    <w:rsid w:val="00747498"/>
    <w:rsid w:val="007477DC"/>
    <w:rsid w:val="00751289"/>
    <w:rsid w:val="007536D1"/>
    <w:rsid w:val="00754300"/>
    <w:rsid w:val="00754445"/>
    <w:rsid w:val="0075525D"/>
    <w:rsid w:val="00755FDC"/>
    <w:rsid w:val="007568A3"/>
    <w:rsid w:val="00757632"/>
    <w:rsid w:val="00760E67"/>
    <w:rsid w:val="007618D8"/>
    <w:rsid w:val="00761DC0"/>
    <w:rsid w:val="0076356D"/>
    <w:rsid w:val="007636A5"/>
    <w:rsid w:val="00763761"/>
    <w:rsid w:val="007640EE"/>
    <w:rsid w:val="007677D9"/>
    <w:rsid w:val="00767BAF"/>
    <w:rsid w:val="00770FFA"/>
    <w:rsid w:val="007717E4"/>
    <w:rsid w:val="0077195C"/>
    <w:rsid w:val="00771983"/>
    <w:rsid w:val="00772A6B"/>
    <w:rsid w:val="007769C6"/>
    <w:rsid w:val="00776DCB"/>
    <w:rsid w:val="00780E4E"/>
    <w:rsid w:val="00781740"/>
    <w:rsid w:val="00781D6F"/>
    <w:rsid w:val="007849FE"/>
    <w:rsid w:val="007906FA"/>
    <w:rsid w:val="007908EA"/>
    <w:rsid w:val="007909EE"/>
    <w:rsid w:val="00790EDA"/>
    <w:rsid w:val="0079255B"/>
    <w:rsid w:val="0079547D"/>
    <w:rsid w:val="00795A24"/>
    <w:rsid w:val="00795C6F"/>
    <w:rsid w:val="00796A71"/>
    <w:rsid w:val="00796BEC"/>
    <w:rsid w:val="00796FFF"/>
    <w:rsid w:val="007A2824"/>
    <w:rsid w:val="007A2D4B"/>
    <w:rsid w:val="007A2FCA"/>
    <w:rsid w:val="007A3C96"/>
    <w:rsid w:val="007A42E6"/>
    <w:rsid w:val="007A5568"/>
    <w:rsid w:val="007A602A"/>
    <w:rsid w:val="007A62AB"/>
    <w:rsid w:val="007A6B6E"/>
    <w:rsid w:val="007A7F34"/>
    <w:rsid w:val="007B1138"/>
    <w:rsid w:val="007B1771"/>
    <w:rsid w:val="007B18FF"/>
    <w:rsid w:val="007B198F"/>
    <w:rsid w:val="007B287C"/>
    <w:rsid w:val="007B315E"/>
    <w:rsid w:val="007B3BA4"/>
    <w:rsid w:val="007B4DCB"/>
    <w:rsid w:val="007B71C0"/>
    <w:rsid w:val="007B7973"/>
    <w:rsid w:val="007C0259"/>
    <w:rsid w:val="007C0326"/>
    <w:rsid w:val="007C0CE2"/>
    <w:rsid w:val="007C2083"/>
    <w:rsid w:val="007C2110"/>
    <w:rsid w:val="007C2274"/>
    <w:rsid w:val="007C273C"/>
    <w:rsid w:val="007C27BF"/>
    <w:rsid w:val="007C2810"/>
    <w:rsid w:val="007C29C3"/>
    <w:rsid w:val="007C2CC5"/>
    <w:rsid w:val="007C38BB"/>
    <w:rsid w:val="007C4B14"/>
    <w:rsid w:val="007C4EE8"/>
    <w:rsid w:val="007C52C2"/>
    <w:rsid w:val="007C65B2"/>
    <w:rsid w:val="007C779E"/>
    <w:rsid w:val="007D03F2"/>
    <w:rsid w:val="007D15AA"/>
    <w:rsid w:val="007D241A"/>
    <w:rsid w:val="007D4108"/>
    <w:rsid w:val="007D4625"/>
    <w:rsid w:val="007D5090"/>
    <w:rsid w:val="007D628C"/>
    <w:rsid w:val="007D6561"/>
    <w:rsid w:val="007D6858"/>
    <w:rsid w:val="007D6AF9"/>
    <w:rsid w:val="007D7930"/>
    <w:rsid w:val="007D79EC"/>
    <w:rsid w:val="007E0452"/>
    <w:rsid w:val="007E04B1"/>
    <w:rsid w:val="007E1D5F"/>
    <w:rsid w:val="007E2594"/>
    <w:rsid w:val="007E317C"/>
    <w:rsid w:val="007E3372"/>
    <w:rsid w:val="007E425F"/>
    <w:rsid w:val="007E59C5"/>
    <w:rsid w:val="007F0203"/>
    <w:rsid w:val="007F3A4F"/>
    <w:rsid w:val="007F401E"/>
    <w:rsid w:val="007F4E84"/>
    <w:rsid w:val="007F5676"/>
    <w:rsid w:val="007F5CA9"/>
    <w:rsid w:val="007F7C10"/>
    <w:rsid w:val="008003F6"/>
    <w:rsid w:val="008008D2"/>
    <w:rsid w:val="00800DEF"/>
    <w:rsid w:val="008012C0"/>
    <w:rsid w:val="0080237E"/>
    <w:rsid w:val="00802652"/>
    <w:rsid w:val="00804540"/>
    <w:rsid w:val="00804709"/>
    <w:rsid w:val="00804E91"/>
    <w:rsid w:val="0080678D"/>
    <w:rsid w:val="008077B1"/>
    <w:rsid w:val="00810120"/>
    <w:rsid w:val="00810229"/>
    <w:rsid w:val="00810886"/>
    <w:rsid w:val="00810980"/>
    <w:rsid w:val="00811D6F"/>
    <w:rsid w:val="00812A20"/>
    <w:rsid w:val="00813262"/>
    <w:rsid w:val="0081352B"/>
    <w:rsid w:val="0081388F"/>
    <w:rsid w:val="00815105"/>
    <w:rsid w:val="008162D9"/>
    <w:rsid w:val="00816746"/>
    <w:rsid w:val="00816EF8"/>
    <w:rsid w:val="00817D3E"/>
    <w:rsid w:val="00820E35"/>
    <w:rsid w:val="0082109C"/>
    <w:rsid w:val="00822659"/>
    <w:rsid w:val="00822D36"/>
    <w:rsid w:val="0082432E"/>
    <w:rsid w:val="00824871"/>
    <w:rsid w:val="00824B5A"/>
    <w:rsid w:val="00824F75"/>
    <w:rsid w:val="00824FF6"/>
    <w:rsid w:val="008256C6"/>
    <w:rsid w:val="00826A7F"/>
    <w:rsid w:val="00827BEB"/>
    <w:rsid w:val="008304B2"/>
    <w:rsid w:val="00830659"/>
    <w:rsid w:val="008310FE"/>
    <w:rsid w:val="008314D3"/>
    <w:rsid w:val="00832F2E"/>
    <w:rsid w:val="00833BF3"/>
    <w:rsid w:val="00833FFF"/>
    <w:rsid w:val="00837A2D"/>
    <w:rsid w:val="008410C5"/>
    <w:rsid w:val="008411FB"/>
    <w:rsid w:val="00842FC6"/>
    <w:rsid w:val="00843251"/>
    <w:rsid w:val="0084422A"/>
    <w:rsid w:val="008454ED"/>
    <w:rsid w:val="00846196"/>
    <w:rsid w:val="0084667B"/>
    <w:rsid w:val="00847B8B"/>
    <w:rsid w:val="00847D03"/>
    <w:rsid w:val="00851E16"/>
    <w:rsid w:val="00851EB6"/>
    <w:rsid w:val="00852807"/>
    <w:rsid w:val="00854432"/>
    <w:rsid w:val="00855B30"/>
    <w:rsid w:val="00856E33"/>
    <w:rsid w:val="008579A3"/>
    <w:rsid w:val="00857DAE"/>
    <w:rsid w:val="00857EB4"/>
    <w:rsid w:val="00860065"/>
    <w:rsid w:val="00860B6B"/>
    <w:rsid w:val="00860CC7"/>
    <w:rsid w:val="008619E1"/>
    <w:rsid w:val="0086286D"/>
    <w:rsid w:val="008631EB"/>
    <w:rsid w:val="008637C3"/>
    <w:rsid w:val="00864773"/>
    <w:rsid w:val="008649DF"/>
    <w:rsid w:val="008655D9"/>
    <w:rsid w:val="008714D5"/>
    <w:rsid w:val="00871A11"/>
    <w:rsid w:val="00871D2A"/>
    <w:rsid w:val="00871DE2"/>
    <w:rsid w:val="00873822"/>
    <w:rsid w:val="008740A0"/>
    <w:rsid w:val="00875416"/>
    <w:rsid w:val="008759F4"/>
    <w:rsid w:val="008766A0"/>
    <w:rsid w:val="00876BBF"/>
    <w:rsid w:val="008835DD"/>
    <w:rsid w:val="00883920"/>
    <w:rsid w:val="008840CF"/>
    <w:rsid w:val="00885F27"/>
    <w:rsid w:val="008867D7"/>
    <w:rsid w:val="00886AFE"/>
    <w:rsid w:val="008901F4"/>
    <w:rsid w:val="0089022B"/>
    <w:rsid w:val="00890630"/>
    <w:rsid w:val="00891F54"/>
    <w:rsid w:val="00892B33"/>
    <w:rsid w:val="00893611"/>
    <w:rsid w:val="008960FF"/>
    <w:rsid w:val="00896E7D"/>
    <w:rsid w:val="00897935"/>
    <w:rsid w:val="008A0ACB"/>
    <w:rsid w:val="008A113C"/>
    <w:rsid w:val="008A1BDB"/>
    <w:rsid w:val="008A5C22"/>
    <w:rsid w:val="008A62F8"/>
    <w:rsid w:val="008A7A99"/>
    <w:rsid w:val="008B2381"/>
    <w:rsid w:val="008B244B"/>
    <w:rsid w:val="008B2E52"/>
    <w:rsid w:val="008B3CBE"/>
    <w:rsid w:val="008B3D52"/>
    <w:rsid w:val="008B65C3"/>
    <w:rsid w:val="008B6698"/>
    <w:rsid w:val="008B6A57"/>
    <w:rsid w:val="008C0045"/>
    <w:rsid w:val="008C03E1"/>
    <w:rsid w:val="008C1A5D"/>
    <w:rsid w:val="008C1CC3"/>
    <w:rsid w:val="008C3539"/>
    <w:rsid w:val="008C3DD1"/>
    <w:rsid w:val="008C4413"/>
    <w:rsid w:val="008C4F52"/>
    <w:rsid w:val="008C5B83"/>
    <w:rsid w:val="008C5F3A"/>
    <w:rsid w:val="008C6FDD"/>
    <w:rsid w:val="008C7A88"/>
    <w:rsid w:val="008D0F48"/>
    <w:rsid w:val="008D1990"/>
    <w:rsid w:val="008D2189"/>
    <w:rsid w:val="008D2A53"/>
    <w:rsid w:val="008D44E3"/>
    <w:rsid w:val="008D54BC"/>
    <w:rsid w:val="008D5E59"/>
    <w:rsid w:val="008D62E9"/>
    <w:rsid w:val="008D69DC"/>
    <w:rsid w:val="008D7887"/>
    <w:rsid w:val="008E0A1F"/>
    <w:rsid w:val="008E0CEA"/>
    <w:rsid w:val="008E0F38"/>
    <w:rsid w:val="008E1031"/>
    <w:rsid w:val="008E14CE"/>
    <w:rsid w:val="008E1D9C"/>
    <w:rsid w:val="008E2517"/>
    <w:rsid w:val="008E38CE"/>
    <w:rsid w:val="008E5623"/>
    <w:rsid w:val="008E6858"/>
    <w:rsid w:val="008E7EA4"/>
    <w:rsid w:val="008F023A"/>
    <w:rsid w:val="008F0342"/>
    <w:rsid w:val="008F1BF1"/>
    <w:rsid w:val="008F1F7F"/>
    <w:rsid w:val="008F30D8"/>
    <w:rsid w:val="008F37D2"/>
    <w:rsid w:val="008F4924"/>
    <w:rsid w:val="008F65B7"/>
    <w:rsid w:val="008F6AB6"/>
    <w:rsid w:val="008F726D"/>
    <w:rsid w:val="008F78A6"/>
    <w:rsid w:val="008F79FC"/>
    <w:rsid w:val="00900130"/>
    <w:rsid w:val="00902409"/>
    <w:rsid w:val="00902AC2"/>
    <w:rsid w:val="00903A06"/>
    <w:rsid w:val="00903DE1"/>
    <w:rsid w:val="009045C1"/>
    <w:rsid w:val="009046B3"/>
    <w:rsid w:val="00905F2A"/>
    <w:rsid w:val="00906ED2"/>
    <w:rsid w:val="0091008F"/>
    <w:rsid w:val="0091152C"/>
    <w:rsid w:val="00913C88"/>
    <w:rsid w:val="009146C7"/>
    <w:rsid w:val="009160C3"/>
    <w:rsid w:val="00917AD5"/>
    <w:rsid w:val="00920050"/>
    <w:rsid w:val="00920102"/>
    <w:rsid w:val="009226A7"/>
    <w:rsid w:val="00922871"/>
    <w:rsid w:val="00922997"/>
    <w:rsid w:val="00922E45"/>
    <w:rsid w:val="00924275"/>
    <w:rsid w:val="0092537D"/>
    <w:rsid w:val="00925C19"/>
    <w:rsid w:val="00925F13"/>
    <w:rsid w:val="009269A0"/>
    <w:rsid w:val="0093038A"/>
    <w:rsid w:val="00931894"/>
    <w:rsid w:val="0093247F"/>
    <w:rsid w:val="00932FAA"/>
    <w:rsid w:val="00933A1C"/>
    <w:rsid w:val="009348C6"/>
    <w:rsid w:val="0093494C"/>
    <w:rsid w:val="00935920"/>
    <w:rsid w:val="00936E37"/>
    <w:rsid w:val="009407FC"/>
    <w:rsid w:val="009469A6"/>
    <w:rsid w:val="00947E52"/>
    <w:rsid w:val="00950C3A"/>
    <w:rsid w:val="00950D4D"/>
    <w:rsid w:val="00953D6A"/>
    <w:rsid w:val="00956C0C"/>
    <w:rsid w:val="00960628"/>
    <w:rsid w:val="009619EC"/>
    <w:rsid w:val="00961DB7"/>
    <w:rsid w:val="009638D7"/>
    <w:rsid w:val="00963F7A"/>
    <w:rsid w:val="0096478F"/>
    <w:rsid w:val="00964D82"/>
    <w:rsid w:val="0096529C"/>
    <w:rsid w:val="0096576D"/>
    <w:rsid w:val="00965911"/>
    <w:rsid w:val="00965CA8"/>
    <w:rsid w:val="00966CBA"/>
    <w:rsid w:val="009678AB"/>
    <w:rsid w:val="00967DCA"/>
    <w:rsid w:val="00967E48"/>
    <w:rsid w:val="009705BF"/>
    <w:rsid w:val="00970D33"/>
    <w:rsid w:val="00971259"/>
    <w:rsid w:val="0097243D"/>
    <w:rsid w:val="0097336B"/>
    <w:rsid w:val="00973AB0"/>
    <w:rsid w:val="00975C22"/>
    <w:rsid w:val="00977862"/>
    <w:rsid w:val="00977DF2"/>
    <w:rsid w:val="00982D89"/>
    <w:rsid w:val="00986953"/>
    <w:rsid w:val="0098725A"/>
    <w:rsid w:val="00991946"/>
    <w:rsid w:val="00991E80"/>
    <w:rsid w:val="00994F73"/>
    <w:rsid w:val="009954DA"/>
    <w:rsid w:val="00996234"/>
    <w:rsid w:val="00996CAD"/>
    <w:rsid w:val="009A00C0"/>
    <w:rsid w:val="009A1C2C"/>
    <w:rsid w:val="009A54F8"/>
    <w:rsid w:val="009A5805"/>
    <w:rsid w:val="009A58A8"/>
    <w:rsid w:val="009A5901"/>
    <w:rsid w:val="009A6192"/>
    <w:rsid w:val="009A659E"/>
    <w:rsid w:val="009B040F"/>
    <w:rsid w:val="009B126A"/>
    <w:rsid w:val="009B28FB"/>
    <w:rsid w:val="009B4EDB"/>
    <w:rsid w:val="009B6F59"/>
    <w:rsid w:val="009B7D2F"/>
    <w:rsid w:val="009C101C"/>
    <w:rsid w:val="009C19B1"/>
    <w:rsid w:val="009C2478"/>
    <w:rsid w:val="009C2ED5"/>
    <w:rsid w:val="009C3234"/>
    <w:rsid w:val="009C47FE"/>
    <w:rsid w:val="009C5064"/>
    <w:rsid w:val="009C5473"/>
    <w:rsid w:val="009C57E8"/>
    <w:rsid w:val="009C584C"/>
    <w:rsid w:val="009C6243"/>
    <w:rsid w:val="009C6BD6"/>
    <w:rsid w:val="009C7B77"/>
    <w:rsid w:val="009D036C"/>
    <w:rsid w:val="009D0C01"/>
    <w:rsid w:val="009D190B"/>
    <w:rsid w:val="009D191B"/>
    <w:rsid w:val="009D21B7"/>
    <w:rsid w:val="009D3875"/>
    <w:rsid w:val="009D4D4C"/>
    <w:rsid w:val="009D541F"/>
    <w:rsid w:val="009D58AA"/>
    <w:rsid w:val="009D5C7F"/>
    <w:rsid w:val="009D62F2"/>
    <w:rsid w:val="009D6969"/>
    <w:rsid w:val="009D698E"/>
    <w:rsid w:val="009D6AFB"/>
    <w:rsid w:val="009D7645"/>
    <w:rsid w:val="009E0186"/>
    <w:rsid w:val="009E0688"/>
    <w:rsid w:val="009E2CEE"/>
    <w:rsid w:val="009E3DD9"/>
    <w:rsid w:val="009E4E9D"/>
    <w:rsid w:val="009E51DD"/>
    <w:rsid w:val="009E6A1C"/>
    <w:rsid w:val="009E7242"/>
    <w:rsid w:val="009E72D8"/>
    <w:rsid w:val="009E7588"/>
    <w:rsid w:val="009F0760"/>
    <w:rsid w:val="009F192E"/>
    <w:rsid w:val="009F22D0"/>
    <w:rsid w:val="009F2A63"/>
    <w:rsid w:val="009F440F"/>
    <w:rsid w:val="009F507D"/>
    <w:rsid w:val="009F5828"/>
    <w:rsid w:val="009F643F"/>
    <w:rsid w:val="009F6491"/>
    <w:rsid w:val="009F74DB"/>
    <w:rsid w:val="00A00059"/>
    <w:rsid w:val="00A00244"/>
    <w:rsid w:val="00A00528"/>
    <w:rsid w:val="00A00B79"/>
    <w:rsid w:val="00A020A3"/>
    <w:rsid w:val="00A02B67"/>
    <w:rsid w:val="00A05AAC"/>
    <w:rsid w:val="00A063B7"/>
    <w:rsid w:val="00A077AF"/>
    <w:rsid w:val="00A10E76"/>
    <w:rsid w:val="00A11A18"/>
    <w:rsid w:val="00A12962"/>
    <w:rsid w:val="00A12E03"/>
    <w:rsid w:val="00A1385F"/>
    <w:rsid w:val="00A13A27"/>
    <w:rsid w:val="00A14195"/>
    <w:rsid w:val="00A148CD"/>
    <w:rsid w:val="00A15A4A"/>
    <w:rsid w:val="00A16CE8"/>
    <w:rsid w:val="00A201D2"/>
    <w:rsid w:val="00A216E7"/>
    <w:rsid w:val="00A23262"/>
    <w:rsid w:val="00A23699"/>
    <w:rsid w:val="00A23FDC"/>
    <w:rsid w:val="00A259B6"/>
    <w:rsid w:val="00A27336"/>
    <w:rsid w:val="00A27533"/>
    <w:rsid w:val="00A27DC2"/>
    <w:rsid w:val="00A303D6"/>
    <w:rsid w:val="00A306F1"/>
    <w:rsid w:val="00A31994"/>
    <w:rsid w:val="00A31DD5"/>
    <w:rsid w:val="00A32008"/>
    <w:rsid w:val="00A32D66"/>
    <w:rsid w:val="00A34BDF"/>
    <w:rsid w:val="00A41573"/>
    <w:rsid w:val="00A4357B"/>
    <w:rsid w:val="00A436E2"/>
    <w:rsid w:val="00A457AC"/>
    <w:rsid w:val="00A45BC3"/>
    <w:rsid w:val="00A462EB"/>
    <w:rsid w:val="00A47F2C"/>
    <w:rsid w:val="00A50428"/>
    <w:rsid w:val="00A50E38"/>
    <w:rsid w:val="00A51146"/>
    <w:rsid w:val="00A51289"/>
    <w:rsid w:val="00A5222B"/>
    <w:rsid w:val="00A52C41"/>
    <w:rsid w:val="00A53034"/>
    <w:rsid w:val="00A54747"/>
    <w:rsid w:val="00A55704"/>
    <w:rsid w:val="00A55785"/>
    <w:rsid w:val="00A56499"/>
    <w:rsid w:val="00A60203"/>
    <w:rsid w:val="00A60EDF"/>
    <w:rsid w:val="00A61152"/>
    <w:rsid w:val="00A6219B"/>
    <w:rsid w:val="00A622D6"/>
    <w:rsid w:val="00A6301F"/>
    <w:rsid w:val="00A63B1D"/>
    <w:rsid w:val="00A63DF8"/>
    <w:rsid w:val="00A65B30"/>
    <w:rsid w:val="00A66985"/>
    <w:rsid w:val="00A6751B"/>
    <w:rsid w:val="00A7085E"/>
    <w:rsid w:val="00A7154D"/>
    <w:rsid w:val="00A71758"/>
    <w:rsid w:val="00A71BB2"/>
    <w:rsid w:val="00A73388"/>
    <w:rsid w:val="00A746BA"/>
    <w:rsid w:val="00A75D8B"/>
    <w:rsid w:val="00A76B17"/>
    <w:rsid w:val="00A77415"/>
    <w:rsid w:val="00A77E9A"/>
    <w:rsid w:val="00A83127"/>
    <w:rsid w:val="00A83773"/>
    <w:rsid w:val="00A849A1"/>
    <w:rsid w:val="00A84F74"/>
    <w:rsid w:val="00A861C5"/>
    <w:rsid w:val="00A86323"/>
    <w:rsid w:val="00A86ABD"/>
    <w:rsid w:val="00A87E7D"/>
    <w:rsid w:val="00A914FC"/>
    <w:rsid w:val="00A91B08"/>
    <w:rsid w:val="00A91F24"/>
    <w:rsid w:val="00A92A37"/>
    <w:rsid w:val="00A935BA"/>
    <w:rsid w:val="00A93A42"/>
    <w:rsid w:val="00A94C8B"/>
    <w:rsid w:val="00A95309"/>
    <w:rsid w:val="00A968D0"/>
    <w:rsid w:val="00A96B9D"/>
    <w:rsid w:val="00A97708"/>
    <w:rsid w:val="00AA02B6"/>
    <w:rsid w:val="00AA1212"/>
    <w:rsid w:val="00AA15EE"/>
    <w:rsid w:val="00AA270D"/>
    <w:rsid w:val="00AA38E7"/>
    <w:rsid w:val="00AA3BC7"/>
    <w:rsid w:val="00AA49EE"/>
    <w:rsid w:val="00AA5A87"/>
    <w:rsid w:val="00AA696A"/>
    <w:rsid w:val="00AA6D00"/>
    <w:rsid w:val="00AA710E"/>
    <w:rsid w:val="00AB23EF"/>
    <w:rsid w:val="00AB24F7"/>
    <w:rsid w:val="00AB259B"/>
    <w:rsid w:val="00AB28DB"/>
    <w:rsid w:val="00AB2FAD"/>
    <w:rsid w:val="00AB757D"/>
    <w:rsid w:val="00AC04FF"/>
    <w:rsid w:val="00AC07E5"/>
    <w:rsid w:val="00AC4CBB"/>
    <w:rsid w:val="00AC50E2"/>
    <w:rsid w:val="00AC5DA7"/>
    <w:rsid w:val="00AC64EE"/>
    <w:rsid w:val="00AC7192"/>
    <w:rsid w:val="00AC7652"/>
    <w:rsid w:val="00AC7BD3"/>
    <w:rsid w:val="00AD00A6"/>
    <w:rsid w:val="00AD1705"/>
    <w:rsid w:val="00AD184F"/>
    <w:rsid w:val="00AD466A"/>
    <w:rsid w:val="00AD4B6A"/>
    <w:rsid w:val="00AD59CA"/>
    <w:rsid w:val="00AD5CD8"/>
    <w:rsid w:val="00AD68D6"/>
    <w:rsid w:val="00AD70DE"/>
    <w:rsid w:val="00AE06DA"/>
    <w:rsid w:val="00AE177C"/>
    <w:rsid w:val="00AE2B5E"/>
    <w:rsid w:val="00AE32DA"/>
    <w:rsid w:val="00AE375F"/>
    <w:rsid w:val="00AE38CD"/>
    <w:rsid w:val="00AE4536"/>
    <w:rsid w:val="00AE4769"/>
    <w:rsid w:val="00AE6217"/>
    <w:rsid w:val="00AE665E"/>
    <w:rsid w:val="00AE7E15"/>
    <w:rsid w:val="00AF198D"/>
    <w:rsid w:val="00AF200B"/>
    <w:rsid w:val="00AF2189"/>
    <w:rsid w:val="00AF35C9"/>
    <w:rsid w:val="00B01145"/>
    <w:rsid w:val="00B01801"/>
    <w:rsid w:val="00B02EF3"/>
    <w:rsid w:val="00B032D4"/>
    <w:rsid w:val="00B03C22"/>
    <w:rsid w:val="00B06749"/>
    <w:rsid w:val="00B070DD"/>
    <w:rsid w:val="00B076B7"/>
    <w:rsid w:val="00B103D1"/>
    <w:rsid w:val="00B106D9"/>
    <w:rsid w:val="00B11066"/>
    <w:rsid w:val="00B128CC"/>
    <w:rsid w:val="00B14E4B"/>
    <w:rsid w:val="00B15066"/>
    <w:rsid w:val="00B15280"/>
    <w:rsid w:val="00B1576C"/>
    <w:rsid w:val="00B1639E"/>
    <w:rsid w:val="00B16597"/>
    <w:rsid w:val="00B1782F"/>
    <w:rsid w:val="00B17C29"/>
    <w:rsid w:val="00B20958"/>
    <w:rsid w:val="00B21616"/>
    <w:rsid w:val="00B222B8"/>
    <w:rsid w:val="00B2242D"/>
    <w:rsid w:val="00B22FA2"/>
    <w:rsid w:val="00B2370C"/>
    <w:rsid w:val="00B2456C"/>
    <w:rsid w:val="00B25887"/>
    <w:rsid w:val="00B25FF6"/>
    <w:rsid w:val="00B27559"/>
    <w:rsid w:val="00B3056D"/>
    <w:rsid w:val="00B31DD9"/>
    <w:rsid w:val="00B31E61"/>
    <w:rsid w:val="00B33CD7"/>
    <w:rsid w:val="00B356F1"/>
    <w:rsid w:val="00B35FED"/>
    <w:rsid w:val="00B3620A"/>
    <w:rsid w:val="00B36FD9"/>
    <w:rsid w:val="00B3796E"/>
    <w:rsid w:val="00B37F7E"/>
    <w:rsid w:val="00B409EF"/>
    <w:rsid w:val="00B40DB0"/>
    <w:rsid w:val="00B41B90"/>
    <w:rsid w:val="00B41C33"/>
    <w:rsid w:val="00B420BB"/>
    <w:rsid w:val="00B42B43"/>
    <w:rsid w:val="00B42E5B"/>
    <w:rsid w:val="00B42F3D"/>
    <w:rsid w:val="00B43047"/>
    <w:rsid w:val="00B43900"/>
    <w:rsid w:val="00B44EE2"/>
    <w:rsid w:val="00B46477"/>
    <w:rsid w:val="00B46D3C"/>
    <w:rsid w:val="00B503D0"/>
    <w:rsid w:val="00B50A99"/>
    <w:rsid w:val="00B5144F"/>
    <w:rsid w:val="00B51FA5"/>
    <w:rsid w:val="00B53990"/>
    <w:rsid w:val="00B53F37"/>
    <w:rsid w:val="00B553B9"/>
    <w:rsid w:val="00B55DA5"/>
    <w:rsid w:val="00B566D0"/>
    <w:rsid w:val="00B56DC6"/>
    <w:rsid w:val="00B57653"/>
    <w:rsid w:val="00B57846"/>
    <w:rsid w:val="00B57F38"/>
    <w:rsid w:val="00B6101C"/>
    <w:rsid w:val="00B61EBE"/>
    <w:rsid w:val="00B62012"/>
    <w:rsid w:val="00B621CC"/>
    <w:rsid w:val="00B62C05"/>
    <w:rsid w:val="00B63467"/>
    <w:rsid w:val="00B63B23"/>
    <w:rsid w:val="00B65A71"/>
    <w:rsid w:val="00B660D4"/>
    <w:rsid w:val="00B676C3"/>
    <w:rsid w:val="00B67E3C"/>
    <w:rsid w:val="00B70C36"/>
    <w:rsid w:val="00B72570"/>
    <w:rsid w:val="00B72CDA"/>
    <w:rsid w:val="00B72D68"/>
    <w:rsid w:val="00B72E51"/>
    <w:rsid w:val="00B73589"/>
    <w:rsid w:val="00B75DF1"/>
    <w:rsid w:val="00B75F1E"/>
    <w:rsid w:val="00B77669"/>
    <w:rsid w:val="00B77B0C"/>
    <w:rsid w:val="00B80B5D"/>
    <w:rsid w:val="00B80EE0"/>
    <w:rsid w:val="00B8148B"/>
    <w:rsid w:val="00B824CC"/>
    <w:rsid w:val="00B908E1"/>
    <w:rsid w:val="00B92A28"/>
    <w:rsid w:val="00B92A7A"/>
    <w:rsid w:val="00B93383"/>
    <w:rsid w:val="00B94D45"/>
    <w:rsid w:val="00B95052"/>
    <w:rsid w:val="00B95125"/>
    <w:rsid w:val="00B959A8"/>
    <w:rsid w:val="00B966A6"/>
    <w:rsid w:val="00B96721"/>
    <w:rsid w:val="00B96A9E"/>
    <w:rsid w:val="00B97410"/>
    <w:rsid w:val="00B977AE"/>
    <w:rsid w:val="00B977E3"/>
    <w:rsid w:val="00B9784D"/>
    <w:rsid w:val="00BA0768"/>
    <w:rsid w:val="00BA0929"/>
    <w:rsid w:val="00BA0B29"/>
    <w:rsid w:val="00BA0E20"/>
    <w:rsid w:val="00BA29CE"/>
    <w:rsid w:val="00BA2CA1"/>
    <w:rsid w:val="00BA32EA"/>
    <w:rsid w:val="00BA6514"/>
    <w:rsid w:val="00BA77DF"/>
    <w:rsid w:val="00BA77E6"/>
    <w:rsid w:val="00BB1686"/>
    <w:rsid w:val="00BB179F"/>
    <w:rsid w:val="00BB2EAF"/>
    <w:rsid w:val="00BB30E4"/>
    <w:rsid w:val="00BB5005"/>
    <w:rsid w:val="00BB65E7"/>
    <w:rsid w:val="00BB66C1"/>
    <w:rsid w:val="00BB68CA"/>
    <w:rsid w:val="00BB6B3F"/>
    <w:rsid w:val="00BB7BC7"/>
    <w:rsid w:val="00BB7F57"/>
    <w:rsid w:val="00BC097E"/>
    <w:rsid w:val="00BC2531"/>
    <w:rsid w:val="00BC4AE3"/>
    <w:rsid w:val="00BC51B8"/>
    <w:rsid w:val="00BC5A37"/>
    <w:rsid w:val="00BC5E25"/>
    <w:rsid w:val="00BC602F"/>
    <w:rsid w:val="00BC7D5D"/>
    <w:rsid w:val="00BD4A3A"/>
    <w:rsid w:val="00BD4A73"/>
    <w:rsid w:val="00BD4D39"/>
    <w:rsid w:val="00BD706C"/>
    <w:rsid w:val="00BD721F"/>
    <w:rsid w:val="00BD775C"/>
    <w:rsid w:val="00BE0642"/>
    <w:rsid w:val="00BE64FE"/>
    <w:rsid w:val="00BE6C3B"/>
    <w:rsid w:val="00BE6F7D"/>
    <w:rsid w:val="00BE7032"/>
    <w:rsid w:val="00BE73BD"/>
    <w:rsid w:val="00BE7D58"/>
    <w:rsid w:val="00BF1206"/>
    <w:rsid w:val="00BF13DE"/>
    <w:rsid w:val="00BF15D0"/>
    <w:rsid w:val="00BF2060"/>
    <w:rsid w:val="00BF23B6"/>
    <w:rsid w:val="00BF2DD4"/>
    <w:rsid w:val="00BF3435"/>
    <w:rsid w:val="00BF396A"/>
    <w:rsid w:val="00BF54F4"/>
    <w:rsid w:val="00BF5680"/>
    <w:rsid w:val="00BF5799"/>
    <w:rsid w:val="00BF6BD6"/>
    <w:rsid w:val="00BF7558"/>
    <w:rsid w:val="00BF77D5"/>
    <w:rsid w:val="00BF7F59"/>
    <w:rsid w:val="00BF7FF2"/>
    <w:rsid w:val="00C023EF"/>
    <w:rsid w:val="00C02CB4"/>
    <w:rsid w:val="00C0316C"/>
    <w:rsid w:val="00C04E06"/>
    <w:rsid w:val="00C0574B"/>
    <w:rsid w:val="00C0583A"/>
    <w:rsid w:val="00C0596A"/>
    <w:rsid w:val="00C070D1"/>
    <w:rsid w:val="00C072D3"/>
    <w:rsid w:val="00C07469"/>
    <w:rsid w:val="00C07BF6"/>
    <w:rsid w:val="00C10200"/>
    <w:rsid w:val="00C107AE"/>
    <w:rsid w:val="00C1242B"/>
    <w:rsid w:val="00C126FB"/>
    <w:rsid w:val="00C164E3"/>
    <w:rsid w:val="00C247FB"/>
    <w:rsid w:val="00C2484F"/>
    <w:rsid w:val="00C248A0"/>
    <w:rsid w:val="00C25795"/>
    <w:rsid w:val="00C25A38"/>
    <w:rsid w:val="00C25CD9"/>
    <w:rsid w:val="00C26AF5"/>
    <w:rsid w:val="00C333AB"/>
    <w:rsid w:val="00C33D46"/>
    <w:rsid w:val="00C34799"/>
    <w:rsid w:val="00C350F1"/>
    <w:rsid w:val="00C36084"/>
    <w:rsid w:val="00C3696B"/>
    <w:rsid w:val="00C37CEF"/>
    <w:rsid w:val="00C405EF"/>
    <w:rsid w:val="00C411AE"/>
    <w:rsid w:val="00C4183D"/>
    <w:rsid w:val="00C4276D"/>
    <w:rsid w:val="00C42B8D"/>
    <w:rsid w:val="00C43F0D"/>
    <w:rsid w:val="00C4498F"/>
    <w:rsid w:val="00C44F13"/>
    <w:rsid w:val="00C45943"/>
    <w:rsid w:val="00C45B94"/>
    <w:rsid w:val="00C45D1C"/>
    <w:rsid w:val="00C46462"/>
    <w:rsid w:val="00C469DF"/>
    <w:rsid w:val="00C46C90"/>
    <w:rsid w:val="00C5049A"/>
    <w:rsid w:val="00C510ED"/>
    <w:rsid w:val="00C5148C"/>
    <w:rsid w:val="00C522FB"/>
    <w:rsid w:val="00C53108"/>
    <w:rsid w:val="00C54070"/>
    <w:rsid w:val="00C54DFB"/>
    <w:rsid w:val="00C54ED6"/>
    <w:rsid w:val="00C55257"/>
    <w:rsid w:val="00C554D5"/>
    <w:rsid w:val="00C60893"/>
    <w:rsid w:val="00C6187D"/>
    <w:rsid w:val="00C624E5"/>
    <w:rsid w:val="00C6286F"/>
    <w:rsid w:val="00C630A6"/>
    <w:rsid w:val="00C637E5"/>
    <w:rsid w:val="00C638BF"/>
    <w:rsid w:val="00C64696"/>
    <w:rsid w:val="00C6511D"/>
    <w:rsid w:val="00C65175"/>
    <w:rsid w:val="00C6638B"/>
    <w:rsid w:val="00C672B3"/>
    <w:rsid w:val="00C70111"/>
    <w:rsid w:val="00C70426"/>
    <w:rsid w:val="00C70757"/>
    <w:rsid w:val="00C7117B"/>
    <w:rsid w:val="00C725F8"/>
    <w:rsid w:val="00C73811"/>
    <w:rsid w:val="00C73BB7"/>
    <w:rsid w:val="00C73D9A"/>
    <w:rsid w:val="00C744C8"/>
    <w:rsid w:val="00C755FC"/>
    <w:rsid w:val="00C7578E"/>
    <w:rsid w:val="00C75C99"/>
    <w:rsid w:val="00C76861"/>
    <w:rsid w:val="00C768DC"/>
    <w:rsid w:val="00C80022"/>
    <w:rsid w:val="00C8073B"/>
    <w:rsid w:val="00C81A94"/>
    <w:rsid w:val="00C826B2"/>
    <w:rsid w:val="00C83456"/>
    <w:rsid w:val="00C84DC0"/>
    <w:rsid w:val="00C8528A"/>
    <w:rsid w:val="00C862D2"/>
    <w:rsid w:val="00C86598"/>
    <w:rsid w:val="00C86AEA"/>
    <w:rsid w:val="00C86B99"/>
    <w:rsid w:val="00C86D26"/>
    <w:rsid w:val="00C86D3F"/>
    <w:rsid w:val="00C871CC"/>
    <w:rsid w:val="00C8722C"/>
    <w:rsid w:val="00C90409"/>
    <w:rsid w:val="00C90D40"/>
    <w:rsid w:val="00C9186E"/>
    <w:rsid w:val="00C9403F"/>
    <w:rsid w:val="00C942BC"/>
    <w:rsid w:val="00C94666"/>
    <w:rsid w:val="00C95395"/>
    <w:rsid w:val="00C95D4D"/>
    <w:rsid w:val="00C9634F"/>
    <w:rsid w:val="00C96496"/>
    <w:rsid w:val="00C96DF1"/>
    <w:rsid w:val="00C96E7A"/>
    <w:rsid w:val="00CA1854"/>
    <w:rsid w:val="00CA2C51"/>
    <w:rsid w:val="00CA38E3"/>
    <w:rsid w:val="00CA53AB"/>
    <w:rsid w:val="00CA5B50"/>
    <w:rsid w:val="00CA7406"/>
    <w:rsid w:val="00CB00C9"/>
    <w:rsid w:val="00CB3572"/>
    <w:rsid w:val="00CB4895"/>
    <w:rsid w:val="00CB4C2A"/>
    <w:rsid w:val="00CB6042"/>
    <w:rsid w:val="00CB7685"/>
    <w:rsid w:val="00CC0186"/>
    <w:rsid w:val="00CC0306"/>
    <w:rsid w:val="00CC2BD8"/>
    <w:rsid w:val="00CC3131"/>
    <w:rsid w:val="00CC3284"/>
    <w:rsid w:val="00CC32DE"/>
    <w:rsid w:val="00CC3BB6"/>
    <w:rsid w:val="00CC4D99"/>
    <w:rsid w:val="00CC4F29"/>
    <w:rsid w:val="00CC5757"/>
    <w:rsid w:val="00CC5760"/>
    <w:rsid w:val="00CC69E3"/>
    <w:rsid w:val="00CC7073"/>
    <w:rsid w:val="00CC774B"/>
    <w:rsid w:val="00CD0148"/>
    <w:rsid w:val="00CD0542"/>
    <w:rsid w:val="00CD0CE4"/>
    <w:rsid w:val="00CD1976"/>
    <w:rsid w:val="00CD1C02"/>
    <w:rsid w:val="00CD1EDE"/>
    <w:rsid w:val="00CD2CBF"/>
    <w:rsid w:val="00CD394F"/>
    <w:rsid w:val="00CD3E5B"/>
    <w:rsid w:val="00CD4A7D"/>
    <w:rsid w:val="00CD4B3C"/>
    <w:rsid w:val="00CD4CBF"/>
    <w:rsid w:val="00CD576D"/>
    <w:rsid w:val="00CD5F5C"/>
    <w:rsid w:val="00CD71CF"/>
    <w:rsid w:val="00CE0AF0"/>
    <w:rsid w:val="00CE1348"/>
    <w:rsid w:val="00CE294D"/>
    <w:rsid w:val="00CE340A"/>
    <w:rsid w:val="00CE4F82"/>
    <w:rsid w:val="00CE56ED"/>
    <w:rsid w:val="00CE5EF8"/>
    <w:rsid w:val="00CE6198"/>
    <w:rsid w:val="00CE6262"/>
    <w:rsid w:val="00CE6668"/>
    <w:rsid w:val="00CF04A1"/>
    <w:rsid w:val="00CF12A9"/>
    <w:rsid w:val="00CF1467"/>
    <w:rsid w:val="00CF28A2"/>
    <w:rsid w:val="00CF2EE9"/>
    <w:rsid w:val="00CF3E84"/>
    <w:rsid w:val="00CF6C43"/>
    <w:rsid w:val="00D00A0B"/>
    <w:rsid w:val="00D01136"/>
    <w:rsid w:val="00D0242C"/>
    <w:rsid w:val="00D05DA4"/>
    <w:rsid w:val="00D07C1D"/>
    <w:rsid w:val="00D1087D"/>
    <w:rsid w:val="00D11E1D"/>
    <w:rsid w:val="00D130E4"/>
    <w:rsid w:val="00D14218"/>
    <w:rsid w:val="00D14FCF"/>
    <w:rsid w:val="00D15511"/>
    <w:rsid w:val="00D16D1C"/>
    <w:rsid w:val="00D200DE"/>
    <w:rsid w:val="00D20258"/>
    <w:rsid w:val="00D2071E"/>
    <w:rsid w:val="00D207CD"/>
    <w:rsid w:val="00D20B57"/>
    <w:rsid w:val="00D216CE"/>
    <w:rsid w:val="00D225A0"/>
    <w:rsid w:val="00D22A04"/>
    <w:rsid w:val="00D2332E"/>
    <w:rsid w:val="00D24F8A"/>
    <w:rsid w:val="00D24FD6"/>
    <w:rsid w:val="00D25442"/>
    <w:rsid w:val="00D2681A"/>
    <w:rsid w:val="00D2794D"/>
    <w:rsid w:val="00D30AFD"/>
    <w:rsid w:val="00D30B48"/>
    <w:rsid w:val="00D30CF0"/>
    <w:rsid w:val="00D31256"/>
    <w:rsid w:val="00D31608"/>
    <w:rsid w:val="00D32B4A"/>
    <w:rsid w:val="00D33329"/>
    <w:rsid w:val="00D34473"/>
    <w:rsid w:val="00D34FDA"/>
    <w:rsid w:val="00D353F1"/>
    <w:rsid w:val="00D36037"/>
    <w:rsid w:val="00D36434"/>
    <w:rsid w:val="00D3759D"/>
    <w:rsid w:val="00D37781"/>
    <w:rsid w:val="00D4018C"/>
    <w:rsid w:val="00D4067D"/>
    <w:rsid w:val="00D4215F"/>
    <w:rsid w:val="00D42889"/>
    <w:rsid w:val="00D43A90"/>
    <w:rsid w:val="00D43ED6"/>
    <w:rsid w:val="00D44BE4"/>
    <w:rsid w:val="00D4660A"/>
    <w:rsid w:val="00D46A5A"/>
    <w:rsid w:val="00D46B8C"/>
    <w:rsid w:val="00D46CA3"/>
    <w:rsid w:val="00D47D7E"/>
    <w:rsid w:val="00D50072"/>
    <w:rsid w:val="00D50B08"/>
    <w:rsid w:val="00D5115F"/>
    <w:rsid w:val="00D51926"/>
    <w:rsid w:val="00D521B7"/>
    <w:rsid w:val="00D52D79"/>
    <w:rsid w:val="00D52FB4"/>
    <w:rsid w:val="00D554F2"/>
    <w:rsid w:val="00D56BF3"/>
    <w:rsid w:val="00D56CE6"/>
    <w:rsid w:val="00D57E4B"/>
    <w:rsid w:val="00D61828"/>
    <w:rsid w:val="00D618E6"/>
    <w:rsid w:val="00D6310D"/>
    <w:rsid w:val="00D63D09"/>
    <w:rsid w:val="00D64BC5"/>
    <w:rsid w:val="00D658BA"/>
    <w:rsid w:val="00D65EA0"/>
    <w:rsid w:val="00D6639E"/>
    <w:rsid w:val="00D67413"/>
    <w:rsid w:val="00D67AFE"/>
    <w:rsid w:val="00D70CE9"/>
    <w:rsid w:val="00D71434"/>
    <w:rsid w:val="00D7281A"/>
    <w:rsid w:val="00D72A1F"/>
    <w:rsid w:val="00D72CCC"/>
    <w:rsid w:val="00D72CDC"/>
    <w:rsid w:val="00D7316A"/>
    <w:rsid w:val="00D73BA0"/>
    <w:rsid w:val="00D74F78"/>
    <w:rsid w:val="00D758FB"/>
    <w:rsid w:val="00D764E9"/>
    <w:rsid w:val="00D76AA7"/>
    <w:rsid w:val="00D81A83"/>
    <w:rsid w:val="00D82922"/>
    <w:rsid w:val="00D847BD"/>
    <w:rsid w:val="00D859ED"/>
    <w:rsid w:val="00D85AED"/>
    <w:rsid w:val="00D85B74"/>
    <w:rsid w:val="00D86985"/>
    <w:rsid w:val="00D873A0"/>
    <w:rsid w:val="00D901CD"/>
    <w:rsid w:val="00D91BF8"/>
    <w:rsid w:val="00D91D3A"/>
    <w:rsid w:val="00D93E85"/>
    <w:rsid w:val="00D94B8A"/>
    <w:rsid w:val="00D94D44"/>
    <w:rsid w:val="00D95846"/>
    <w:rsid w:val="00D95F36"/>
    <w:rsid w:val="00D967EC"/>
    <w:rsid w:val="00DA1C81"/>
    <w:rsid w:val="00DA22B1"/>
    <w:rsid w:val="00DA2649"/>
    <w:rsid w:val="00DA2FBF"/>
    <w:rsid w:val="00DA3407"/>
    <w:rsid w:val="00DA4E1F"/>
    <w:rsid w:val="00DA4E78"/>
    <w:rsid w:val="00DA7EE3"/>
    <w:rsid w:val="00DB08E5"/>
    <w:rsid w:val="00DB11D2"/>
    <w:rsid w:val="00DB1D01"/>
    <w:rsid w:val="00DB1E4C"/>
    <w:rsid w:val="00DB34D0"/>
    <w:rsid w:val="00DB3DE5"/>
    <w:rsid w:val="00DB5145"/>
    <w:rsid w:val="00DB5878"/>
    <w:rsid w:val="00DB6679"/>
    <w:rsid w:val="00DC0666"/>
    <w:rsid w:val="00DC0893"/>
    <w:rsid w:val="00DC0CE0"/>
    <w:rsid w:val="00DC1672"/>
    <w:rsid w:val="00DC1CDF"/>
    <w:rsid w:val="00DC1E55"/>
    <w:rsid w:val="00DC3FBD"/>
    <w:rsid w:val="00DC4E0F"/>
    <w:rsid w:val="00DC6ED2"/>
    <w:rsid w:val="00DC6EE2"/>
    <w:rsid w:val="00DC729E"/>
    <w:rsid w:val="00DD034B"/>
    <w:rsid w:val="00DD05D3"/>
    <w:rsid w:val="00DD0F93"/>
    <w:rsid w:val="00DD17FF"/>
    <w:rsid w:val="00DD24BB"/>
    <w:rsid w:val="00DD3568"/>
    <w:rsid w:val="00DD4705"/>
    <w:rsid w:val="00DD4DD7"/>
    <w:rsid w:val="00DD706C"/>
    <w:rsid w:val="00DE0A22"/>
    <w:rsid w:val="00DE19CA"/>
    <w:rsid w:val="00DE2572"/>
    <w:rsid w:val="00DE3700"/>
    <w:rsid w:val="00DE37EC"/>
    <w:rsid w:val="00DE52EA"/>
    <w:rsid w:val="00DE73B0"/>
    <w:rsid w:val="00DE7500"/>
    <w:rsid w:val="00DF01E9"/>
    <w:rsid w:val="00DF047A"/>
    <w:rsid w:val="00DF0FBD"/>
    <w:rsid w:val="00DF4679"/>
    <w:rsid w:val="00DF5B84"/>
    <w:rsid w:val="00DF7809"/>
    <w:rsid w:val="00DF7C1D"/>
    <w:rsid w:val="00E00367"/>
    <w:rsid w:val="00E01B48"/>
    <w:rsid w:val="00E02042"/>
    <w:rsid w:val="00E0254B"/>
    <w:rsid w:val="00E03DC2"/>
    <w:rsid w:val="00E04257"/>
    <w:rsid w:val="00E04A54"/>
    <w:rsid w:val="00E0511F"/>
    <w:rsid w:val="00E05627"/>
    <w:rsid w:val="00E05F5B"/>
    <w:rsid w:val="00E06CC6"/>
    <w:rsid w:val="00E07A86"/>
    <w:rsid w:val="00E07FA0"/>
    <w:rsid w:val="00E104AF"/>
    <w:rsid w:val="00E11074"/>
    <w:rsid w:val="00E121D7"/>
    <w:rsid w:val="00E1234F"/>
    <w:rsid w:val="00E12FB9"/>
    <w:rsid w:val="00E13C50"/>
    <w:rsid w:val="00E142EC"/>
    <w:rsid w:val="00E148D4"/>
    <w:rsid w:val="00E1688D"/>
    <w:rsid w:val="00E16AC8"/>
    <w:rsid w:val="00E16BA5"/>
    <w:rsid w:val="00E179E7"/>
    <w:rsid w:val="00E20529"/>
    <w:rsid w:val="00E205A0"/>
    <w:rsid w:val="00E2118F"/>
    <w:rsid w:val="00E218EC"/>
    <w:rsid w:val="00E21D3D"/>
    <w:rsid w:val="00E22F1A"/>
    <w:rsid w:val="00E23AA6"/>
    <w:rsid w:val="00E2537F"/>
    <w:rsid w:val="00E269ED"/>
    <w:rsid w:val="00E3025F"/>
    <w:rsid w:val="00E32FFC"/>
    <w:rsid w:val="00E33298"/>
    <w:rsid w:val="00E33506"/>
    <w:rsid w:val="00E35220"/>
    <w:rsid w:val="00E3527A"/>
    <w:rsid w:val="00E36974"/>
    <w:rsid w:val="00E41CA9"/>
    <w:rsid w:val="00E434C9"/>
    <w:rsid w:val="00E43D50"/>
    <w:rsid w:val="00E44797"/>
    <w:rsid w:val="00E44D60"/>
    <w:rsid w:val="00E50504"/>
    <w:rsid w:val="00E50CDD"/>
    <w:rsid w:val="00E512C6"/>
    <w:rsid w:val="00E539E1"/>
    <w:rsid w:val="00E54177"/>
    <w:rsid w:val="00E56459"/>
    <w:rsid w:val="00E56C87"/>
    <w:rsid w:val="00E60A76"/>
    <w:rsid w:val="00E61CEF"/>
    <w:rsid w:val="00E629FF"/>
    <w:rsid w:val="00E6362D"/>
    <w:rsid w:val="00E642D9"/>
    <w:rsid w:val="00E65092"/>
    <w:rsid w:val="00E6578E"/>
    <w:rsid w:val="00E66048"/>
    <w:rsid w:val="00E705AE"/>
    <w:rsid w:val="00E70680"/>
    <w:rsid w:val="00E722B2"/>
    <w:rsid w:val="00E72529"/>
    <w:rsid w:val="00E72750"/>
    <w:rsid w:val="00E73918"/>
    <w:rsid w:val="00E73D28"/>
    <w:rsid w:val="00E75DD8"/>
    <w:rsid w:val="00E75DDC"/>
    <w:rsid w:val="00E76903"/>
    <w:rsid w:val="00E76E0D"/>
    <w:rsid w:val="00E80DAE"/>
    <w:rsid w:val="00E8382F"/>
    <w:rsid w:val="00E8482B"/>
    <w:rsid w:val="00E85F8D"/>
    <w:rsid w:val="00E864B5"/>
    <w:rsid w:val="00E86BC1"/>
    <w:rsid w:val="00E86D21"/>
    <w:rsid w:val="00E87600"/>
    <w:rsid w:val="00E902FE"/>
    <w:rsid w:val="00E9097B"/>
    <w:rsid w:val="00E90B3E"/>
    <w:rsid w:val="00E90FBD"/>
    <w:rsid w:val="00E9361B"/>
    <w:rsid w:val="00E94A8B"/>
    <w:rsid w:val="00E95CD7"/>
    <w:rsid w:val="00E979F5"/>
    <w:rsid w:val="00E97EA8"/>
    <w:rsid w:val="00EA07B1"/>
    <w:rsid w:val="00EA090F"/>
    <w:rsid w:val="00EA2425"/>
    <w:rsid w:val="00EA348C"/>
    <w:rsid w:val="00EA37C2"/>
    <w:rsid w:val="00EA48D9"/>
    <w:rsid w:val="00EA4C9A"/>
    <w:rsid w:val="00EA4F53"/>
    <w:rsid w:val="00EA5069"/>
    <w:rsid w:val="00EA6AAA"/>
    <w:rsid w:val="00EA71B1"/>
    <w:rsid w:val="00EA7805"/>
    <w:rsid w:val="00EA7E10"/>
    <w:rsid w:val="00EB1D6C"/>
    <w:rsid w:val="00EB23F4"/>
    <w:rsid w:val="00EB3451"/>
    <w:rsid w:val="00EB3B39"/>
    <w:rsid w:val="00EB3FAC"/>
    <w:rsid w:val="00EB4C82"/>
    <w:rsid w:val="00EB5456"/>
    <w:rsid w:val="00EB5C7E"/>
    <w:rsid w:val="00EB5E47"/>
    <w:rsid w:val="00EC0631"/>
    <w:rsid w:val="00EC07F2"/>
    <w:rsid w:val="00EC0908"/>
    <w:rsid w:val="00EC0FC7"/>
    <w:rsid w:val="00EC1752"/>
    <w:rsid w:val="00EC24A4"/>
    <w:rsid w:val="00EC2F92"/>
    <w:rsid w:val="00EC34CF"/>
    <w:rsid w:val="00EC3C15"/>
    <w:rsid w:val="00EC6005"/>
    <w:rsid w:val="00EC6E99"/>
    <w:rsid w:val="00EC7ABD"/>
    <w:rsid w:val="00ED0FA4"/>
    <w:rsid w:val="00ED188D"/>
    <w:rsid w:val="00ED1EE3"/>
    <w:rsid w:val="00ED261D"/>
    <w:rsid w:val="00ED2ABF"/>
    <w:rsid w:val="00ED2CFA"/>
    <w:rsid w:val="00ED3A80"/>
    <w:rsid w:val="00ED3FED"/>
    <w:rsid w:val="00ED40EF"/>
    <w:rsid w:val="00ED4631"/>
    <w:rsid w:val="00ED5532"/>
    <w:rsid w:val="00ED658F"/>
    <w:rsid w:val="00ED6C47"/>
    <w:rsid w:val="00ED6C53"/>
    <w:rsid w:val="00ED6D16"/>
    <w:rsid w:val="00EE1ACB"/>
    <w:rsid w:val="00EE1BE8"/>
    <w:rsid w:val="00EE283B"/>
    <w:rsid w:val="00EE3BBA"/>
    <w:rsid w:val="00EE4352"/>
    <w:rsid w:val="00EE50A6"/>
    <w:rsid w:val="00EE75EA"/>
    <w:rsid w:val="00EF0A5F"/>
    <w:rsid w:val="00EF2F4D"/>
    <w:rsid w:val="00EF4649"/>
    <w:rsid w:val="00EF46D6"/>
    <w:rsid w:val="00EF4B53"/>
    <w:rsid w:val="00EF5766"/>
    <w:rsid w:val="00EF6844"/>
    <w:rsid w:val="00EF6BBC"/>
    <w:rsid w:val="00EF769B"/>
    <w:rsid w:val="00F005B4"/>
    <w:rsid w:val="00F00CA5"/>
    <w:rsid w:val="00F011EC"/>
    <w:rsid w:val="00F02C2C"/>
    <w:rsid w:val="00F02CA8"/>
    <w:rsid w:val="00F06594"/>
    <w:rsid w:val="00F06EBA"/>
    <w:rsid w:val="00F07508"/>
    <w:rsid w:val="00F10931"/>
    <w:rsid w:val="00F10D92"/>
    <w:rsid w:val="00F1151A"/>
    <w:rsid w:val="00F1177A"/>
    <w:rsid w:val="00F151EF"/>
    <w:rsid w:val="00F15CAB"/>
    <w:rsid w:val="00F162CA"/>
    <w:rsid w:val="00F205C1"/>
    <w:rsid w:val="00F209E6"/>
    <w:rsid w:val="00F209EE"/>
    <w:rsid w:val="00F21915"/>
    <w:rsid w:val="00F21ADB"/>
    <w:rsid w:val="00F21CDA"/>
    <w:rsid w:val="00F221E3"/>
    <w:rsid w:val="00F22B7F"/>
    <w:rsid w:val="00F22BDC"/>
    <w:rsid w:val="00F237F7"/>
    <w:rsid w:val="00F24A58"/>
    <w:rsid w:val="00F24B72"/>
    <w:rsid w:val="00F25CDD"/>
    <w:rsid w:val="00F2698B"/>
    <w:rsid w:val="00F26DD9"/>
    <w:rsid w:val="00F2766C"/>
    <w:rsid w:val="00F27B58"/>
    <w:rsid w:val="00F30854"/>
    <w:rsid w:val="00F31368"/>
    <w:rsid w:val="00F31BAF"/>
    <w:rsid w:val="00F336E9"/>
    <w:rsid w:val="00F34293"/>
    <w:rsid w:val="00F357FB"/>
    <w:rsid w:val="00F35B5D"/>
    <w:rsid w:val="00F36045"/>
    <w:rsid w:val="00F3702B"/>
    <w:rsid w:val="00F40291"/>
    <w:rsid w:val="00F409E1"/>
    <w:rsid w:val="00F410F0"/>
    <w:rsid w:val="00F41279"/>
    <w:rsid w:val="00F41C8A"/>
    <w:rsid w:val="00F429DD"/>
    <w:rsid w:val="00F4325F"/>
    <w:rsid w:val="00F432C5"/>
    <w:rsid w:val="00F43765"/>
    <w:rsid w:val="00F45287"/>
    <w:rsid w:val="00F45E88"/>
    <w:rsid w:val="00F45EAD"/>
    <w:rsid w:val="00F46B08"/>
    <w:rsid w:val="00F46EB0"/>
    <w:rsid w:val="00F502E1"/>
    <w:rsid w:val="00F50E59"/>
    <w:rsid w:val="00F54985"/>
    <w:rsid w:val="00F5515B"/>
    <w:rsid w:val="00F55AF0"/>
    <w:rsid w:val="00F5645E"/>
    <w:rsid w:val="00F566B4"/>
    <w:rsid w:val="00F5704C"/>
    <w:rsid w:val="00F57FE3"/>
    <w:rsid w:val="00F60996"/>
    <w:rsid w:val="00F61335"/>
    <w:rsid w:val="00F61CF7"/>
    <w:rsid w:val="00F6256B"/>
    <w:rsid w:val="00F65962"/>
    <w:rsid w:val="00F66B79"/>
    <w:rsid w:val="00F675D7"/>
    <w:rsid w:val="00F70A88"/>
    <w:rsid w:val="00F72FB3"/>
    <w:rsid w:val="00F736C7"/>
    <w:rsid w:val="00F83432"/>
    <w:rsid w:val="00F844A0"/>
    <w:rsid w:val="00F85CA3"/>
    <w:rsid w:val="00F86016"/>
    <w:rsid w:val="00F864F9"/>
    <w:rsid w:val="00F8664B"/>
    <w:rsid w:val="00F8698A"/>
    <w:rsid w:val="00F90F49"/>
    <w:rsid w:val="00F90FC2"/>
    <w:rsid w:val="00F9104D"/>
    <w:rsid w:val="00F912F6"/>
    <w:rsid w:val="00F92705"/>
    <w:rsid w:val="00F929E7"/>
    <w:rsid w:val="00F93824"/>
    <w:rsid w:val="00F93834"/>
    <w:rsid w:val="00F95497"/>
    <w:rsid w:val="00F95F8E"/>
    <w:rsid w:val="00F964A2"/>
    <w:rsid w:val="00F96755"/>
    <w:rsid w:val="00F96783"/>
    <w:rsid w:val="00F96BC3"/>
    <w:rsid w:val="00FA04A0"/>
    <w:rsid w:val="00FA0A4E"/>
    <w:rsid w:val="00FA0F42"/>
    <w:rsid w:val="00FA1790"/>
    <w:rsid w:val="00FA253A"/>
    <w:rsid w:val="00FA3348"/>
    <w:rsid w:val="00FA42A5"/>
    <w:rsid w:val="00FA45FB"/>
    <w:rsid w:val="00FA5696"/>
    <w:rsid w:val="00FA58C4"/>
    <w:rsid w:val="00FA5CAF"/>
    <w:rsid w:val="00FA7F63"/>
    <w:rsid w:val="00FB0A10"/>
    <w:rsid w:val="00FB0D48"/>
    <w:rsid w:val="00FB1D0E"/>
    <w:rsid w:val="00FB333B"/>
    <w:rsid w:val="00FB489B"/>
    <w:rsid w:val="00FB604F"/>
    <w:rsid w:val="00FB6242"/>
    <w:rsid w:val="00FB72CE"/>
    <w:rsid w:val="00FB7320"/>
    <w:rsid w:val="00FB7FFE"/>
    <w:rsid w:val="00FC049E"/>
    <w:rsid w:val="00FC14CB"/>
    <w:rsid w:val="00FC1514"/>
    <w:rsid w:val="00FC2292"/>
    <w:rsid w:val="00FC3269"/>
    <w:rsid w:val="00FC3D3F"/>
    <w:rsid w:val="00FC42CB"/>
    <w:rsid w:val="00FC6CA6"/>
    <w:rsid w:val="00FD0CFB"/>
    <w:rsid w:val="00FD0FA4"/>
    <w:rsid w:val="00FD1271"/>
    <w:rsid w:val="00FD14FD"/>
    <w:rsid w:val="00FD2571"/>
    <w:rsid w:val="00FD2668"/>
    <w:rsid w:val="00FD32F1"/>
    <w:rsid w:val="00FD3B60"/>
    <w:rsid w:val="00FD4108"/>
    <w:rsid w:val="00FD45D7"/>
    <w:rsid w:val="00FD49F3"/>
    <w:rsid w:val="00FD4BA7"/>
    <w:rsid w:val="00FD4F12"/>
    <w:rsid w:val="00FD633D"/>
    <w:rsid w:val="00FD6444"/>
    <w:rsid w:val="00FD7F3C"/>
    <w:rsid w:val="00FE1820"/>
    <w:rsid w:val="00FE1FFF"/>
    <w:rsid w:val="00FE25DA"/>
    <w:rsid w:val="00FE5155"/>
    <w:rsid w:val="00FE6194"/>
    <w:rsid w:val="00FE7074"/>
    <w:rsid w:val="00FE735B"/>
    <w:rsid w:val="00FF086D"/>
    <w:rsid w:val="00FF0B8B"/>
    <w:rsid w:val="00FF1960"/>
    <w:rsid w:val="00FF1D95"/>
    <w:rsid w:val="00FF3D18"/>
    <w:rsid w:val="00FF4B0F"/>
    <w:rsid w:val="00FF64E8"/>
    <w:rsid w:val="00FF6D56"/>
    <w:rsid w:val="00FF7168"/>
    <w:rsid w:val="00FF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847B8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847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47B8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8C1A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C1A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847B8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847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47B8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8C1A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C1A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1561</Words>
  <Characters>9216</Characters>
  <Application>Microsoft Office Word</Application>
  <DocSecurity>0</DocSecurity>
  <Lines>76</Lines>
  <Paragraphs>2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Sýkora</dc:creator>
  <cp:keywords/>
  <dc:description/>
  <cp:lastModifiedBy>Michal Sýkora</cp:lastModifiedBy>
  <cp:revision>17</cp:revision>
  <dcterms:created xsi:type="dcterms:W3CDTF">2018-03-22T14:58:00Z</dcterms:created>
  <dcterms:modified xsi:type="dcterms:W3CDTF">2018-09-04T13:46:00Z</dcterms:modified>
</cp:coreProperties>
</file>